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85F6B7" w14:textId="3237D413" w:rsidR="00065695" w:rsidRPr="005D407D" w:rsidRDefault="009D098D">
      <w:pPr>
        <w:rPr>
          <w:rFonts w:ascii="Times New Roman" w:hAnsi="Times New Roman" w:cs="Times New Roman"/>
          <w:lang w:val="en-US"/>
        </w:rPr>
      </w:pPr>
      <w:r w:rsidRPr="005D407D">
        <w:rPr>
          <w:rFonts w:ascii="Times New Roman" w:hAnsi="Times New Roman" w:cs="Times New Roman"/>
          <w:b/>
          <w:lang w:val="en-US"/>
        </w:rPr>
        <w:t>Supplementary Table 5</w:t>
      </w:r>
      <w:r w:rsidR="00FC5C62" w:rsidRPr="005D407D">
        <w:rPr>
          <w:rFonts w:ascii="Times New Roman" w:hAnsi="Times New Roman" w:cs="Times New Roman"/>
          <w:b/>
          <w:lang w:val="en-US"/>
        </w:rPr>
        <w:t xml:space="preserve">. </w:t>
      </w:r>
      <w:r w:rsidR="0043561B" w:rsidRPr="005D407D">
        <w:rPr>
          <w:rFonts w:ascii="Times New Roman" w:hAnsi="Times New Roman" w:cs="Times New Roman"/>
          <w:lang w:val="en-US"/>
        </w:rPr>
        <w:t>SNVs</w:t>
      </w:r>
      <w:r w:rsidRPr="005D407D">
        <w:rPr>
          <w:rFonts w:ascii="Times New Roman" w:hAnsi="Times New Roman" w:cs="Times New Roman"/>
          <w:lang w:val="en-US"/>
        </w:rPr>
        <w:t xml:space="preserve"> </w:t>
      </w:r>
      <w:r w:rsidR="007C6AE8" w:rsidRPr="005D407D">
        <w:rPr>
          <w:rFonts w:ascii="Times New Roman" w:hAnsi="Times New Roman" w:cs="Times New Roman"/>
          <w:lang w:val="en-US"/>
        </w:rPr>
        <w:t xml:space="preserve">found </w:t>
      </w:r>
      <w:r w:rsidR="00065695" w:rsidRPr="005D407D">
        <w:rPr>
          <w:rFonts w:ascii="Times New Roman" w:hAnsi="Times New Roman" w:cs="Times New Roman"/>
          <w:lang w:val="en-US"/>
        </w:rPr>
        <w:t>by sequencing of 1q in seven dup(1q)-positive BCP ALL</w:t>
      </w:r>
      <w:r w:rsidR="007C6AE8" w:rsidRPr="005D407D">
        <w:rPr>
          <w:rFonts w:ascii="Times New Roman" w:hAnsi="Times New Roman" w:cs="Times New Roman"/>
          <w:lang w:val="en-US"/>
        </w:rPr>
        <w:t xml:space="preserve"> cases</w:t>
      </w:r>
    </w:p>
    <w:tbl>
      <w:tblPr>
        <w:tblStyle w:val="Tabellrutnt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276"/>
        <w:gridCol w:w="1134"/>
        <w:gridCol w:w="1559"/>
        <w:gridCol w:w="1985"/>
        <w:gridCol w:w="992"/>
        <w:gridCol w:w="1417"/>
      </w:tblGrid>
      <w:tr w:rsidR="005D407D" w:rsidRPr="005D407D" w14:paraId="436B6E83" w14:textId="77777777" w:rsidTr="437C5069">
        <w:trPr>
          <w:trHeight w:val="288"/>
          <w:jc w:val="center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</w:tcPr>
          <w:p w14:paraId="284BFC9A" w14:textId="28B5B3B5" w:rsidR="007C6AE8" w:rsidRPr="005D407D" w:rsidRDefault="007C6AE8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ase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</w:tcPr>
          <w:p w14:paraId="062672D2" w14:textId="2456D0A5" w:rsidR="007C6AE8" w:rsidRPr="005D407D" w:rsidRDefault="007C6AE8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Position</w:t>
            </w:r>
            <w:r w:rsidRPr="005D407D">
              <w:rPr>
                <w:rFonts w:ascii="Times New Roman" w:hAnsi="Times New Roman" w:cs="Times New Roman"/>
                <w:i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</w:tcPr>
          <w:p w14:paraId="0C0F91B9" w14:textId="2B97157C" w:rsidR="007C6AE8" w:rsidRPr="005D407D" w:rsidRDefault="005C387C" w:rsidP="437C5069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t chang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</w:tcPr>
          <w:p w14:paraId="4C5618DC" w14:textId="35037B6B" w:rsidR="007C6AE8" w:rsidRPr="005D407D" w:rsidRDefault="007C6AE8" w:rsidP="007C6AE8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Gene/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</w:tcPr>
          <w:p w14:paraId="1E0481AC" w14:textId="02E69E47" w:rsidR="007C6AE8" w:rsidRPr="005D407D" w:rsidRDefault="007C6AE8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egion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</w:tcPr>
          <w:p w14:paraId="2DEF5D7B" w14:textId="4ECF3F3D" w:rsidR="007C6AE8" w:rsidRPr="005D407D" w:rsidRDefault="007C6AE8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Read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</w:tcPr>
          <w:p w14:paraId="52E201C9" w14:textId="49C0F7F7" w:rsidR="007C6AE8" w:rsidRPr="005D407D" w:rsidRDefault="007C6AE8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dbSNP-id</w:t>
            </w: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</w:tr>
      <w:tr w:rsidR="005D407D" w:rsidRPr="005D407D" w14:paraId="72A4F25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</w:tcPr>
          <w:p w14:paraId="21A8F2D5" w14:textId="31DCB745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o.</w:t>
            </w:r>
          </w:p>
        </w:tc>
        <w:tc>
          <w:tcPr>
            <w:tcW w:w="1276" w:type="dxa"/>
            <w:noWrap/>
            <w:vAlign w:val="center"/>
          </w:tcPr>
          <w:p w14:paraId="697896CA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523DB32D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240F9F7D" w14:textId="2D63EA26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ncRNA</w:t>
            </w:r>
          </w:p>
        </w:tc>
        <w:tc>
          <w:tcPr>
            <w:tcW w:w="1985" w:type="dxa"/>
            <w:noWrap/>
            <w:vAlign w:val="center"/>
          </w:tcPr>
          <w:p w14:paraId="06664599" w14:textId="3C2B8F0E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type)</w:t>
            </w:r>
          </w:p>
        </w:tc>
        <w:tc>
          <w:tcPr>
            <w:tcW w:w="992" w:type="dxa"/>
            <w:noWrap/>
            <w:vAlign w:val="center"/>
          </w:tcPr>
          <w:p w14:paraId="1C88A120" w14:textId="4EBE25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count</w:t>
            </w:r>
          </w:p>
        </w:tc>
        <w:tc>
          <w:tcPr>
            <w:tcW w:w="1417" w:type="dxa"/>
            <w:noWrap/>
            <w:vAlign w:val="center"/>
          </w:tcPr>
          <w:p w14:paraId="409A1859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07D" w:rsidRPr="005D407D" w14:paraId="6E2A84DA" w14:textId="77777777" w:rsidTr="437C5069">
        <w:trPr>
          <w:trHeight w:val="288"/>
          <w:jc w:val="center"/>
        </w:trPr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</w:tcPr>
          <w:p w14:paraId="5EBA835A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</w:tcPr>
          <w:p w14:paraId="344E09C9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</w:tcPr>
          <w:p w14:paraId="30DA21B0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</w:tcPr>
          <w:p w14:paraId="3B4B2339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</w:tcPr>
          <w:p w14:paraId="4C9303B8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</w:tcPr>
          <w:p w14:paraId="3F0284A8" w14:textId="3A16D890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(</w:t>
            </w:r>
            <w:proofErr w:type="gramStart"/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var:ref</w:t>
            </w:r>
            <w:proofErr w:type="gramEnd"/>
            <w:r w:rsidRPr="005D407D">
              <w:rPr>
                <w:rFonts w:ascii="Times New Roman" w:hAnsi="Times New Roman" w:cs="Times New Roman"/>
                <w:bCs/>
                <w:i/>
                <w:sz w:val="20"/>
                <w:szCs w:val="20"/>
              </w:rPr>
              <w:t>)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</w:tcPr>
          <w:p w14:paraId="5EA80090" w14:textId="77777777" w:rsidR="007C6AE8" w:rsidRPr="005D407D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D407D" w:rsidRPr="005D407D" w14:paraId="303C3D02" w14:textId="77777777" w:rsidTr="437C5069">
        <w:trPr>
          <w:trHeight w:val="288"/>
          <w:jc w:val="center"/>
        </w:trPr>
        <w:tc>
          <w:tcPr>
            <w:tcW w:w="70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7D5A71B" w14:textId="42D94D54" w:rsidR="00821CD1" w:rsidRPr="005D407D" w:rsidRDefault="00821CD1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A7895D2" w14:textId="19C6A89B" w:rsidR="00821CD1" w:rsidRPr="005D407D" w:rsidRDefault="00BB3ADC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152777</w:t>
            </w:r>
            <w:r w:rsidR="00821CD1" w:rsidRPr="005D407D">
              <w:rPr>
                <w:rFonts w:ascii="Times New Roman" w:hAnsi="Times New Roman" w:cs="Times New Roman"/>
                <w:sz w:val="20"/>
                <w:szCs w:val="20"/>
              </w:rPr>
              <w:t>863</w:t>
            </w:r>
            <w:proofErr w:type="gramEnd"/>
          </w:p>
        </w:tc>
        <w:tc>
          <w:tcPr>
            <w:tcW w:w="1134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18590D" w14:textId="65FB9689" w:rsidR="00821CD1" w:rsidRPr="005D407D" w:rsidRDefault="00821CD1" w:rsidP="007D7513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  <w:r w:rsidR="003143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41D37AA" w14:textId="1ADD9DF1" w:rsidR="00821CD1" w:rsidRPr="005D407D" w:rsidRDefault="00821CD1" w:rsidP="007C6AE8">
            <w:pPr>
              <w:spacing w:before="120"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i/>
                <w:sz w:val="20"/>
                <w:szCs w:val="20"/>
              </w:rPr>
              <w:t>LCE1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ED5CD6" w14:textId="16ADDC13" w:rsidR="00821CD1" w:rsidRPr="005D407D" w:rsidRDefault="003C6895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5D407D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 w:rsidRPr="005D407D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1CD1" w:rsidRPr="005D407D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7C6AE8" w:rsidRPr="005D407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00F3CC1" w14:textId="35B09BCD" w:rsidR="00821CD1" w:rsidRPr="005D407D" w:rsidRDefault="00821CD1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28:44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39AAF1A" w14:textId="5074A0FD" w:rsidR="00821CD1" w:rsidRPr="005D407D" w:rsidRDefault="00A501F0" w:rsidP="007C6AE8">
            <w:pPr>
              <w:spacing w:before="120"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5D407D" w:rsidRPr="005D407D" w14:paraId="180C3DB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1FD30EC" w14:textId="60CA1FBF" w:rsidR="00821CD1" w:rsidRPr="005D407D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94A943E" w14:textId="7C77CECC" w:rsidR="00821CD1" w:rsidRPr="005D407D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15664168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D25E570" w14:textId="254D3135" w:rsidR="00821CD1" w:rsidRPr="005D407D" w:rsidRDefault="00821CD1" w:rsidP="007D75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  <w:r w:rsidR="003143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14:paraId="31DFEE80" w14:textId="39CB5C97" w:rsidR="00821CD1" w:rsidRPr="005D407D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i/>
                <w:sz w:val="20"/>
                <w:szCs w:val="20"/>
              </w:rPr>
              <w:t>NES</w:t>
            </w:r>
          </w:p>
        </w:tc>
        <w:tc>
          <w:tcPr>
            <w:tcW w:w="1985" w:type="dxa"/>
            <w:noWrap/>
            <w:vAlign w:val="center"/>
            <w:hideMark/>
          </w:tcPr>
          <w:p w14:paraId="76CD853B" w14:textId="0BDE99C5" w:rsidR="00821CD1" w:rsidRPr="005D407D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5D407D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 w:rsidRPr="005D407D">
              <w:rPr>
                <w:rFonts w:ascii="Times New Roman" w:hAnsi="Times New Roman" w:cs="Times New Roman"/>
                <w:sz w:val="20"/>
                <w:szCs w:val="20"/>
              </w:rPr>
              <w:t>(n-syn SNV)</w:t>
            </w:r>
          </w:p>
        </w:tc>
        <w:tc>
          <w:tcPr>
            <w:tcW w:w="992" w:type="dxa"/>
            <w:noWrap/>
            <w:vAlign w:val="center"/>
            <w:hideMark/>
          </w:tcPr>
          <w:p w14:paraId="457D1561" w14:textId="2BBCF66D" w:rsidR="00821CD1" w:rsidRPr="005D407D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17:51</w:t>
            </w:r>
          </w:p>
        </w:tc>
        <w:tc>
          <w:tcPr>
            <w:tcW w:w="1417" w:type="dxa"/>
            <w:noWrap/>
            <w:vAlign w:val="center"/>
            <w:hideMark/>
          </w:tcPr>
          <w:p w14:paraId="6AAA0845" w14:textId="2B498DE8" w:rsidR="00821CD1" w:rsidRPr="005D407D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D407D"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4178D7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8A7AE75" w14:textId="72E2776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3DC7B59" w14:textId="4B80810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934592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C74CBB0" w14:textId="5AF93FE0" w:rsidR="00821CD1" w:rsidRPr="003D49C3" w:rsidRDefault="00821CD1" w:rsidP="007D75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  <w:r w:rsidR="003143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14:paraId="27B70E48" w14:textId="4F9AF3AA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BLZF1</w:t>
            </w:r>
          </w:p>
        </w:tc>
        <w:tc>
          <w:tcPr>
            <w:tcW w:w="1985" w:type="dxa"/>
            <w:noWrap/>
            <w:vAlign w:val="center"/>
            <w:hideMark/>
          </w:tcPr>
          <w:p w14:paraId="34ABB700" w14:textId="0BC1C2C0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3A98427B" w14:textId="3F308B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0:48</w:t>
            </w:r>
          </w:p>
        </w:tc>
        <w:tc>
          <w:tcPr>
            <w:tcW w:w="1417" w:type="dxa"/>
            <w:noWrap/>
            <w:vAlign w:val="center"/>
            <w:hideMark/>
          </w:tcPr>
          <w:p w14:paraId="7E3B4D75" w14:textId="0720EF2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A29FD8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69B1A1F" w14:textId="02982E0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745F5D3" w14:textId="3E4F3F1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622752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1F45BF8" w14:textId="53CC85D6" w:rsidR="00821CD1" w:rsidRPr="003D49C3" w:rsidRDefault="00821CD1" w:rsidP="007D75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  <w:r w:rsidR="003143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14:paraId="46791B66" w14:textId="4C1D99BB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T2</w:t>
            </w:r>
          </w:p>
        </w:tc>
        <w:tc>
          <w:tcPr>
            <w:tcW w:w="1985" w:type="dxa"/>
            <w:noWrap/>
            <w:vAlign w:val="center"/>
            <w:hideMark/>
          </w:tcPr>
          <w:p w14:paraId="2F1CFDE2" w14:textId="2957A8A3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6449B2D" w14:textId="4BEE7C6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1:24</w:t>
            </w:r>
          </w:p>
        </w:tc>
        <w:tc>
          <w:tcPr>
            <w:tcW w:w="1417" w:type="dxa"/>
            <w:noWrap/>
            <w:vAlign w:val="center"/>
            <w:hideMark/>
          </w:tcPr>
          <w:p w14:paraId="1101B92F" w14:textId="7E0143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90445712</w:t>
            </w:r>
          </w:p>
        </w:tc>
      </w:tr>
      <w:tr w:rsidR="00821CD1" w:rsidRPr="003D49C3" w14:paraId="1F344B3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7EF88B3" w14:textId="0D6C4E3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B5BE30B" w14:textId="2007AB4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656497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F21D052" w14:textId="2D57CC8E" w:rsidR="00821CD1" w:rsidRPr="003D49C3" w:rsidRDefault="00821CD1" w:rsidP="007D75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  <w:r w:rsidR="003143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14:paraId="2F41C3E4" w14:textId="5E715863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ARP1</w:t>
            </w:r>
          </w:p>
        </w:tc>
        <w:tc>
          <w:tcPr>
            <w:tcW w:w="1985" w:type="dxa"/>
            <w:noWrap/>
            <w:vAlign w:val="center"/>
            <w:hideMark/>
          </w:tcPr>
          <w:p w14:paraId="0904BD1A" w14:textId="020D7FA5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5D73590" w14:textId="1E84006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6:24</w:t>
            </w:r>
          </w:p>
        </w:tc>
        <w:tc>
          <w:tcPr>
            <w:tcW w:w="1417" w:type="dxa"/>
            <w:noWrap/>
            <w:vAlign w:val="center"/>
            <w:hideMark/>
          </w:tcPr>
          <w:p w14:paraId="7C2E81BE" w14:textId="7E98D96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98DBA5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43633C1" w14:textId="6C9E655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E6C447D" w14:textId="75CB863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4049719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A8C2CED" w14:textId="273F0CE9" w:rsidR="00821CD1" w:rsidRPr="003D49C3" w:rsidRDefault="00821CD1" w:rsidP="007D751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  <w:r w:rsidR="003143B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noWrap/>
            <w:vAlign w:val="center"/>
            <w:hideMark/>
          </w:tcPr>
          <w:p w14:paraId="2EA45ECF" w14:textId="11A1149E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MN2</w:t>
            </w:r>
          </w:p>
        </w:tc>
        <w:tc>
          <w:tcPr>
            <w:tcW w:w="1985" w:type="dxa"/>
            <w:noWrap/>
            <w:vAlign w:val="center"/>
            <w:hideMark/>
          </w:tcPr>
          <w:p w14:paraId="72D5F573" w14:textId="5B02A1C0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15363D35" w14:textId="61FCEB6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7:25</w:t>
            </w:r>
          </w:p>
        </w:tc>
        <w:tc>
          <w:tcPr>
            <w:tcW w:w="1417" w:type="dxa"/>
            <w:noWrap/>
            <w:vAlign w:val="center"/>
            <w:hideMark/>
          </w:tcPr>
          <w:p w14:paraId="5CD6DA9E" w14:textId="2C19CFE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B1E32C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D3348E5" w14:textId="5A02888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3803B22" w14:textId="783876C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4873773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96934D5" w14:textId="04C2754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41CB30A" w14:textId="7F0F5D51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OR2T34</w:t>
            </w:r>
          </w:p>
        </w:tc>
        <w:tc>
          <w:tcPr>
            <w:tcW w:w="1985" w:type="dxa"/>
            <w:noWrap/>
            <w:vAlign w:val="center"/>
            <w:hideMark/>
          </w:tcPr>
          <w:p w14:paraId="5C0D2A13" w14:textId="2D6A6BC7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n-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013F186" w14:textId="2ABA169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42</w:t>
            </w:r>
          </w:p>
        </w:tc>
        <w:tc>
          <w:tcPr>
            <w:tcW w:w="1417" w:type="dxa"/>
            <w:noWrap/>
            <w:vAlign w:val="center"/>
            <w:hideMark/>
          </w:tcPr>
          <w:p w14:paraId="18255442" w14:textId="67C3EE0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39616012</w:t>
            </w:r>
          </w:p>
        </w:tc>
      </w:tr>
      <w:tr w:rsidR="00821CD1" w:rsidRPr="003D49C3" w14:paraId="027A32A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08E0841" w14:textId="611D61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3DF4382" w14:textId="6273713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228604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72DBE47" w14:textId="5DCE028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0E965E4" w14:textId="1071FADF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LG</w:t>
            </w:r>
          </w:p>
        </w:tc>
        <w:tc>
          <w:tcPr>
            <w:tcW w:w="1985" w:type="dxa"/>
            <w:noWrap/>
            <w:vAlign w:val="center"/>
            <w:hideMark/>
          </w:tcPr>
          <w:p w14:paraId="14F682DE" w14:textId="5A462FF3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50074A7A" w14:textId="2415E8C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173</w:t>
            </w:r>
          </w:p>
        </w:tc>
        <w:tc>
          <w:tcPr>
            <w:tcW w:w="1417" w:type="dxa"/>
            <w:noWrap/>
            <w:vAlign w:val="center"/>
            <w:hideMark/>
          </w:tcPr>
          <w:p w14:paraId="42C108C5" w14:textId="44CD253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A77031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4F5F647" w14:textId="543210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AF5D1D3" w14:textId="39F0B8E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277035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37F2F79" w14:textId="20111E7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14CE1B1" w14:textId="0EEBE4AF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CE1D</w:t>
            </w:r>
          </w:p>
        </w:tc>
        <w:tc>
          <w:tcPr>
            <w:tcW w:w="1985" w:type="dxa"/>
            <w:noWrap/>
            <w:vAlign w:val="center"/>
            <w:hideMark/>
          </w:tcPr>
          <w:p w14:paraId="4D7B07A3" w14:textId="10B7363C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3E0C4DF" w14:textId="2B7CE66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8</w:t>
            </w:r>
          </w:p>
        </w:tc>
        <w:tc>
          <w:tcPr>
            <w:tcW w:w="1417" w:type="dxa"/>
            <w:noWrap/>
            <w:vAlign w:val="center"/>
            <w:hideMark/>
          </w:tcPr>
          <w:p w14:paraId="60ED4B84" w14:textId="2C70FA9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23F8B8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2BF2231" w14:textId="091A318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98F5D2F" w14:textId="051D536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277783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BF6B46F" w14:textId="53CD50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6274D06D" w14:textId="3A304D8A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CE1C</w:t>
            </w:r>
          </w:p>
        </w:tc>
        <w:tc>
          <w:tcPr>
            <w:tcW w:w="1985" w:type="dxa"/>
            <w:noWrap/>
            <w:vAlign w:val="center"/>
            <w:hideMark/>
          </w:tcPr>
          <w:p w14:paraId="366CD817" w14:textId="587A10A4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 xml:space="preserve">xonic 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="007C6AE8" w:rsidRPr="003D49C3">
              <w:rPr>
                <w:rFonts w:ascii="Times New Roman" w:hAnsi="Times New Roman" w:cs="Times New Roman"/>
                <w:sz w:val="20"/>
                <w:szCs w:val="20"/>
              </w:rPr>
              <w:t>syn SNV</w:t>
            </w:r>
            <w:r w:rsidR="007C6AE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92" w:type="dxa"/>
            <w:noWrap/>
            <w:vAlign w:val="center"/>
            <w:hideMark/>
          </w:tcPr>
          <w:p w14:paraId="08AAB2D1" w14:textId="087F23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88</w:t>
            </w:r>
          </w:p>
        </w:tc>
        <w:tc>
          <w:tcPr>
            <w:tcW w:w="1417" w:type="dxa"/>
            <w:noWrap/>
            <w:vAlign w:val="center"/>
            <w:hideMark/>
          </w:tcPr>
          <w:p w14:paraId="179AA1D8" w14:textId="2B3D0E7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EBD3CB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AD77188" w14:textId="7AEEF6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62B6BE9" w14:textId="77DFF41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62084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AD7AD13" w14:textId="452CB56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F178D29" w14:textId="716926EE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8,</w:t>
            </w:r>
            <w:r w:rsidR="000656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9</w:t>
            </w:r>
          </w:p>
        </w:tc>
        <w:tc>
          <w:tcPr>
            <w:tcW w:w="1985" w:type="dxa"/>
            <w:noWrap/>
            <w:vAlign w:val="center"/>
            <w:hideMark/>
          </w:tcPr>
          <w:p w14:paraId="458F673D" w14:textId="0E55C358" w:rsidR="00821CD1" w:rsidRPr="003D49C3" w:rsidRDefault="003C6895" w:rsidP="003C689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2978670E" w14:textId="6A53E7C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50</w:t>
            </w:r>
          </w:p>
        </w:tc>
        <w:tc>
          <w:tcPr>
            <w:tcW w:w="1417" w:type="dxa"/>
            <w:noWrap/>
            <w:vAlign w:val="center"/>
            <w:hideMark/>
          </w:tcPr>
          <w:p w14:paraId="0B163A0A" w14:textId="1A2DB361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4507EC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CCF2353" w14:textId="3CA9393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618B2841" w14:textId="1278973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67445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2941E41" w14:textId="557D4F4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75978E1" w14:textId="6A076B06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8,</w:t>
            </w:r>
            <w:r w:rsidR="0006569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9</w:t>
            </w:r>
          </w:p>
        </w:tc>
        <w:tc>
          <w:tcPr>
            <w:tcW w:w="1985" w:type="dxa"/>
            <w:noWrap/>
            <w:vAlign w:val="center"/>
            <w:hideMark/>
          </w:tcPr>
          <w:p w14:paraId="3E7F44B4" w14:textId="117978C5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37B75B3" w14:textId="74692E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24</w:t>
            </w:r>
          </w:p>
        </w:tc>
        <w:tc>
          <w:tcPr>
            <w:tcW w:w="1417" w:type="dxa"/>
            <w:noWrap/>
            <w:vAlign w:val="center"/>
            <w:hideMark/>
          </w:tcPr>
          <w:p w14:paraId="225F125F" w14:textId="57764FB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20FB7E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F1CA84F" w14:textId="60B4891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9719685" w14:textId="2851B73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86086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5A85284" w14:textId="4281F04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57288DD" w14:textId="2C83E00D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DE4DIP</w:t>
            </w:r>
          </w:p>
        </w:tc>
        <w:tc>
          <w:tcPr>
            <w:tcW w:w="1985" w:type="dxa"/>
            <w:noWrap/>
            <w:vAlign w:val="center"/>
            <w:hideMark/>
          </w:tcPr>
          <w:p w14:paraId="25F96A51" w14:textId="2DC96E0A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C706BB5" w14:textId="25D3530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20</w:t>
            </w:r>
          </w:p>
        </w:tc>
        <w:tc>
          <w:tcPr>
            <w:tcW w:w="1417" w:type="dxa"/>
            <w:noWrap/>
            <w:vAlign w:val="center"/>
            <w:hideMark/>
          </w:tcPr>
          <w:p w14:paraId="2FE0E721" w14:textId="346DF74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1883420</w:t>
            </w:r>
          </w:p>
        </w:tc>
      </w:tr>
      <w:tr w:rsidR="00821CD1" w:rsidRPr="003D49C3" w14:paraId="64EED77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00DF2E1" w14:textId="69A9804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22B67CD" w14:textId="157B6FA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90600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639D094" w14:textId="5A72247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303A4F3" w14:textId="449E8A72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DE4DIP</w:t>
            </w:r>
          </w:p>
        </w:tc>
        <w:tc>
          <w:tcPr>
            <w:tcW w:w="1985" w:type="dxa"/>
            <w:noWrap/>
            <w:vAlign w:val="center"/>
            <w:hideMark/>
          </w:tcPr>
          <w:p w14:paraId="3DDBA6F7" w14:textId="47429C2B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2EA11D69" w14:textId="4827550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25</w:t>
            </w:r>
          </w:p>
        </w:tc>
        <w:tc>
          <w:tcPr>
            <w:tcW w:w="1417" w:type="dxa"/>
            <w:noWrap/>
            <w:vAlign w:val="center"/>
            <w:hideMark/>
          </w:tcPr>
          <w:p w14:paraId="75F22127" w14:textId="70D2AEB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FBDFAB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9CCEBA3" w14:textId="0A132A7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0578AC47" w14:textId="3A67611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96703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175CE07" w14:textId="1317254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1F6D98CB" w14:textId="02F9829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DE4DIP</w:t>
            </w:r>
          </w:p>
        </w:tc>
        <w:tc>
          <w:tcPr>
            <w:tcW w:w="1985" w:type="dxa"/>
            <w:noWrap/>
            <w:vAlign w:val="center"/>
            <w:hideMark/>
          </w:tcPr>
          <w:p w14:paraId="4A8B6AB4" w14:textId="55619D04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1896141" w14:textId="78BCC6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7</w:t>
            </w:r>
          </w:p>
        </w:tc>
        <w:tc>
          <w:tcPr>
            <w:tcW w:w="1417" w:type="dxa"/>
            <w:noWrap/>
            <w:vAlign w:val="center"/>
            <w:hideMark/>
          </w:tcPr>
          <w:p w14:paraId="6E64E54F" w14:textId="0411EE4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51251938</w:t>
            </w:r>
          </w:p>
        </w:tc>
      </w:tr>
      <w:tr w:rsidR="00821CD1" w:rsidRPr="003D49C3" w14:paraId="0EB9553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648116E" w14:textId="594B654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5D15F5C" w14:textId="125A73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98574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C442151" w14:textId="6D197F5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CBEF28D" w14:textId="0FC9FB6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DE4DIP</w:t>
            </w:r>
          </w:p>
        </w:tc>
        <w:tc>
          <w:tcPr>
            <w:tcW w:w="1985" w:type="dxa"/>
            <w:noWrap/>
            <w:vAlign w:val="center"/>
            <w:hideMark/>
          </w:tcPr>
          <w:p w14:paraId="646BC1B2" w14:textId="2F4330C2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4F2A587" w14:textId="265EDD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29</w:t>
            </w:r>
          </w:p>
        </w:tc>
        <w:tc>
          <w:tcPr>
            <w:tcW w:w="1417" w:type="dxa"/>
            <w:noWrap/>
            <w:vAlign w:val="center"/>
            <w:hideMark/>
          </w:tcPr>
          <w:p w14:paraId="3BC4FA0B" w14:textId="26913F5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590124</w:t>
            </w:r>
          </w:p>
        </w:tc>
      </w:tr>
      <w:tr w:rsidR="00821CD1" w:rsidRPr="003D49C3" w14:paraId="4AC3572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706AA97" w14:textId="3CB110D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5CB68FA" w14:textId="4FCAE35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99411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7871E0D" w14:textId="048B3A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598D3C2" w14:textId="1B044E9C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DE4DIP</w:t>
            </w:r>
          </w:p>
        </w:tc>
        <w:tc>
          <w:tcPr>
            <w:tcW w:w="1985" w:type="dxa"/>
            <w:noWrap/>
            <w:vAlign w:val="center"/>
            <w:hideMark/>
          </w:tcPr>
          <w:p w14:paraId="230076D8" w14:textId="385E632B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3DC0D3D" w14:textId="164EB73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23</w:t>
            </w:r>
          </w:p>
        </w:tc>
        <w:tc>
          <w:tcPr>
            <w:tcW w:w="1417" w:type="dxa"/>
            <w:noWrap/>
            <w:vAlign w:val="center"/>
            <w:hideMark/>
          </w:tcPr>
          <w:p w14:paraId="0BF4D606" w14:textId="1B4DB9E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809608</w:t>
            </w:r>
          </w:p>
        </w:tc>
      </w:tr>
      <w:tr w:rsidR="00821CD1" w:rsidRPr="003D49C3" w14:paraId="75A5841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2F27A9C" w14:textId="3C68965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B56828B" w14:textId="791F1E7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522054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0DB0076" w14:textId="2B5073A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CAD9359" w14:textId="23FB5BA3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OTCH2NL</w:t>
            </w:r>
          </w:p>
        </w:tc>
        <w:tc>
          <w:tcPr>
            <w:tcW w:w="1985" w:type="dxa"/>
            <w:noWrap/>
            <w:vAlign w:val="center"/>
            <w:hideMark/>
          </w:tcPr>
          <w:p w14:paraId="49FA8723" w14:textId="1AC64DF1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2B1F2055" w14:textId="66A7780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1</w:t>
            </w:r>
          </w:p>
        </w:tc>
        <w:tc>
          <w:tcPr>
            <w:tcW w:w="1417" w:type="dxa"/>
            <w:noWrap/>
            <w:vAlign w:val="center"/>
            <w:hideMark/>
          </w:tcPr>
          <w:p w14:paraId="642835D1" w14:textId="4763A49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61790263</w:t>
            </w:r>
          </w:p>
        </w:tc>
      </w:tr>
      <w:tr w:rsidR="00821CD1" w:rsidRPr="003D49C3" w14:paraId="1EF056D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9C864A7" w14:textId="581A39D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7CA4AD6" w14:textId="51EEF8A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523035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6A5CA5C" w14:textId="6827DC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C</w:t>
            </w:r>
          </w:p>
        </w:tc>
        <w:tc>
          <w:tcPr>
            <w:tcW w:w="1559" w:type="dxa"/>
            <w:noWrap/>
            <w:vAlign w:val="center"/>
            <w:hideMark/>
          </w:tcPr>
          <w:p w14:paraId="1151045D" w14:textId="6A2F933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OTCH2NL</w:t>
            </w:r>
          </w:p>
        </w:tc>
        <w:tc>
          <w:tcPr>
            <w:tcW w:w="1985" w:type="dxa"/>
            <w:noWrap/>
            <w:vAlign w:val="center"/>
            <w:hideMark/>
          </w:tcPr>
          <w:p w14:paraId="6C212E90" w14:textId="1AF0B97E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50042ECA" w14:textId="5D1195B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21</w:t>
            </w:r>
          </w:p>
        </w:tc>
        <w:tc>
          <w:tcPr>
            <w:tcW w:w="1417" w:type="dxa"/>
            <w:noWrap/>
            <w:vAlign w:val="center"/>
            <w:hideMark/>
          </w:tcPr>
          <w:p w14:paraId="4B83EB8D" w14:textId="3206603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5002292</w:t>
            </w:r>
          </w:p>
        </w:tc>
      </w:tr>
      <w:tr w:rsidR="00821CD1" w:rsidRPr="003D49C3" w14:paraId="57264F2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5404F0D" w14:textId="4FA86E4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F254A24" w14:textId="0CB4BE1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526404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49A0532" w14:textId="2DF7BE6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3C618E5" w14:textId="436B2DDD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OTCH2NL</w:t>
            </w:r>
          </w:p>
        </w:tc>
        <w:tc>
          <w:tcPr>
            <w:tcW w:w="1985" w:type="dxa"/>
            <w:noWrap/>
            <w:vAlign w:val="center"/>
            <w:hideMark/>
          </w:tcPr>
          <w:p w14:paraId="21B5D8D8" w14:textId="0E93F049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584C8D2A" w14:textId="29BCA9E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9</w:t>
            </w:r>
          </w:p>
        </w:tc>
        <w:tc>
          <w:tcPr>
            <w:tcW w:w="1417" w:type="dxa"/>
            <w:noWrap/>
            <w:vAlign w:val="center"/>
            <w:hideMark/>
          </w:tcPr>
          <w:p w14:paraId="0BD07507" w14:textId="3244679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8564429</w:t>
            </w:r>
          </w:p>
        </w:tc>
      </w:tr>
      <w:tr w:rsidR="00821CD1" w:rsidRPr="003D49C3" w14:paraId="47150E3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3B8760B" w14:textId="15D0DD2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6957824" w14:textId="5DF16B1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531940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F2E9F2C" w14:textId="5A62192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A9D2743" w14:textId="6BB4661B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69F80BBB" w14:textId="2E83B89F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BE6EF54" w14:textId="5FC7216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78</w:t>
            </w:r>
          </w:p>
        </w:tc>
        <w:tc>
          <w:tcPr>
            <w:tcW w:w="1417" w:type="dxa"/>
            <w:noWrap/>
            <w:vAlign w:val="center"/>
            <w:hideMark/>
          </w:tcPr>
          <w:p w14:paraId="15786706" w14:textId="41390391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17C54A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DD06227" w14:textId="126D2B2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E522ECA" w14:textId="52C99DD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53553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1D9ACD7" w14:textId="38DE28A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C</w:t>
            </w:r>
          </w:p>
        </w:tc>
        <w:tc>
          <w:tcPr>
            <w:tcW w:w="1559" w:type="dxa"/>
            <w:noWrap/>
            <w:vAlign w:val="center"/>
            <w:hideMark/>
          </w:tcPr>
          <w:p w14:paraId="16C86317" w14:textId="1CE968EE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208E1891" w14:textId="73D008FB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0651276E" w14:textId="68AB098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7</w:t>
            </w:r>
          </w:p>
        </w:tc>
        <w:tc>
          <w:tcPr>
            <w:tcW w:w="1417" w:type="dxa"/>
            <w:noWrap/>
            <w:vAlign w:val="center"/>
            <w:hideMark/>
          </w:tcPr>
          <w:p w14:paraId="726255A3" w14:textId="259C87E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01514378</w:t>
            </w:r>
          </w:p>
        </w:tc>
      </w:tr>
      <w:tr w:rsidR="00821CD1" w:rsidRPr="003D49C3" w14:paraId="33D338C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9C7C5F5" w14:textId="79021DC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002328D" w14:textId="199E7FA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11360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F5A304D" w14:textId="50E8559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1FBD516" w14:textId="438392D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452A8209" w14:textId="77AFAAE3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0ACB7355" w14:textId="47106FE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17</w:t>
            </w:r>
          </w:p>
        </w:tc>
        <w:tc>
          <w:tcPr>
            <w:tcW w:w="1417" w:type="dxa"/>
            <w:noWrap/>
            <w:vAlign w:val="center"/>
            <w:hideMark/>
          </w:tcPr>
          <w:p w14:paraId="3A14321C" w14:textId="26D7AC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746870</w:t>
            </w:r>
          </w:p>
        </w:tc>
      </w:tr>
      <w:tr w:rsidR="00821CD1" w:rsidRPr="003D49C3" w14:paraId="64EA7AD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9363DFA" w14:textId="188090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0F47A2F" w14:textId="3033B5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40108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E003928" w14:textId="3A49F2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99DBCCC" w14:textId="3AC4A178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6360D552" w14:textId="746409C0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4E48442" w14:textId="7CC0EC1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45</w:t>
            </w:r>
          </w:p>
        </w:tc>
        <w:tc>
          <w:tcPr>
            <w:tcW w:w="1417" w:type="dxa"/>
            <w:noWrap/>
            <w:vAlign w:val="center"/>
            <w:hideMark/>
          </w:tcPr>
          <w:p w14:paraId="1DB286CF" w14:textId="2506FD15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17A9E5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27709BC" w14:textId="6110407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BBD284A" w14:textId="2482F8C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44112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2BFAB86" w14:textId="1BFF874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2E240B46" w14:textId="40D11064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37D13CDE" w14:textId="1C8A9554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7118F294" w14:textId="139658E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98</w:t>
            </w:r>
          </w:p>
        </w:tc>
        <w:tc>
          <w:tcPr>
            <w:tcW w:w="1417" w:type="dxa"/>
            <w:noWrap/>
            <w:vAlign w:val="center"/>
            <w:hideMark/>
          </w:tcPr>
          <w:p w14:paraId="651F011D" w14:textId="48EC705E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C34F7A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81A0DAF" w14:textId="13EA548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A8BB987" w14:textId="4B8D755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44112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D5970C6" w14:textId="45A3AAA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B4811A7" w14:textId="71726C62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56DA1692" w14:textId="1C105585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07A0D641" w14:textId="5A3446F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3:91</w:t>
            </w:r>
          </w:p>
        </w:tc>
        <w:tc>
          <w:tcPr>
            <w:tcW w:w="1417" w:type="dxa"/>
            <w:noWrap/>
            <w:vAlign w:val="center"/>
            <w:hideMark/>
          </w:tcPr>
          <w:p w14:paraId="40482EB7" w14:textId="543F594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047DC6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70E6F7C" w14:textId="6DAB1C1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FD78E09" w14:textId="117FD3B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44114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B70CCA2" w14:textId="701EE04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16722C4" w14:textId="4C8122F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7CAD90B7" w14:textId="52EF3B5A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2995C2AE" w14:textId="607F2BB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2:72</w:t>
            </w:r>
          </w:p>
        </w:tc>
        <w:tc>
          <w:tcPr>
            <w:tcW w:w="1417" w:type="dxa"/>
            <w:noWrap/>
            <w:vAlign w:val="center"/>
            <w:hideMark/>
          </w:tcPr>
          <w:p w14:paraId="715A4CF9" w14:textId="4408DBD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816C26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FDF1D48" w14:textId="7CC3D5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D732008" w14:textId="471549F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44114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4A0BAB0" w14:textId="555D8ED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5269502" w14:textId="0D730C7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0</w:t>
            </w:r>
          </w:p>
        </w:tc>
        <w:tc>
          <w:tcPr>
            <w:tcW w:w="1985" w:type="dxa"/>
            <w:noWrap/>
            <w:vAlign w:val="center"/>
            <w:hideMark/>
          </w:tcPr>
          <w:p w14:paraId="542F2180" w14:textId="21C05D91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2F25190C" w14:textId="5601471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100</w:t>
            </w:r>
          </w:p>
        </w:tc>
        <w:tc>
          <w:tcPr>
            <w:tcW w:w="1417" w:type="dxa"/>
            <w:noWrap/>
            <w:vAlign w:val="center"/>
            <w:hideMark/>
          </w:tcPr>
          <w:p w14:paraId="3D3EAA44" w14:textId="1AF79565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94C812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C2DB3A1" w14:textId="3195360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050EDC5" w14:textId="773C4D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00975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BBE86F1" w14:textId="432BCF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74BA65D" w14:textId="4C50BB8F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4</w:t>
            </w:r>
          </w:p>
        </w:tc>
        <w:tc>
          <w:tcPr>
            <w:tcW w:w="1985" w:type="dxa"/>
            <w:noWrap/>
            <w:vAlign w:val="center"/>
            <w:hideMark/>
          </w:tcPr>
          <w:p w14:paraId="5C3A1D51" w14:textId="7EB3D5A2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C839CF8" w14:textId="46D8DB9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21</w:t>
            </w:r>
          </w:p>
        </w:tc>
        <w:tc>
          <w:tcPr>
            <w:tcW w:w="1417" w:type="dxa"/>
            <w:noWrap/>
            <w:vAlign w:val="center"/>
            <w:hideMark/>
          </w:tcPr>
          <w:p w14:paraId="2029A931" w14:textId="4F74BDF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61801154</w:t>
            </w:r>
          </w:p>
        </w:tc>
      </w:tr>
      <w:tr w:rsidR="00821CD1" w:rsidRPr="003D49C3" w14:paraId="3C4301B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702E85F" w14:textId="4EFE7BD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5993119" w14:textId="6BB8E37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01289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0FD427B" w14:textId="15D38BF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EEC3D93" w14:textId="7F98F7CA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4</w:t>
            </w:r>
          </w:p>
        </w:tc>
        <w:tc>
          <w:tcPr>
            <w:tcW w:w="1985" w:type="dxa"/>
            <w:noWrap/>
            <w:vAlign w:val="center"/>
            <w:hideMark/>
          </w:tcPr>
          <w:p w14:paraId="480328E3" w14:textId="29550152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C44694D" w14:textId="73BDEF0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3:503</w:t>
            </w:r>
          </w:p>
        </w:tc>
        <w:tc>
          <w:tcPr>
            <w:tcW w:w="1417" w:type="dxa"/>
            <w:noWrap/>
            <w:vAlign w:val="center"/>
            <w:hideMark/>
          </w:tcPr>
          <w:p w14:paraId="27888AD6" w14:textId="376A120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A8975F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1A6B33B" w14:textId="1928778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336DD24" w14:textId="6CEAA2B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55992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ACE678D" w14:textId="284F3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2B674BEA" w14:textId="2C2D868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5</w:t>
            </w:r>
          </w:p>
        </w:tc>
        <w:tc>
          <w:tcPr>
            <w:tcW w:w="1985" w:type="dxa"/>
            <w:noWrap/>
            <w:vAlign w:val="center"/>
            <w:hideMark/>
          </w:tcPr>
          <w:p w14:paraId="34D8129F" w14:textId="1E5BC70F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04F2398" w14:textId="208E3B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85</w:t>
            </w:r>
          </w:p>
        </w:tc>
        <w:tc>
          <w:tcPr>
            <w:tcW w:w="1417" w:type="dxa"/>
            <w:noWrap/>
            <w:vAlign w:val="center"/>
            <w:hideMark/>
          </w:tcPr>
          <w:p w14:paraId="57156325" w14:textId="0F0644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8360928</w:t>
            </w:r>
          </w:p>
        </w:tc>
      </w:tr>
      <w:tr w:rsidR="00821CD1" w:rsidRPr="003D49C3" w14:paraId="45CA725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67FFB78" w14:textId="5F2C8ED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6DF09E7" w14:textId="5314B5A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036004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58BBE8F" w14:textId="2E5235D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D1A2D0C" w14:textId="40F496F0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RPRD2</w:t>
            </w:r>
          </w:p>
        </w:tc>
        <w:tc>
          <w:tcPr>
            <w:tcW w:w="1985" w:type="dxa"/>
            <w:noWrap/>
            <w:vAlign w:val="center"/>
            <w:hideMark/>
          </w:tcPr>
          <w:p w14:paraId="603EE892" w14:textId="381463D0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86D0041" w14:textId="12DEB21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17</w:t>
            </w:r>
          </w:p>
        </w:tc>
        <w:tc>
          <w:tcPr>
            <w:tcW w:w="1417" w:type="dxa"/>
            <w:noWrap/>
            <w:vAlign w:val="center"/>
            <w:hideMark/>
          </w:tcPr>
          <w:p w14:paraId="38AFA7F0" w14:textId="63D38A9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487761</w:t>
            </w:r>
          </w:p>
        </w:tc>
      </w:tr>
      <w:tr w:rsidR="00821CD1" w:rsidRPr="003D49C3" w14:paraId="4E8A273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2921AE7" w14:textId="521CEFA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A1EBD7A" w14:textId="33BF21F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038970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857B595" w14:textId="2F8FB09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7DDF1D0" w14:textId="70BB32F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RPRD2</w:t>
            </w:r>
          </w:p>
        </w:tc>
        <w:tc>
          <w:tcPr>
            <w:tcW w:w="1985" w:type="dxa"/>
            <w:noWrap/>
            <w:vAlign w:val="center"/>
            <w:hideMark/>
          </w:tcPr>
          <w:p w14:paraId="4892ACDA" w14:textId="75F66151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DFDFD70" w14:textId="1B9F46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6:25</w:t>
            </w:r>
          </w:p>
        </w:tc>
        <w:tc>
          <w:tcPr>
            <w:tcW w:w="1417" w:type="dxa"/>
            <w:noWrap/>
            <w:vAlign w:val="center"/>
            <w:hideMark/>
          </w:tcPr>
          <w:p w14:paraId="53F08E26" w14:textId="20E06AB4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784923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50E3F0C" w14:textId="5437E8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E956456" w14:textId="3771E74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167996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436FAD4" w14:textId="3C089D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C416AB6" w14:textId="2585591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CELF3</w:t>
            </w:r>
          </w:p>
        </w:tc>
        <w:tc>
          <w:tcPr>
            <w:tcW w:w="1985" w:type="dxa"/>
            <w:noWrap/>
            <w:vAlign w:val="center"/>
            <w:hideMark/>
          </w:tcPr>
          <w:p w14:paraId="34A79DD6" w14:textId="12C12F9B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D5EECCB" w14:textId="6349693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5</w:t>
            </w:r>
          </w:p>
        </w:tc>
        <w:tc>
          <w:tcPr>
            <w:tcW w:w="1417" w:type="dxa"/>
            <w:noWrap/>
            <w:vAlign w:val="center"/>
            <w:hideMark/>
          </w:tcPr>
          <w:p w14:paraId="5DAED740" w14:textId="04F1658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280473</w:t>
            </w:r>
          </w:p>
        </w:tc>
      </w:tr>
      <w:tr w:rsidR="00821CD1" w:rsidRPr="003D49C3" w14:paraId="582F4B2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3EAD56C" w14:textId="3D92BA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730A70F7" w14:textId="6932614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536992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29CA0AC" w14:textId="0CD02FF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DCCEAE1" w14:textId="57D41F82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ASH1L</w:t>
            </w:r>
          </w:p>
        </w:tc>
        <w:tc>
          <w:tcPr>
            <w:tcW w:w="1985" w:type="dxa"/>
            <w:noWrap/>
            <w:vAlign w:val="center"/>
            <w:hideMark/>
          </w:tcPr>
          <w:p w14:paraId="395BB871" w14:textId="3839C002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0EBFA6E3" w14:textId="61FE21D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3:21</w:t>
            </w:r>
          </w:p>
        </w:tc>
        <w:tc>
          <w:tcPr>
            <w:tcW w:w="1417" w:type="dxa"/>
            <w:noWrap/>
            <w:vAlign w:val="center"/>
            <w:hideMark/>
          </w:tcPr>
          <w:p w14:paraId="69721227" w14:textId="75D60FC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26084D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9629047" w14:textId="03DA206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545B25C" w14:textId="11B298B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470502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DD8409A" w14:textId="2939F89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C330ADF" w14:textId="43C3EC04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BX1</w:t>
            </w:r>
          </w:p>
        </w:tc>
        <w:tc>
          <w:tcPr>
            <w:tcW w:w="1985" w:type="dxa"/>
            <w:noWrap/>
            <w:vAlign w:val="center"/>
            <w:hideMark/>
          </w:tcPr>
          <w:p w14:paraId="1D34C5F6" w14:textId="6B65B1AE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0C9B23A5" w14:textId="647B05B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0:155</w:t>
            </w:r>
          </w:p>
        </w:tc>
        <w:tc>
          <w:tcPr>
            <w:tcW w:w="1417" w:type="dxa"/>
            <w:noWrap/>
            <w:vAlign w:val="center"/>
            <w:hideMark/>
          </w:tcPr>
          <w:p w14:paraId="36B32A0A" w14:textId="295A34E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6748CB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BD529B0" w14:textId="3C80638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BAD08E5" w14:textId="2E64DE3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475209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83B2FBB" w14:textId="37D45F5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1A2DA0C" w14:textId="5CC2B52A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BX1</w:t>
            </w:r>
          </w:p>
        </w:tc>
        <w:tc>
          <w:tcPr>
            <w:tcW w:w="1985" w:type="dxa"/>
            <w:noWrap/>
            <w:vAlign w:val="center"/>
            <w:hideMark/>
          </w:tcPr>
          <w:p w14:paraId="4F93D247" w14:textId="39720205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74F6D86A" w14:textId="0D905DC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:105</w:t>
            </w:r>
          </w:p>
        </w:tc>
        <w:tc>
          <w:tcPr>
            <w:tcW w:w="1417" w:type="dxa"/>
            <w:noWrap/>
            <w:vAlign w:val="center"/>
            <w:hideMark/>
          </w:tcPr>
          <w:p w14:paraId="3CD9468E" w14:textId="68311AA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7C1627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0479EEC" w14:textId="4F45132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6A8BE8C" w14:textId="3110D4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479421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2A2A940" w14:textId="246543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543AC0F" w14:textId="7858ECE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BX1</w:t>
            </w:r>
          </w:p>
        </w:tc>
        <w:tc>
          <w:tcPr>
            <w:tcW w:w="1985" w:type="dxa"/>
            <w:noWrap/>
            <w:vAlign w:val="center"/>
            <w:hideMark/>
          </w:tcPr>
          <w:p w14:paraId="102C6A95" w14:textId="34D067FA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3019346" w14:textId="00446FB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1:89</w:t>
            </w:r>
          </w:p>
        </w:tc>
        <w:tc>
          <w:tcPr>
            <w:tcW w:w="1417" w:type="dxa"/>
            <w:noWrap/>
            <w:vAlign w:val="center"/>
            <w:hideMark/>
          </w:tcPr>
          <w:p w14:paraId="3E7BA04C" w14:textId="6F657EFF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663569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0EB6DC9" w14:textId="4C207B8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2DF89D8" w14:textId="691DB15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851312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4B7E46E" w14:textId="6E8802C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DC33C4F" w14:textId="61043597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XCL2</w:t>
            </w:r>
          </w:p>
        </w:tc>
        <w:tc>
          <w:tcPr>
            <w:tcW w:w="1985" w:type="dxa"/>
            <w:noWrap/>
            <w:vAlign w:val="center"/>
            <w:hideMark/>
          </w:tcPr>
          <w:p w14:paraId="55ED6F5A" w14:textId="1DD71827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0D5A292" w14:textId="65E01A5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48</w:t>
            </w:r>
          </w:p>
        </w:tc>
        <w:tc>
          <w:tcPr>
            <w:tcW w:w="1417" w:type="dxa"/>
            <w:noWrap/>
            <w:vAlign w:val="center"/>
            <w:hideMark/>
          </w:tcPr>
          <w:p w14:paraId="6ECA6A77" w14:textId="7E441C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3820405</w:t>
            </w:r>
          </w:p>
        </w:tc>
      </w:tr>
      <w:tr w:rsidR="00821CD1" w:rsidRPr="003D49C3" w14:paraId="5D29F37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BFE706C" w14:textId="36E59D0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B2B993B" w14:textId="686B33E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854596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2A2368A" w14:textId="3257A78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4131842" w14:textId="14F1873C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XCL1</w:t>
            </w:r>
          </w:p>
        </w:tc>
        <w:tc>
          <w:tcPr>
            <w:tcW w:w="1985" w:type="dxa"/>
            <w:noWrap/>
            <w:vAlign w:val="center"/>
            <w:hideMark/>
          </w:tcPr>
          <w:p w14:paraId="1B968ACC" w14:textId="53E18554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79578075" w14:textId="40BCDE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63</w:t>
            </w:r>
          </w:p>
        </w:tc>
        <w:tc>
          <w:tcPr>
            <w:tcW w:w="1417" w:type="dxa"/>
            <w:noWrap/>
            <w:vAlign w:val="center"/>
            <w:hideMark/>
          </w:tcPr>
          <w:p w14:paraId="2CE80C3B" w14:textId="7ABB95B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B316E7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D6F3497" w14:textId="0B9DDC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E415C73" w14:textId="0167230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83943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C846837" w14:textId="54FC10E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E9EE7EA" w14:textId="31757BE4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LA2G4A</w:t>
            </w:r>
          </w:p>
        </w:tc>
        <w:tc>
          <w:tcPr>
            <w:tcW w:w="1985" w:type="dxa"/>
            <w:noWrap/>
            <w:vAlign w:val="center"/>
            <w:hideMark/>
          </w:tcPr>
          <w:p w14:paraId="0133BEFF" w14:textId="51A1E190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932FEF3" w14:textId="47A6DB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1:81</w:t>
            </w:r>
          </w:p>
        </w:tc>
        <w:tc>
          <w:tcPr>
            <w:tcW w:w="1417" w:type="dxa"/>
            <w:noWrap/>
            <w:vAlign w:val="center"/>
            <w:hideMark/>
          </w:tcPr>
          <w:p w14:paraId="746B8099" w14:textId="0126C1B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9E77C0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2676888" w14:textId="4B8C10C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421DDB5" w14:textId="7D66568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89320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2433A5A" w14:textId="07AA0BD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822611E" w14:textId="55322B8B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LA2G4A</w:t>
            </w:r>
          </w:p>
        </w:tc>
        <w:tc>
          <w:tcPr>
            <w:tcW w:w="1985" w:type="dxa"/>
            <w:noWrap/>
            <w:vAlign w:val="center"/>
            <w:hideMark/>
          </w:tcPr>
          <w:p w14:paraId="49F48E3F" w14:textId="105843BA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4601D244" w14:textId="0F525A3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8:146</w:t>
            </w:r>
          </w:p>
        </w:tc>
        <w:tc>
          <w:tcPr>
            <w:tcW w:w="1417" w:type="dxa"/>
            <w:noWrap/>
            <w:vAlign w:val="center"/>
            <w:hideMark/>
          </w:tcPr>
          <w:p w14:paraId="4EEC4A34" w14:textId="77CC5E2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C60128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08D781A" w14:textId="0558A54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E453E55" w14:textId="1517B4D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93756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1752841" w14:textId="3197E74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6963CAD" w14:textId="500781EC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LA2G4A</w:t>
            </w:r>
          </w:p>
        </w:tc>
        <w:tc>
          <w:tcPr>
            <w:tcW w:w="1985" w:type="dxa"/>
            <w:noWrap/>
            <w:vAlign w:val="center"/>
            <w:hideMark/>
          </w:tcPr>
          <w:p w14:paraId="3CA28473" w14:textId="7B4A758D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41C0142E" w14:textId="0C799FB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6</w:t>
            </w:r>
          </w:p>
        </w:tc>
        <w:tc>
          <w:tcPr>
            <w:tcW w:w="1417" w:type="dxa"/>
            <w:noWrap/>
            <w:vAlign w:val="center"/>
            <w:hideMark/>
          </w:tcPr>
          <w:p w14:paraId="00D311D7" w14:textId="53A7C0A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2063845</w:t>
            </w:r>
          </w:p>
        </w:tc>
      </w:tr>
      <w:tr w:rsidR="00821CD1" w:rsidRPr="003D49C3" w14:paraId="6C09F40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CB30847" w14:textId="6CB2CA7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B516530" w14:textId="11136CE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9518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CA38A4D" w14:textId="4608B1B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8FD77BA" w14:textId="095CB4DC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PLA2G4A</w:t>
            </w:r>
          </w:p>
        </w:tc>
        <w:tc>
          <w:tcPr>
            <w:tcW w:w="1985" w:type="dxa"/>
            <w:noWrap/>
            <w:vAlign w:val="center"/>
            <w:hideMark/>
          </w:tcPr>
          <w:p w14:paraId="6EE6E68C" w14:textId="19E68E43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2B2769BE" w14:textId="0FF368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52</w:t>
            </w:r>
          </w:p>
        </w:tc>
        <w:tc>
          <w:tcPr>
            <w:tcW w:w="1417" w:type="dxa"/>
            <w:noWrap/>
            <w:vAlign w:val="center"/>
            <w:hideMark/>
          </w:tcPr>
          <w:p w14:paraId="2210729F" w14:textId="1CDB26B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2714316</w:t>
            </w:r>
          </w:p>
        </w:tc>
      </w:tr>
      <w:tr w:rsidR="00821CD1" w:rsidRPr="003D49C3" w14:paraId="058DEA7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4E2DE0C" w14:textId="6D5DF7B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E6D4CCD" w14:textId="64BFD01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10624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228112A" w14:textId="6EB85D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627570B" w14:textId="77EBE81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AM5C</w:t>
            </w:r>
          </w:p>
        </w:tc>
        <w:tc>
          <w:tcPr>
            <w:tcW w:w="1985" w:type="dxa"/>
            <w:noWrap/>
            <w:vAlign w:val="center"/>
            <w:hideMark/>
          </w:tcPr>
          <w:p w14:paraId="1E431239" w14:textId="527D7D68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0E1EC44A" w14:textId="33E8EB1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87</w:t>
            </w:r>
          </w:p>
        </w:tc>
        <w:tc>
          <w:tcPr>
            <w:tcW w:w="1417" w:type="dxa"/>
            <w:noWrap/>
            <w:vAlign w:val="center"/>
            <w:hideMark/>
          </w:tcPr>
          <w:p w14:paraId="4D5D0B78" w14:textId="524C3853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DC1EEC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06891FA" w14:textId="499BF6E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6B4E6E2" w14:textId="59676ED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10800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50A3561" w14:textId="40E81AA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3AEBCCF" w14:textId="67DA73A8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AM5C</w:t>
            </w:r>
          </w:p>
        </w:tc>
        <w:tc>
          <w:tcPr>
            <w:tcW w:w="1985" w:type="dxa"/>
            <w:noWrap/>
            <w:vAlign w:val="center"/>
            <w:hideMark/>
          </w:tcPr>
          <w:p w14:paraId="618DFA42" w14:textId="59F11B5D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EC6A480" w14:textId="3C0760A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65</w:t>
            </w:r>
          </w:p>
        </w:tc>
        <w:tc>
          <w:tcPr>
            <w:tcW w:w="1417" w:type="dxa"/>
            <w:noWrap/>
            <w:vAlign w:val="center"/>
            <w:hideMark/>
          </w:tcPr>
          <w:p w14:paraId="45A172E7" w14:textId="5F3A6103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BB84D0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3F2CAA5" w14:textId="376BA3C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455012B" w14:textId="6A6C990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11582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C1AB7C0" w14:textId="151509E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807EE27" w14:textId="6BC3F592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AM5C</w:t>
            </w:r>
          </w:p>
        </w:tc>
        <w:tc>
          <w:tcPr>
            <w:tcW w:w="1985" w:type="dxa"/>
            <w:noWrap/>
            <w:vAlign w:val="center"/>
            <w:hideMark/>
          </w:tcPr>
          <w:p w14:paraId="63485137" w14:textId="337FB1F3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8609F58" w14:textId="2CD80EF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9:57</w:t>
            </w:r>
          </w:p>
        </w:tc>
        <w:tc>
          <w:tcPr>
            <w:tcW w:w="1417" w:type="dxa"/>
            <w:noWrap/>
            <w:vAlign w:val="center"/>
            <w:hideMark/>
          </w:tcPr>
          <w:p w14:paraId="5DCDD02E" w14:textId="29D0D25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9FE2F2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870CB7C" w14:textId="46994A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A3B0CC5" w14:textId="2FC0CB6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37569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665A84D" w14:textId="09C690E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4F6576E" w14:textId="2D62BAC4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AM5C</w:t>
            </w:r>
          </w:p>
        </w:tc>
        <w:tc>
          <w:tcPr>
            <w:tcW w:w="1985" w:type="dxa"/>
            <w:noWrap/>
            <w:vAlign w:val="center"/>
            <w:hideMark/>
          </w:tcPr>
          <w:p w14:paraId="0984FF6A" w14:textId="10EF72B6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4E4740ED" w14:textId="5B6B8AC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34</w:t>
            </w:r>
          </w:p>
        </w:tc>
        <w:tc>
          <w:tcPr>
            <w:tcW w:w="1417" w:type="dxa"/>
            <w:noWrap/>
            <w:vAlign w:val="center"/>
            <w:hideMark/>
          </w:tcPr>
          <w:p w14:paraId="1E929F83" w14:textId="574D46A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DFD392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7636E04" w14:textId="6905238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C8065B2" w14:textId="43E3B4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37570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4CA3A20" w14:textId="340EC4C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6D24BD02" w14:textId="26175CD6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FAM5C</w:t>
            </w:r>
          </w:p>
        </w:tc>
        <w:tc>
          <w:tcPr>
            <w:tcW w:w="1985" w:type="dxa"/>
            <w:noWrap/>
            <w:vAlign w:val="center"/>
            <w:hideMark/>
          </w:tcPr>
          <w:p w14:paraId="3573D855" w14:textId="0895D239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83F1038" w14:textId="175D627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34</w:t>
            </w:r>
          </w:p>
        </w:tc>
        <w:tc>
          <w:tcPr>
            <w:tcW w:w="1417" w:type="dxa"/>
            <w:noWrap/>
            <w:vAlign w:val="center"/>
            <w:hideMark/>
          </w:tcPr>
          <w:p w14:paraId="665DF7ED" w14:textId="660D0A7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EBBF06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6868940" w14:textId="61E9CE3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24C2E4B" w14:textId="5616061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19698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F98EF7B" w14:textId="15330B0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927FB4E" w14:textId="0798BCA0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1DE0ACF7" w14:textId="203849EC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4F583A19" w14:textId="38FD603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7:83</w:t>
            </w:r>
          </w:p>
        </w:tc>
        <w:tc>
          <w:tcPr>
            <w:tcW w:w="1417" w:type="dxa"/>
            <w:noWrap/>
            <w:vAlign w:val="center"/>
            <w:hideMark/>
          </w:tcPr>
          <w:p w14:paraId="06B9BE08" w14:textId="447E761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157972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B03764B" w14:textId="25B6FFA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EDDD5EA" w14:textId="7EF9DD5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19729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F645476" w14:textId="69FC1A7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70926A2" w14:textId="252ACE6A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251BE0AE" w14:textId="70CB1468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39874628" w14:textId="17FBF97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8:68</w:t>
            </w:r>
          </w:p>
        </w:tc>
        <w:tc>
          <w:tcPr>
            <w:tcW w:w="1417" w:type="dxa"/>
            <w:noWrap/>
            <w:vAlign w:val="center"/>
            <w:hideMark/>
          </w:tcPr>
          <w:p w14:paraId="159B494C" w14:textId="0DD821F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9B728C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84E1234" w14:textId="3C262E3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61D0B5E" w14:textId="4FCDDB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22831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349D627" w14:textId="3F5B8BD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2A94C74" w14:textId="49301846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13E6DBC4" w14:textId="17EA1856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A89B34A" w14:textId="00A172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:70</w:t>
            </w:r>
          </w:p>
        </w:tc>
        <w:tc>
          <w:tcPr>
            <w:tcW w:w="1417" w:type="dxa"/>
            <w:noWrap/>
            <w:vAlign w:val="center"/>
            <w:hideMark/>
          </w:tcPr>
          <w:p w14:paraId="2FAFE37E" w14:textId="0F40099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10179A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2A4F3A6" w14:textId="466543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D240378" w14:textId="56A32C8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22986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9A5D61C" w14:textId="4065CBC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3A139689" w14:textId="55483A44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1C82DF9C" w14:textId="449B3F3A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3C93558" w14:textId="071392F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:12</w:t>
            </w:r>
          </w:p>
        </w:tc>
        <w:tc>
          <w:tcPr>
            <w:tcW w:w="1417" w:type="dxa"/>
            <w:noWrap/>
            <w:vAlign w:val="center"/>
            <w:hideMark/>
          </w:tcPr>
          <w:p w14:paraId="39104A5C" w14:textId="680102B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2717986</w:t>
            </w:r>
          </w:p>
        </w:tc>
      </w:tr>
      <w:tr w:rsidR="00821CD1" w:rsidRPr="003D49C3" w14:paraId="60E9561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0A4A10E" w14:textId="32EAEB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6C3886C" w14:textId="355BD89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23194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6559EA1" w14:textId="79C335F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DB36904" w14:textId="553ABE03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46D0B930" w14:textId="22C09FFB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505D2E25" w14:textId="135F1DE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7:190</w:t>
            </w:r>
          </w:p>
        </w:tc>
        <w:tc>
          <w:tcPr>
            <w:tcW w:w="1417" w:type="dxa"/>
            <w:noWrap/>
            <w:vAlign w:val="center"/>
            <w:hideMark/>
          </w:tcPr>
          <w:p w14:paraId="21C014C4" w14:textId="416970A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BEA2C6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29823EA" w14:textId="2AAC0B1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1A6C25D" w14:textId="6A8B7D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32942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57B5B75" w14:textId="692FBC3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87039AB" w14:textId="1298E011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34614EBB" w14:textId="15711A9C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14162E35" w14:textId="53BA621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80</w:t>
            </w:r>
          </w:p>
        </w:tc>
        <w:tc>
          <w:tcPr>
            <w:tcW w:w="1417" w:type="dxa"/>
            <w:noWrap/>
            <w:vAlign w:val="center"/>
            <w:hideMark/>
          </w:tcPr>
          <w:p w14:paraId="31F76BAA" w14:textId="7DBA9A5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2083839</w:t>
            </w:r>
          </w:p>
        </w:tc>
      </w:tr>
      <w:tr w:rsidR="00821CD1" w:rsidRPr="003D49C3" w14:paraId="2A2CED9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1B553FC" w14:textId="310C92E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463E728" w14:textId="1CBDD42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533056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7A79FA2" w14:textId="75B11C9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4A3C2DF" w14:textId="2A402D37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KCNK2</w:t>
            </w:r>
          </w:p>
        </w:tc>
        <w:tc>
          <w:tcPr>
            <w:tcW w:w="1985" w:type="dxa"/>
            <w:noWrap/>
            <w:vAlign w:val="center"/>
            <w:hideMark/>
          </w:tcPr>
          <w:p w14:paraId="5977C79E" w14:textId="10F0F147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</w:t>
            </w:r>
          </w:p>
        </w:tc>
        <w:tc>
          <w:tcPr>
            <w:tcW w:w="992" w:type="dxa"/>
            <w:noWrap/>
            <w:vAlign w:val="center"/>
            <w:hideMark/>
          </w:tcPr>
          <w:p w14:paraId="6331D3BC" w14:textId="1841BE4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71</w:t>
            </w:r>
          </w:p>
        </w:tc>
        <w:tc>
          <w:tcPr>
            <w:tcW w:w="1417" w:type="dxa"/>
            <w:noWrap/>
            <w:vAlign w:val="center"/>
            <w:hideMark/>
          </w:tcPr>
          <w:p w14:paraId="0994BD40" w14:textId="7E89FF0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5DD60F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8A342D9" w14:textId="3231A1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4A4850E1" w14:textId="29E37D8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90259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3539D9B" w14:textId="4E6BC3F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9D2234B" w14:textId="703F5EE8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624</w:t>
            </w:r>
          </w:p>
        </w:tc>
        <w:tc>
          <w:tcPr>
            <w:tcW w:w="1985" w:type="dxa"/>
            <w:noWrap/>
            <w:vAlign w:val="center"/>
            <w:hideMark/>
          </w:tcPr>
          <w:p w14:paraId="1DA0C1E0" w14:textId="68F78CD4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3B3A68BF" w14:textId="7E592EE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2:0</w:t>
            </w:r>
          </w:p>
        </w:tc>
        <w:tc>
          <w:tcPr>
            <w:tcW w:w="1417" w:type="dxa"/>
            <w:noWrap/>
            <w:vAlign w:val="center"/>
            <w:hideMark/>
          </w:tcPr>
          <w:p w14:paraId="4AD12DF8" w14:textId="508C3DF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8626350</w:t>
            </w:r>
          </w:p>
        </w:tc>
      </w:tr>
      <w:tr w:rsidR="00821CD1" w:rsidRPr="003D49C3" w14:paraId="28E956D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8DE4784" w14:textId="04A153F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26A4D9F" w14:textId="0D977FD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93560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330AF37" w14:textId="097CFD3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DBEC4E5" w14:textId="77D6423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624</w:t>
            </w:r>
          </w:p>
        </w:tc>
        <w:tc>
          <w:tcPr>
            <w:tcW w:w="1985" w:type="dxa"/>
            <w:noWrap/>
            <w:vAlign w:val="center"/>
            <w:hideMark/>
          </w:tcPr>
          <w:p w14:paraId="0A945F09" w14:textId="3A3B1F4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790E8793" w14:textId="5ED148D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31</w:t>
            </w:r>
          </w:p>
        </w:tc>
        <w:tc>
          <w:tcPr>
            <w:tcW w:w="1417" w:type="dxa"/>
            <w:noWrap/>
            <w:vAlign w:val="center"/>
            <w:hideMark/>
          </w:tcPr>
          <w:p w14:paraId="3D741228" w14:textId="2585271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FF68D4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AB4FC1A" w14:textId="0880543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C38394E" w14:textId="2B58C9B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92884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3FB203C" w14:textId="6A064EA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410486E" w14:textId="0C084562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OC645166</w:t>
            </w:r>
          </w:p>
        </w:tc>
        <w:tc>
          <w:tcPr>
            <w:tcW w:w="1985" w:type="dxa"/>
            <w:noWrap/>
            <w:vAlign w:val="center"/>
            <w:hideMark/>
          </w:tcPr>
          <w:p w14:paraId="0FB78B5E" w14:textId="64634D6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0F6A3BBD" w14:textId="46C45A5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5</w:t>
            </w:r>
          </w:p>
        </w:tc>
        <w:tc>
          <w:tcPr>
            <w:tcW w:w="1417" w:type="dxa"/>
            <w:noWrap/>
            <w:vAlign w:val="center"/>
            <w:hideMark/>
          </w:tcPr>
          <w:p w14:paraId="79828A0A" w14:textId="157EF3D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C59347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097C3EC" w14:textId="177CB4F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94425B9" w14:textId="0D9F25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92884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668271C" w14:textId="366277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14B15582" w14:textId="0066C0C3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OC645166</w:t>
            </w:r>
          </w:p>
        </w:tc>
        <w:tc>
          <w:tcPr>
            <w:tcW w:w="1985" w:type="dxa"/>
            <w:noWrap/>
            <w:vAlign w:val="center"/>
            <w:hideMark/>
          </w:tcPr>
          <w:p w14:paraId="722A2B46" w14:textId="6353FF8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56CB0E78" w14:textId="1CB505D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5</w:t>
            </w:r>
          </w:p>
        </w:tc>
        <w:tc>
          <w:tcPr>
            <w:tcW w:w="1417" w:type="dxa"/>
            <w:noWrap/>
            <w:vAlign w:val="center"/>
            <w:hideMark/>
          </w:tcPr>
          <w:p w14:paraId="46F6FD1E" w14:textId="2BB595B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DC2696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53EF839" w14:textId="1358E3D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BC57C9E" w14:textId="518FAD1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92897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24AB868" w14:textId="391B4BA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57911CC3" w14:textId="6132B99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OC645166</w:t>
            </w:r>
          </w:p>
        </w:tc>
        <w:tc>
          <w:tcPr>
            <w:tcW w:w="1985" w:type="dxa"/>
            <w:noWrap/>
            <w:vAlign w:val="center"/>
            <w:hideMark/>
          </w:tcPr>
          <w:p w14:paraId="75093A68" w14:textId="4E9E563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7E129240" w14:textId="44968A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7</w:t>
            </w:r>
          </w:p>
        </w:tc>
        <w:tc>
          <w:tcPr>
            <w:tcW w:w="1417" w:type="dxa"/>
            <w:noWrap/>
            <w:vAlign w:val="center"/>
            <w:hideMark/>
          </w:tcPr>
          <w:p w14:paraId="2981A5CD" w14:textId="23A514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84425987</w:t>
            </w:r>
          </w:p>
        </w:tc>
      </w:tr>
      <w:tr w:rsidR="00821CD1" w:rsidRPr="003D49C3" w14:paraId="00B893E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651D27B" w14:textId="59DE4A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C049885" w14:textId="2FA06E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93011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75BE601" w14:textId="1298938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B939D57" w14:textId="5125F21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OC645166</w:t>
            </w:r>
          </w:p>
        </w:tc>
        <w:tc>
          <w:tcPr>
            <w:tcW w:w="1985" w:type="dxa"/>
            <w:noWrap/>
            <w:vAlign w:val="center"/>
            <w:hideMark/>
          </w:tcPr>
          <w:p w14:paraId="0907D884" w14:textId="5527860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0D0A057D" w14:textId="7496952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51</w:t>
            </w:r>
          </w:p>
        </w:tc>
        <w:tc>
          <w:tcPr>
            <w:tcW w:w="1417" w:type="dxa"/>
            <w:noWrap/>
            <w:vAlign w:val="center"/>
            <w:hideMark/>
          </w:tcPr>
          <w:p w14:paraId="54815577" w14:textId="4746EAB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657993</w:t>
            </w:r>
          </w:p>
        </w:tc>
      </w:tr>
      <w:tr w:rsidR="00065695" w:rsidRPr="003D49C3" w14:paraId="3C01849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</w:tcPr>
          <w:p w14:paraId="6CAB650E" w14:textId="4E777173" w:rsidR="00065695" w:rsidRPr="003D49C3" w:rsidRDefault="000656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</w:tcPr>
          <w:p w14:paraId="0650B6F6" w14:textId="2F1306D3" w:rsidR="00065695" w:rsidRPr="003D49C3" w:rsidRDefault="000656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597293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6187ABFE" w14:textId="6B4FF835" w:rsidR="00065695" w:rsidRPr="003D49C3" w:rsidRDefault="000656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</w:tcPr>
          <w:p w14:paraId="2CDE2B0E" w14:textId="3BC5935F" w:rsidR="00065695" w:rsidRPr="00083F4A" w:rsidRDefault="00065695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623</w:t>
            </w:r>
          </w:p>
        </w:tc>
        <w:tc>
          <w:tcPr>
            <w:tcW w:w="1985" w:type="dxa"/>
            <w:noWrap/>
            <w:vAlign w:val="center"/>
          </w:tcPr>
          <w:p w14:paraId="6226949F" w14:textId="644A69F4" w:rsidR="00065695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</w:tcPr>
          <w:p w14:paraId="7D207E1C" w14:textId="3BCC6E2D" w:rsidR="00065695" w:rsidRPr="003D49C3" w:rsidRDefault="000656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5</w:t>
            </w:r>
          </w:p>
        </w:tc>
        <w:tc>
          <w:tcPr>
            <w:tcW w:w="1417" w:type="dxa"/>
            <w:noWrap/>
            <w:vAlign w:val="center"/>
          </w:tcPr>
          <w:p w14:paraId="6292FD05" w14:textId="023738C1" w:rsidR="00065695" w:rsidRPr="003D49C3" w:rsidRDefault="000656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994152</w:t>
            </w:r>
          </w:p>
        </w:tc>
      </w:tr>
      <w:tr w:rsidR="00821CD1" w:rsidRPr="003D49C3" w14:paraId="7F8E541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40E6D9E" w14:textId="16802E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78900D6E" w14:textId="18F94D3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  <w:hideMark/>
          </w:tcPr>
          <w:p w14:paraId="496021C2" w14:textId="678B6FE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7FBDF6E" w14:textId="6F615B1B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869</w:t>
            </w:r>
          </w:p>
        </w:tc>
        <w:tc>
          <w:tcPr>
            <w:tcW w:w="1985" w:type="dxa"/>
            <w:noWrap/>
            <w:vAlign w:val="center"/>
            <w:hideMark/>
          </w:tcPr>
          <w:p w14:paraId="64B72B2B" w14:textId="673CD5A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  <w:hideMark/>
          </w:tcPr>
          <w:p w14:paraId="61FFF0E7" w14:textId="4F27900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14:paraId="32C9B76B" w14:textId="51ECBDB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C6AE8" w:rsidRPr="003D49C3" w14:paraId="3CEC6CF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</w:tcPr>
          <w:p w14:paraId="4939C997" w14:textId="5683106C" w:rsidR="007C6AE8" w:rsidRPr="003D49C3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</w:tcPr>
          <w:p w14:paraId="48F7767F" w14:textId="7B1C7312" w:rsidR="007C6AE8" w:rsidRPr="003D49C3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604899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5889C931" w14:textId="2FC877CA" w:rsidR="007C6AE8" w:rsidRPr="003D49C3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</w:tcPr>
          <w:p w14:paraId="38F83B96" w14:textId="1EFAACF0" w:rsidR="007C6AE8" w:rsidRPr="00083F4A" w:rsidRDefault="007C6AE8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623</w:t>
            </w:r>
          </w:p>
        </w:tc>
        <w:tc>
          <w:tcPr>
            <w:tcW w:w="1985" w:type="dxa"/>
            <w:noWrap/>
            <w:vAlign w:val="center"/>
          </w:tcPr>
          <w:p w14:paraId="2612BAB7" w14:textId="583BA249" w:rsidR="007C6AE8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</w:tcPr>
          <w:p w14:paraId="3791D46D" w14:textId="5EB7BFEB" w:rsidR="007C6AE8" w:rsidRPr="003D49C3" w:rsidRDefault="007C6AE8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1:435</w:t>
            </w:r>
          </w:p>
        </w:tc>
        <w:tc>
          <w:tcPr>
            <w:tcW w:w="1417" w:type="dxa"/>
            <w:noWrap/>
            <w:vAlign w:val="center"/>
          </w:tcPr>
          <w:p w14:paraId="708F1A2F" w14:textId="1F5E4E20" w:rsidR="007C6AE8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3C6895" w:rsidRPr="003D49C3" w14:paraId="43E2C53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</w:tcPr>
          <w:p w14:paraId="1229C894" w14:textId="7777777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noWrap/>
            <w:vAlign w:val="center"/>
          </w:tcPr>
          <w:p w14:paraId="6800A364" w14:textId="7777777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  <w:vAlign w:val="center"/>
          </w:tcPr>
          <w:p w14:paraId="7B89140F" w14:textId="7777777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noWrap/>
            <w:vAlign w:val="center"/>
          </w:tcPr>
          <w:p w14:paraId="54D37065" w14:textId="46F1C669" w:rsidR="003C6895" w:rsidRPr="00083F4A" w:rsidRDefault="003C6895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869</w:t>
            </w:r>
          </w:p>
        </w:tc>
        <w:tc>
          <w:tcPr>
            <w:tcW w:w="1985" w:type="dxa"/>
            <w:noWrap/>
            <w:vAlign w:val="center"/>
          </w:tcPr>
          <w:p w14:paraId="4E8BB093" w14:textId="7777777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noWrap/>
            <w:vAlign w:val="center"/>
          </w:tcPr>
          <w:p w14:paraId="6001E818" w14:textId="7777777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noWrap/>
            <w:vAlign w:val="center"/>
          </w:tcPr>
          <w:p w14:paraId="4431C1C0" w14:textId="7777777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C6895" w:rsidRPr="003D49C3" w14:paraId="2DDC646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</w:tcPr>
          <w:p w14:paraId="26688B68" w14:textId="76611B32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</w:tcPr>
          <w:p w14:paraId="13B8DE70" w14:textId="3F575DEE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653149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363A375E" w14:textId="70E9BE6A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</w:tcPr>
          <w:p w14:paraId="726AF254" w14:textId="702AF991" w:rsidR="003C6895" w:rsidRPr="00083F4A" w:rsidRDefault="003C6895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INC00869</w:t>
            </w:r>
          </w:p>
        </w:tc>
        <w:tc>
          <w:tcPr>
            <w:tcW w:w="1985" w:type="dxa"/>
            <w:noWrap/>
            <w:vAlign w:val="center"/>
          </w:tcPr>
          <w:p w14:paraId="0BDF70E9" w14:textId="250D7BC5" w:rsidR="003C6895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</w:tcPr>
          <w:p w14:paraId="15FB5FCE" w14:textId="17478F6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5</w:t>
            </w:r>
          </w:p>
        </w:tc>
        <w:tc>
          <w:tcPr>
            <w:tcW w:w="1417" w:type="dxa"/>
            <w:noWrap/>
            <w:vAlign w:val="center"/>
          </w:tcPr>
          <w:p w14:paraId="67972E69" w14:textId="6C9A5FA7" w:rsidR="003C6895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520185</w:t>
            </w:r>
          </w:p>
        </w:tc>
      </w:tr>
      <w:tr w:rsidR="00821CD1" w:rsidRPr="003D49C3" w14:paraId="4D411B8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CD74919" w14:textId="337C01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A1C275D" w14:textId="2E0894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33647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51EE81D" w14:textId="0C9F979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DBB6564" w14:textId="72618C02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MIR548F1</w:t>
            </w:r>
          </w:p>
        </w:tc>
        <w:tc>
          <w:tcPr>
            <w:tcW w:w="1985" w:type="dxa"/>
            <w:noWrap/>
            <w:vAlign w:val="center"/>
            <w:hideMark/>
          </w:tcPr>
          <w:p w14:paraId="192DAAC3" w14:textId="1136B488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07FCB104" w14:textId="1EF6B3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9</w:t>
            </w:r>
          </w:p>
        </w:tc>
        <w:tc>
          <w:tcPr>
            <w:tcW w:w="1417" w:type="dxa"/>
            <w:noWrap/>
            <w:vAlign w:val="center"/>
            <w:hideMark/>
          </w:tcPr>
          <w:p w14:paraId="041FA672" w14:textId="7E25FE4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70E316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5CA327B" w14:textId="77F247C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8FF7F1C" w14:textId="6E0E162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36883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CBC3AA1" w14:textId="7FDEFE4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C21E3B8" w14:textId="787813F0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MIR548F1</w:t>
            </w:r>
          </w:p>
        </w:tc>
        <w:tc>
          <w:tcPr>
            <w:tcW w:w="1985" w:type="dxa"/>
            <w:noWrap/>
            <w:vAlign w:val="center"/>
            <w:hideMark/>
          </w:tcPr>
          <w:p w14:paraId="2B29CA49" w14:textId="14440DC8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7D420E16" w14:textId="6E40EC9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1:27</w:t>
            </w:r>
          </w:p>
        </w:tc>
        <w:tc>
          <w:tcPr>
            <w:tcW w:w="1417" w:type="dxa"/>
            <w:noWrap/>
            <w:vAlign w:val="center"/>
            <w:hideMark/>
          </w:tcPr>
          <w:p w14:paraId="6A234B57" w14:textId="643D5DB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B3425A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68B2739" w14:textId="01C2FAF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436C7C84" w14:textId="67B7C1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37061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3F1A062" w14:textId="22FD38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7A28D91" w14:textId="40879E6A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MIR548F1</w:t>
            </w:r>
          </w:p>
        </w:tc>
        <w:tc>
          <w:tcPr>
            <w:tcW w:w="1985" w:type="dxa"/>
            <w:noWrap/>
            <w:vAlign w:val="center"/>
            <w:hideMark/>
          </w:tcPr>
          <w:p w14:paraId="121DD5D6" w14:textId="2B6C00A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1DA12446" w14:textId="08DA2CD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56</w:t>
            </w:r>
          </w:p>
        </w:tc>
        <w:tc>
          <w:tcPr>
            <w:tcW w:w="1417" w:type="dxa"/>
            <w:noWrap/>
            <w:vAlign w:val="center"/>
            <w:hideMark/>
          </w:tcPr>
          <w:p w14:paraId="49F94761" w14:textId="2E7BAF4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9691703</w:t>
            </w:r>
          </w:p>
        </w:tc>
      </w:tr>
      <w:tr w:rsidR="00821CD1" w:rsidRPr="003D49C3" w14:paraId="3281E62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A96956D" w14:textId="771CA0C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DEF2AFA" w14:textId="5932296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37061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B506B05" w14:textId="39B5BF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726937B" w14:textId="4E7FA4F3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MIR548F1</w:t>
            </w:r>
          </w:p>
        </w:tc>
        <w:tc>
          <w:tcPr>
            <w:tcW w:w="1985" w:type="dxa"/>
            <w:noWrap/>
            <w:vAlign w:val="center"/>
            <w:hideMark/>
          </w:tcPr>
          <w:p w14:paraId="7DF4A87A" w14:textId="5A1CAEA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2DF04582" w14:textId="591AAB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5:42</w:t>
            </w:r>
          </w:p>
        </w:tc>
        <w:tc>
          <w:tcPr>
            <w:tcW w:w="1417" w:type="dxa"/>
            <w:noWrap/>
            <w:vAlign w:val="center"/>
            <w:hideMark/>
          </w:tcPr>
          <w:p w14:paraId="75A7695C" w14:textId="139D845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9691703</w:t>
            </w:r>
          </w:p>
        </w:tc>
      </w:tr>
      <w:tr w:rsidR="00821CD1" w:rsidRPr="003D49C3" w14:paraId="7DDC817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C677090" w14:textId="2325951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7560A98" w14:textId="6664C5C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3706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AE15197" w14:textId="0D3568E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61040F08" w14:textId="621AF6A0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MIR548F1</w:t>
            </w:r>
          </w:p>
        </w:tc>
        <w:tc>
          <w:tcPr>
            <w:tcW w:w="1985" w:type="dxa"/>
            <w:noWrap/>
            <w:vAlign w:val="center"/>
            <w:hideMark/>
          </w:tcPr>
          <w:p w14:paraId="73C18570" w14:textId="3314DE6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62290A3A" w14:textId="7A7E2A5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63</w:t>
            </w:r>
          </w:p>
        </w:tc>
        <w:tc>
          <w:tcPr>
            <w:tcW w:w="1417" w:type="dxa"/>
            <w:noWrap/>
            <w:vAlign w:val="center"/>
            <w:hideMark/>
          </w:tcPr>
          <w:p w14:paraId="5B7A4CAD" w14:textId="7752054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053042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F603676" w14:textId="7162FB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915FA32" w14:textId="460AC10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60363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B2C4C3E" w14:textId="1BA001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D75DEEF" w14:textId="12626259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LOC440704</w:t>
            </w:r>
          </w:p>
        </w:tc>
        <w:tc>
          <w:tcPr>
            <w:tcW w:w="1985" w:type="dxa"/>
            <w:noWrap/>
            <w:vAlign w:val="center"/>
            <w:hideMark/>
          </w:tcPr>
          <w:p w14:paraId="3DF64CB1" w14:textId="41D0C38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ntronic (nc)</w:t>
            </w:r>
          </w:p>
        </w:tc>
        <w:tc>
          <w:tcPr>
            <w:tcW w:w="992" w:type="dxa"/>
            <w:noWrap/>
            <w:vAlign w:val="center"/>
            <w:hideMark/>
          </w:tcPr>
          <w:p w14:paraId="2CE90249" w14:textId="00CAC8B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38</w:t>
            </w:r>
          </w:p>
        </w:tc>
        <w:tc>
          <w:tcPr>
            <w:tcW w:w="1417" w:type="dxa"/>
            <w:noWrap/>
            <w:vAlign w:val="center"/>
            <w:hideMark/>
          </w:tcPr>
          <w:p w14:paraId="02097826" w14:textId="44979E8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93DD38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BD3F8EF" w14:textId="07B4B3C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E01B75A" w14:textId="23889E3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75908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2E3B8F5" w14:textId="397A03D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53B70DC" w14:textId="0E44686E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NBPF16</w:t>
            </w:r>
          </w:p>
        </w:tc>
        <w:tc>
          <w:tcPr>
            <w:tcW w:w="1985" w:type="dxa"/>
            <w:noWrap/>
            <w:vAlign w:val="center"/>
            <w:hideMark/>
          </w:tcPr>
          <w:p w14:paraId="44658A4E" w14:textId="0C85D74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ownstream</w:t>
            </w:r>
          </w:p>
        </w:tc>
        <w:tc>
          <w:tcPr>
            <w:tcW w:w="992" w:type="dxa"/>
            <w:noWrap/>
            <w:vAlign w:val="center"/>
            <w:hideMark/>
          </w:tcPr>
          <w:p w14:paraId="067798C6" w14:textId="7A6D358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14</w:t>
            </w:r>
          </w:p>
        </w:tc>
        <w:tc>
          <w:tcPr>
            <w:tcW w:w="1417" w:type="dxa"/>
            <w:noWrap/>
            <w:vAlign w:val="center"/>
            <w:hideMark/>
          </w:tcPr>
          <w:p w14:paraId="352C8D84" w14:textId="0ADEF7D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578129</w:t>
            </w:r>
          </w:p>
        </w:tc>
      </w:tr>
      <w:tr w:rsidR="00821CD1" w:rsidRPr="003D49C3" w14:paraId="1A42C7C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</w:tcPr>
          <w:p w14:paraId="6B4CBD1C" w14:textId="32A5300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</w:tcPr>
          <w:p w14:paraId="79FFCCE9" w14:textId="0463C25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2386756</w:t>
            </w:r>
            <w:proofErr w:type="gramEnd"/>
          </w:p>
        </w:tc>
        <w:tc>
          <w:tcPr>
            <w:tcW w:w="1134" w:type="dxa"/>
            <w:noWrap/>
            <w:vAlign w:val="center"/>
          </w:tcPr>
          <w:p w14:paraId="6564FCA8" w14:textId="0598949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</w:tcPr>
          <w:p w14:paraId="6E3D962A" w14:textId="0BE72915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CRNN</w:t>
            </w:r>
          </w:p>
        </w:tc>
        <w:tc>
          <w:tcPr>
            <w:tcW w:w="1985" w:type="dxa"/>
            <w:noWrap/>
            <w:vAlign w:val="center"/>
          </w:tcPr>
          <w:p w14:paraId="4BB6C0FE" w14:textId="77C979D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pstream</w:t>
            </w:r>
          </w:p>
        </w:tc>
        <w:tc>
          <w:tcPr>
            <w:tcW w:w="992" w:type="dxa"/>
            <w:noWrap/>
            <w:vAlign w:val="center"/>
          </w:tcPr>
          <w:p w14:paraId="3D16B44E" w14:textId="63DCCAF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26</w:t>
            </w:r>
          </w:p>
        </w:tc>
        <w:tc>
          <w:tcPr>
            <w:tcW w:w="1417" w:type="dxa"/>
            <w:noWrap/>
            <w:vAlign w:val="center"/>
          </w:tcPr>
          <w:p w14:paraId="2B0FDA9F" w14:textId="0D43519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F85341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3E89BF7" w14:textId="1EA0882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2DB415DE" w14:textId="4FFE94E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4881420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0B7B5E5" w14:textId="0E4793A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2CA00A3" w14:textId="4F2A36F0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OR2T27</w:t>
            </w:r>
          </w:p>
        </w:tc>
        <w:tc>
          <w:tcPr>
            <w:tcW w:w="1985" w:type="dxa"/>
            <w:noWrap/>
            <w:vAlign w:val="center"/>
            <w:hideMark/>
          </w:tcPr>
          <w:p w14:paraId="2A873D2A" w14:textId="5B512D7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pstream</w:t>
            </w:r>
          </w:p>
        </w:tc>
        <w:tc>
          <w:tcPr>
            <w:tcW w:w="992" w:type="dxa"/>
            <w:noWrap/>
            <w:vAlign w:val="center"/>
            <w:hideMark/>
          </w:tcPr>
          <w:p w14:paraId="214246D5" w14:textId="7CCF873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52</w:t>
            </w:r>
          </w:p>
        </w:tc>
        <w:tc>
          <w:tcPr>
            <w:tcW w:w="1417" w:type="dxa"/>
            <w:noWrap/>
            <w:vAlign w:val="center"/>
            <w:hideMark/>
          </w:tcPr>
          <w:p w14:paraId="06A4134D" w14:textId="0379916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770074</w:t>
            </w:r>
          </w:p>
        </w:tc>
      </w:tr>
      <w:tr w:rsidR="00821CD1" w:rsidRPr="003D49C3" w14:paraId="545A547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42CE66C" w14:textId="603A80C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9908551" w14:textId="2137E3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166897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8574439" w14:textId="5B56DBB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6E129B5" w14:textId="2D5BCF58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SNX27</w:t>
            </w:r>
          </w:p>
        </w:tc>
        <w:tc>
          <w:tcPr>
            <w:tcW w:w="1985" w:type="dxa"/>
            <w:noWrap/>
            <w:vAlign w:val="center"/>
            <w:hideMark/>
          </w:tcPr>
          <w:p w14:paraId="2709C6EB" w14:textId="24FCB89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UTR3</w:t>
            </w:r>
          </w:p>
        </w:tc>
        <w:tc>
          <w:tcPr>
            <w:tcW w:w="992" w:type="dxa"/>
            <w:noWrap/>
            <w:vAlign w:val="center"/>
            <w:hideMark/>
          </w:tcPr>
          <w:p w14:paraId="3D20E7C2" w14:textId="2D1E81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3:53</w:t>
            </w:r>
          </w:p>
        </w:tc>
        <w:tc>
          <w:tcPr>
            <w:tcW w:w="1417" w:type="dxa"/>
            <w:noWrap/>
            <w:vAlign w:val="center"/>
            <w:hideMark/>
          </w:tcPr>
          <w:p w14:paraId="3267D4C5" w14:textId="5B685C5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4617400</w:t>
            </w:r>
          </w:p>
        </w:tc>
      </w:tr>
      <w:tr w:rsidR="00821CD1" w:rsidRPr="003D49C3" w14:paraId="75B4670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8685831" w14:textId="5CB5904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60C114A" w14:textId="5DB3BDE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339551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8001448" w14:textId="2F66ACF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1616E42D" w14:textId="3FA659AC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S100A7A</w:t>
            </w:r>
          </w:p>
        </w:tc>
        <w:tc>
          <w:tcPr>
            <w:tcW w:w="1985" w:type="dxa"/>
            <w:noWrap/>
            <w:vAlign w:val="center"/>
            <w:hideMark/>
          </w:tcPr>
          <w:p w14:paraId="073C59E8" w14:textId="62BC93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UTR3</w:t>
            </w:r>
          </w:p>
        </w:tc>
        <w:tc>
          <w:tcPr>
            <w:tcW w:w="992" w:type="dxa"/>
            <w:noWrap/>
            <w:vAlign w:val="center"/>
            <w:hideMark/>
          </w:tcPr>
          <w:p w14:paraId="3151DEAB" w14:textId="6B7523D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2:212</w:t>
            </w:r>
          </w:p>
        </w:tc>
        <w:tc>
          <w:tcPr>
            <w:tcW w:w="1417" w:type="dxa"/>
            <w:noWrap/>
            <w:vAlign w:val="center"/>
            <w:hideMark/>
          </w:tcPr>
          <w:p w14:paraId="2CD8013E" w14:textId="41EBCCD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6419971</w:t>
            </w:r>
          </w:p>
        </w:tc>
      </w:tr>
      <w:tr w:rsidR="00821CD1" w:rsidRPr="003D49C3" w14:paraId="11C1450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4E2ABDA" w14:textId="1EB4248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6E79859" w14:textId="3781ED9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339552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DCC531E" w14:textId="03196FF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29D75FF" w14:textId="764D54B6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S100A7A</w:t>
            </w:r>
          </w:p>
        </w:tc>
        <w:tc>
          <w:tcPr>
            <w:tcW w:w="1985" w:type="dxa"/>
            <w:noWrap/>
            <w:vAlign w:val="center"/>
            <w:hideMark/>
          </w:tcPr>
          <w:p w14:paraId="2DC49825" w14:textId="16C5878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UTR3</w:t>
            </w:r>
          </w:p>
        </w:tc>
        <w:tc>
          <w:tcPr>
            <w:tcW w:w="992" w:type="dxa"/>
            <w:noWrap/>
            <w:vAlign w:val="center"/>
            <w:hideMark/>
          </w:tcPr>
          <w:p w14:paraId="6A0D9B7B" w14:textId="51EF249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3:207</w:t>
            </w:r>
          </w:p>
        </w:tc>
        <w:tc>
          <w:tcPr>
            <w:tcW w:w="1417" w:type="dxa"/>
            <w:noWrap/>
            <w:vAlign w:val="center"/>
            <w:hideMark/>
          </w:tcPr>
          <w:p w14:paraId="2712A7EF" w14:textId="61065B5C" w:rsidR="00821CD1" w:rsidRPr="003D49C3" w:rsidRDefault="00A501F0" w:rsidP="00A501F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9C01D6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E820924" w14:textId="2A83BED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DA57DA0" w14:textId="04198E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339554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0D12AE7" w14:textId="75DB8B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367E092" w14:textId="23A5FE43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S100A7A</w:t>
            </w:r>
          </w:p>
        </w:tc>
        <w:tc>
          <w:tcPr>
            <w:tcW w:w="1985" w:type="dxa"/>
            <w:noWrap/>
            <w:vAlign w:val="center"/>
            <w:hideMark/>
          </w:tcPr>
          <w:p w14:paraId="631F163B" w14:textId="62E93C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UTR3</w:t>
            </w:r>
          </w:p>
        </w:tc>
        <w:tc>
          <w:tcPr>
            <w:tcW w:w="992" w:type="dxa"/>
            <w:noWrap/>
            <w:vAlign w:val="center"/>
            <w:hideMark/>
          </w:tcPr>
          <w:p w14:paraId="3AA4C36E" w14:textId="01A815A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224</w:t>
            </w:r>
          </w:p>
        </w:tc>
        <w:tc>
          <w:tcPr>
            <w:tcW w:w="1417" w:type="dxa"/>
            <w:noWrap/>
            <w:vAlign w:val="center"/>
            <w:hideMark/>
          </w:tcPr>
          <w:p w14:paraId="5DEA1F50" w14:textId="2D0B5B8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427E75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A359E83" w14:textId="321D93D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60EDF2E" w14:textId="69F30A4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6235469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394CE84" w14:textId="0277B6C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EC35985" w14:textId="3E9A852C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C1orf226</w:t>
            </w:r>
          </w:p>
        </w:tc>
        <w:tc>
          <w:tcPr>
            <w:tcW w:w="1985" w:type="dxa"/>
            <w:noWrap/>
            <w:vAlign w:val="center"/>
            <w:hideMark/>
          </w:tcPr>
          <w:p w14:paraId="374E2CAB" w14:textId="4B8B7E8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UTR3</w:t>
            </w:r>
          </w:p>
        </w:tc>
        <w:tc>
          <w:tcPr>
            <w:tcW w:w="992" w:type="dxa"/>
            <w:noWrap/>
            <w:vAlign w:val="center"/>
            <w:hideMark/>
          </w:tcPr>
          <w:p w14:paraId="4D145E6F" w14:textId="572E64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8:30</w:t>
            </w:r>
          </w:p>
        </w:tc>
        <w:tc>
          <w:tcPr>
            <w:tcW w:w="1417" w:type="dxa"/>
            <w:noWrap/>
            <w:vAlign w:val="center"/>
            <w:hideMark/>
          </w:tcPr>
          <w:p w14:paraId="217798A6" w14:textId="116A6F5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51502C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9E359BD" w14:textId="7220BDB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1F66CAB" w14:textId="40474CE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7390476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5B3C121" w14:textId="630CB6A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C04BCC5" w14:textId="3490D72B" w:rsidR="00821CD1" w:rsidRPr="00083F4A" w:rsidRDefault="00821CD1" w:rsidP="007C6AE8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083F4A">
              <w:rPr>
                <w:rFonts w:ascii="Times New Roman" w:hAnsi="Times New Roman" w:cs="Times New Roman"/>
                <w:i/>
                <w:sz w:val="20"/>
                <w:szCs w:val="20"/>
              </w:rPr>
              <w:t>RC3H1</w:t>
            </w:r>
          </w:p>
        </w:tc>
        <w:tc>
          <w:tcPr>
            <w:tcW w:w="1985" w:type="dxa"/>
            <w:noWrap/>
            <w:vAlign w:val="center"/>
            <w:hideMark/>
          </w:tcPr>
          <w:p w14:paraId="4CCAAABB" w14:textId="6766C03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UTR3</w:t>
            </w:r>
          </w:p>
        </w:tc>
        <w:tc>
          <w:tcPr>
            <w:tcW w:w="992" w:type="dxa"/>
            <w:noWrap/>
            <w:vAlign w:val="center"/>
            <w:hideMark/>
          </w:tcPr>
          <w:p w14:paraId="1604A79F" w14:textId="490C1E0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83</w:t>
            </w:r>
          </w:p>
        </w:tc>
        <w:tc>
          <w:tcPr>
            <w:tcW w:w="1417" w:type="dxa"/>
            <w:noWrap/>
            <w:vAlign w:val="center"/>
            <w:hideMark/>
          </w:tcPr>
          <w:p w14:paraId="4B9F3084" w14:textId="525E5C74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CC89C3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219844A" w14:textId="13D05C5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27F4AA21" w14:textId="684D562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54219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02F8403" w14:textId="4DA2906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9E857A1" w14:textId="708A049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176B51A" w14:textId="1C76E3BF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20E525B" w14:textId="3C6F932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4</w:t>
            </w:r>
          </w:p>
        </w:tc>
        <w:tc>
          <w:tcPr>
            <w:tcW w:w="1417" w:type="dxa"/>
            <w:noWrap/>
            <w:vAlign w:val="center"/>
            <w:hideMark/>
          </w:tcPr>
          <w:p w14:paraId="4A7A3178" w14:textId="6CBE30A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4BF130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71DB8BB" w14:textId="5B11AB4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A44B41A" w14:textId="700338F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55609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8BE1EF1" w14:textId="170292E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0B5C0B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7AE2888" w14:textId="763EF91D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F55C845" w14:textId="4D4E798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118</w:t>
            </w:r>
          </w:p>
        </w:tc>
        <w:tc>
          <w:tcPr>
            <w:tcW w:w="1417" w:type="dxa"/>
            <w:noWrap/>
            <w:vAlign w:val="center"/>
            <w:hideMark/>
          </w:tcPr>
          <w:p w14:paraId="38F0B0E5" w14:textId="50B8D9E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66E748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149416B" w14:textId="09B970D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25F6BDA" w14:textId="3661BF3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56107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1B97D11" w14:textId="1007D6A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3FF93B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ED3E46D" w14:textId="1729D9B9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1EEF280" w14:textId="4D8CFFE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8</w:t>
            </w:r>
          </w:p>
        </w:tc>
        <w:tc>
          <w:tcPr>
            <w:tcW w:w="1417" w:type="dxa"/>
            <w:noWrap/>
            <w:vAlign w:val="center"/>
            <w:hideMark/>
          </w:tcPr>
          <w:p w14:paraId="26DA0E97" w14:textId="55D5692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841761</w:t>
            </w:r>
          </w:p>
        </w:tc>
      </w:tr>
      <w:tr w:rsidR="00821CD1" w:rsidRPr="003D49C3" w14:paraId="671A706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678FEF7" w14:textId="16C1E2C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ADA0BBF" w14:textId="6A3851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0131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A0152D6" w14:textId="50F830A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FD3BB4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8C45CFA" w14:textId="23DEBFB9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02F8F8D" w14:textId="221D5C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01</w:t>
            </w:r>
          </w:p>
        </w:tc>
        <w:tc>
          <w:tcPr>
            <w:tcW w:w="1417" w:type="dxa"/>
            <w:noWrap/>
            <w:vAlign w:val="center"/>
            <w:hideMark/>
          </w:tcPr>
          <w:p w14:paraId="6BA2FEEB" w14:textId="42535AB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0C0FC3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C5658E8" w14:textId="1259F61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79DBF69" w14:textId="51DA0E3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0134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9C4CDD4" w14:textId="38DE17D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2E18F7B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EE3D5B7" w14:textId="758425D8" w:rsidR="00821CD1" w:rsidRPr="003D49C3" w:rsidRDefault="003C6895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58A83BA" w14:textId="5C01C71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81</w:t>
            </w:r>
          </w:p>
        </w:tc>
        <w:tc>
          <w:tcPr>
            <w:tcW w:w="1417" w:type="dxa"/>
            <w:noWrap/>
            <w:vAlign w:val="center"/>
            <w:hideMark/>
          </w:tcPr>
          <w:p w14:paraId="3DEC63E4" w14:textId="50BE5F8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9BE9B8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697BFE2" w14:textId="3ADF5D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6A94A5F" w14:textId="0D6B395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0145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796EF5D" w14:textId="6C5AD50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46975E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CDC5AA9" w14:textId="5C836D2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C8ECD07" w14:textId="4933088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30</w:t>
            </w:r>
          </w:p>
        </w:tc>
        <w:tc>
          <w:tcPr>
            <w:tcW w:w="1417" w:type="dxa"/>
            <w:noWrap/>
            <w:vAlign w:val="center"/>
            <w:hideMark/>
          </w:tcPr>
          <w:p w14:paraId="2D5C51E5" w14:textId="3E8517F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355BE9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0625680" w14:textId="713514F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79D4404" w14:textId="57BCC03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0146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7472D49" w14:textId="3C78870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0A12F9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2AADD2A" w14:textId="3D660345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FF36808" w14:textId="3FE8CEB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25</w:t>
            </w:r>
          </w:p>
        </w:tc>
        <w:tc>
          <w:tcPr>
            <w:tcW w:w="1417" w:type="dxa"/>
            <w:noWrap/>
            <w:vAlign w:val="center"/>
            <w:hideMark/>
          </w:tcPr>
          <w:p w14:paraId="27EABCB2" w14:textId="0765592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DF3397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B7CD2F0" w14:textId="533A79A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EB50A3E" w14:textId="0D2881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0703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256CA2F" w14:textId="47A39BA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69748DD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4D30D51" w14:textId="24B55058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FB2BDC1" w14:textId="357D64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52</w:t>
            </w:r>
          </w:p>
        </w:tc>
        <w:tc>
          <w:tcPr>
            <w:tcW w:w="1417" w:type="dxa"/>
            <w:noWrap/>
            <w:vAlign w:val="center"/>
            <w:hideMark/>
          </w:tcPr>
          <w:p w14:paraId="37269371" w14:textId="7D593A3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585021</w:t>
            </w:r>
          </w:p>
        </w:tc>
      </w:tr>
      <w:tr w:rsidR="00821CD1" w:rsidRPr="003D49C3" w14:paraId="2867792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6F0FEF2" w14:textId="36D517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6716CE4" w14:textId="335F786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1209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86B6501" w14:textId="7F1425E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B0ED31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2C42F2F" w14:textId="2E129B0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B52E928" w14:textId="0514C02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0:293</w:t>
            </w:r>
          </w:p>
        </w:tc>
        <w:tc>
          <w:tcPr>
            <w:tcW w:w="1417" w:type="dxa"/>
            <w:noWrap/>
            <w:vAlign w:val="center"/>
            <w:hideMark/>
          </w:tcPr>
          <w:p w14:paraId="06C75729" w14:textId="42182C0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16A999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49F2B3A" w14:textId="5B563C5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094A1F0C" w14:textId="7A0E88C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1624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B95D411" w14:textId="73032A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3DF57FA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E2FA7C1" w14:textId="684BCCEB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543486A" w14:textId="7B604FC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203</w:t>
            </w:r>
          </w:p>
        </w:tc>
        <w:tc>
          <w:tcPr>
            <w:tcW w:w="1417" w:type="dxa"/>
            <w:noWrap/>
            <w:vAlign w:val="center"/>
            <w:hideMark/>
          </w:tcPr>
          <w:p w14:paraId="113DF848" w14:textId="257A0CA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EE1229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19392AB" w14:textId="02B9AC8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56E8F46" w14:textId="0F789AF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3240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D7B5284" w14:textId="61A88C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F193C8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6334E07" w14:textId="2D554997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9450D40" w14:textId="03E00E0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16</w:t>
            </w:r>
          </w:p>
        </w:tc>
        <w:tc>
          <w:tcPr>
            <w:tcW w:w="1417" w:type="dxa"/>
            <w:noWrap/>
            <w:vAlign w:val="center"/>
            <w:hideMark/>
          </w:tcPr>
          <w:p w14:paraId="791A3E9E" w14:textId="28A33D9F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1B6D31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DF8E9FA" w14:textId="535DBE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134DDAE" w14:textId="5063D71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3469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4294F74" w14:textId="28BD1EA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FD9D6B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30E8EC2" w14:textId="3DF72462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0877A5F" w14:textId="080C5B0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0:160</w:t>
            </w:r>
          </w:p>
        </w:tc>
        <w:tc>
          <w:tcPr>
            <w:tcW w:w="1417" w:type="dxa"/>
            <w:noWrap/>
            <w:vAlign w:val="center"/>
            <w:hideMark/>
          </w:tcPr>
          <w:p w14:paraId="786E7CCE" w14:textId="5422B41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A15DD3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DCBD9C4" w14:textId="1CA4D2B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06DFC96" w14:textId="52FAED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3532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67FCBCE" w14:textId="4B391EE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FBA51FC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9E81A92" w14:textId="03A66322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8502DC7" w14:textId="3DE5877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39</w:t>
            </w:r>
          </w:p>
        </w:tc>
        <w:tc>
          <w:tcPr>
            <w:tcW w:w="1417" w:type="dxa"/>
            <w:noWrap/>
            <w:vAlign w:val="center"/>
            <w:hideMark/>
          </w:tcPr>
          <w:p w14:paraId="76F903DB" w14:textId="5722FF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4571692</w:t>
            </w:r>
          </w:p>
        </w:tc>
      </w:tr>
      <w:tr w:rsidR="00821CD1" w:rsidRPr="003D49C3" w14:paraId="2E2F1F1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3D4A681" w14:textId="3B1399F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00471B0" w14:textId="6EA3A6C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65449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58A4A13" w14:textId="4809013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5488C4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B3A3D4F" w14:textId="23AE9126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44EDE69" w14:textId="0418087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134</w:t>
            </w:r>
          </w:p>
        </w:tc>
        <w:tc>
          <w:tcPr>
            <w:tcW w:w="1417" w:type="dxa"/>
            <w:noWrap/>
            <w:vAlign w:val="center"/>
            <w:hideMark/>
          </w:tcPr>
          <w:p w14:paraId="20B72C67" w14:textId="79794091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D721BE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0C9A879" w14:textId="40AF488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3511D59" w14:textId="69C4A1C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72660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9DFAEAE" w14:textId="01D2BCB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53D30C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78483BB" w14:textId="455906D9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1BE5D12" w14:textId="1682748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231</w:t>
            </w:r>
          </w:p>
        </w:tc>
        <w:tc>
          <w:tcPr>
            <w:tcW w:w="1417" w:type="dxa"/>
            <w:noWrap/>
            <w:vAlign w:val="center"/>
            <w:hideMark/>
          </w:tcPr>
          <w:p w14:paraId="2F0567F6" w14:textId="3CAAD20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494818</w:t>
            </w:r>
          </w:p>
        </w:tc>
      </w:tr>
      <w:tr w:rsidR="00821CD1" w:rsidRPr="003D49C3" w14:paraId="50989B9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DA5A7CB" w14:textId="0A7E375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722CAD1" w14:textId="2C92DA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78753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CCBBD59" w14:textId="13E8D03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F2BB7E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B3AF814" w14:textId="5B0C499F" w:rsidR="00821CD1" w:rsidRPr="003D49C3" w:rsidRDefault="003C45FC" w:rsidP="003C45F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821CD1" w:rsidRPr="003D49C3">
              <w:rPr>
                <w:rFonts w:ascii="Times New Roman" w:hAnsi="Times New Roman" w:cs="Times New Roman"/>
                <w:sz w:val="20"/>
                <w:szCs w:val="20"/>
              </w:rPr>
              <w:t>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04BE51E" w14:textId="38C09E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98</w:t>
            </w:r>
          </w:p>
        </w:tc>
        <w:tc>
          <w:tcPr>
            <w:tcW w:w="1417" w:type="dxa"/>
            <w:noWrap/>
            <w:vAlign w:val="center"/>
            <w:hideMark/>
          </w:tcPr>
          <w:p w14:paraId="6AA17F2C" w14:textId="432EB7A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6962EE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994E8B0" w14:textId="224EF05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0AF67B4" w14:textId="09019A1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78801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42A2DF8" w14:textId="696E138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1326B2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64635ED" w14:textId="230D293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E8F8EC1" w14:textId="5543EC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09</w:t>
            </w:r>
          </w:p>
        </w:tc>
        <w:tc>
          <w:tcPr>
            <w:tcW w:w="1417" w:type="dxa"/>
            <w:noWrap/>
            <w:vAlign w:val="center"/>
            <w:hideMark/>
          </w:tcPr>
          <w:p w14:paraId="24644ACC" w14:textId="107892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5404041</w:t>
            </w:r>
          </w:p>
        </w:tc>
      </w:tr>
      <w:tr w:rsidR="00821CD1" w:rsidRPr="003D49C3" w14:paraId="349631F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A932A7E" w14:textId="5B2DFCE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AD1E8EF" w14:textId="1DC7589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0810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1E1E567" w14:textId="02A598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22A6C5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8A5FB4" w14:textId="02D7F38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7865508" w14:textId="5E708A0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107</w:t>
            </w:r>
          </w:p>
        </w:tc>
        <w:tc>
          <w:tcPr>
            <w:tcW w:w="1417" w:type="dxa"/>
            <w:noWrap/>
            <w:vAlign w:val="center"/>
            <w:hideMark/>
          </w:tcPr>
          <w:p w14:paraId="3778E92D" w14:textId="67AFFFDF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8C458E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106FF83" w14:textId="1B8B6C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484FBF7" w14:textId="6C8F3D3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0812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CC2EF1F" w14:textId="36746EC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D5C6D0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DCFB4BB" w14:textId="79AF453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4554831" w14:textId="7992214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:147</w:t>
            </w:r>
          </w:p>
        </w:tc>
        <w:tc>
          <w:tcPr>
            <w:tcW w:w="1417" w:type="dxa"/>
            <w:noWrap/>
            <w:vAlign w:val="center"/>
            <w:hideMark/>
          </w:tcPr>
          <w:p w14:paraId="36BF6CF9" w14:textId="585F146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8940654</w:t>
            </w:r>
          </w:p>
        </w:tc>
      </w:tr>
      <w:tr w:rsidR="00821CD1" w:rsidRPr="003D49C3" w14:paraId="43568C6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F92BA6E" w14:textId="2BF93C7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B06F01E" w14:textId="56B11C9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9447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43686CA" w14:textId="49BA9AC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ADDCFB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75B11C" w14:textId="6A02418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0186A06" w14:textId="37E0665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19</w:t>
            </w:r>
          </w:p>
        </w:tc>
        <w:tc>
          <w:tcPr>
            <w:tcW w:w="1417" w:type="dxa"/>
            <w:noWrap/>
            <w:vAlign w:val="center"/>
            <w:hideMark/>
          </w:tcPr>
          <w:p w14:paraId="63A81C67" w14:textId="0FC142F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02053015</w:t>
            </w:r>
          </w:p>
        </w:tc>
      </w:tr>
      <w:tr w:rsidR="00821CD1" w:rsidRPr="003D49C3" w14:paraId="646D927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A556EAF" w14:textId="5259258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6A8427E8" w14:textId="6AAF1A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9449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AFBE48B" w14:textId="4C31FC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5C7B8C9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ACDBD33" w14:textId="61554A1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1E00B6C" w14:textId="4DE21E5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3</w:t>
            </w:r>
          </w:p>
        </w:tc>
        <w:tc>
          <w:tcPr>
            <w:tcW w:w="1417" w:type="dxa"/>
            <w:noWrap/>
            <w:vAlign w:val="center"/>
            <w:hideMark/>
          </w:tcPr>
          <w:p w14:paraId="5B22E30F" w14:textId="781DE77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AF0FB1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A9894CE" w14:textId="4BC0E0D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A9177CE" w14:textId="1D22012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9674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9ADF2ED" w14:textId="5DA86CB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14D46D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CA275CC" w14:textId="5622A7E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F8E03F3" w14:textId="0067108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58</w:t>
            </w:r>
          </w:p>
        </w:tc>
        <w:tc>
          <w:tcPr>
            <w:tcW w:w="1417" w:type="dxa"/>
            <w:noWrap/>
            <w:vAlign w:val="center"/>
            <w:hideMark/>
          </w:tcPr>
          <w:p w14:paraId="663A703E" w14:textId="3EC868F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38532427</w:t>
            </w:r>
          </w:p>
        </w:tc>
      </w:tr>
      <w:tr w:rsidR="00821CD1" w:rsidRPr="003D49C3" w14:paraId="28B4A08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9DDE299" w14:textId="5D68BD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04ACC72" w14:textId="78E27FB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9674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091E21F" w14:textId="088EF6F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79C754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84C49EF" w14:textId="7F71676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1BD3C8D" w14:textId="1AB6CD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43</w:t>
            </w:r>
          </w:p>
        </w:tc>
        <w:tc>
          <w:tcPr>
            <w:tcW w:w="1417" w:type="dxa"/>
            <w:noWrap/>
            <w:vAlign w:val="center"/>
            <w:hideMark/>
          </w:tcPr>
          <w:p w14:paraId="63C8C82F" w14:textId="392EC3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38532427</w:t>
            </w:r>
          </w:p>
        </w:tc>
      </w:tr>
      <w:tr w:rsidR="00821CD1" w:rsidRPr="003D49C3" w14:paraId="20ECE29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47FDCCC" w14:textId="7B7C02D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84651F5" w14:textId="0C51F53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89887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CC2E14C" w14:textId="7B3DA87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B49EA6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DB2BB1F" w14:textId="491FDB8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CC19390" w14:textId="438FCDD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3</w:t>
            </w:r>
          </w:p>
        </w:tc>
        <w:tc>
          <w:tcPr>
            <w:tcW w:w="1417" w:type="dxa"/>
            <w:noWrap/>
            <w:vAlign w:val="center"/>
            <w:hideMark/>
          </w:tcPr>
          <w:p w14:paraId="2946EC88" w14:textId="2D8BD66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3003097</w:t>
            </w:r>
          </w:p>
        </w:tc>
      </w:tr>
      <w:tr w:rsidR="00821CD1" w:rsidRPr="003D49C3" w14:paraId="656EAAD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ABCA141" w14:textId="577F75A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1830683" w14:textId="1B85A57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90165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A9DCFDE" w14:textId="0F6BBAD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33C504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BE0FC26" w14:textId="3C7C57F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13632C4" w14:textId="3ED3F40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21</w:t>
            </w:r>
          </w:p>
        </w:tc>
        <w:tc>
          <w:tcPr>
            <w:tcW w:w="1417" w:type="dxa"/>
            <w:noWrap/>
            <w:vAlign w:val="center"/>
            <w:hideMark/>
          </w:tcPr>
          <w:p w14:paraId="774677CB" w14:textId="3C4917E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9316F6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19D034C" w14:textId="35C7EE5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F946ADA" w14:textId="30ED275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9178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BD40AC8" w14:textId="6061C9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0AE6F7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EF76679" w14:textId="73007CC8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42310FE" w14:textId="4A78ED7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89</w:t>
            </w:r>
          </w:p>
        </w:tc>
        <w:tc>
          <w:tcPr>
            <w:tcW w:w="1417" w:type="dxa"/>
            <w:noWrap/>
            <w:vAlign w:val="center"/>
            <w:hideMark/>
          </w:tcPr>
          <w:p w14:paraId="704F9C70" w14:textId="7C6C33F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9660569</w:t>
            </w:r>
          </w:p>
        </w:tc>
      </w:tr>
      <w:tr w:rsidR="00821CD1" w:rsidRPr="003D49C3" w14:paraId="0A4C51C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88C4A17" w14:textId="17B6B46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7903359C" w14:textId="4BED826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29178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B2C9909" w14:textId="35B8007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8F7AF6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1101685" w14:textId="0550A00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13CD6F1" w14:textId="217C9A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66</w:t>
            </w:r>
          </w:p>
        </w:tc>
        <w:tc>
          <w:tcPr>
            <w:tcW w:w="1417" w:type="dxa"/>
            <w:noWrap/>
            <w:vAlign w:val="center"/>
            <w:hideMark/>
          </w:tcPr>
          <w:p w14:paraId="560EA13C" w14:textId="3109FDA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9660569</w:t>
            </w:r>
          </w:p>
        </w:tc>
      </w:tr>
      <w:tr w:rsidR="00821CD1" w:rsidRPr="003D49C3" w14:paraId="5B566A9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CEA87CD" w14:textId="3E38AA1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3C68A002" w14:textId="3E39399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12433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4CF5315" w14:textId="5E3A79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0B304B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ECA1577" w14:textId="34661FE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9A6364B" w14:textId="5AB1EB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80</w:t>
            </w:r>
          </w:p>
        </w:tc>
        <w:tc>
          <w:tcPr>
            <w:tcW w:w="1417" w:type="dxa"/>
            <w:noWrap/>
            <w:vAlign w:val="center"/>
            <w:hideMark/>
          </w:tcPr>
          <w:p w14:paraId="087DC0B4" w14:textId="0782432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8CD4CD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D451634" w14:textId="60FF461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E718475" w14:textId="1064407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14525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3F365DA" w14:textId="161984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B97450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53FAF14" w14:textId="43EF692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72C5913" w14:textId="6EB3AA4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26</w:t>
            </w:r>
          </w:p>
        </w:tc>
        <w:tc>
          <w:tcPr>
            <w:tcW w:w="1417" w:type="dxa"/>
            <w:noWrap/>
            <w:vAlign w:val="center"/>
            <w:hideMark/>
          </w:tcPr>
          <w:p w14:paraId="3B61FA54" w14:textId="3B25C3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1256485</w:t>
            </w:r>
          </w:p>
        </w:tc>
      </w:tr>
      <w:tr w:rsidR="00821CD1" w:rsidRPr="003D49C3" w14:paraId="4091D33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709DCA0" w14:textId="32CADE1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061BE05" w14:textId="2BF0A3B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16416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0C37BC5" w14:textId="29B5AD9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66FDFA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CE3CE26" w14:textId="660E1F3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A6888C2" w14:textId="467758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650</w:t>
            </w:r>
          </w:p>
        </w:tc>
        <w:tc>
          <w:tcPr>
            <w:tcW w:w="1417" w:type="dxa"/>
            <w:noWrap/>
            <w:vAlign w:val="center"/>
            <w:hideMark/>
          </w:tcPr>
          <w:p w14:paraId="2753452F" w14:textId="19F1B35E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5AFFFE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560FF8F" w14:textId="6790D8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538E039" w14:textId="63D4916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18623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1FECB4A" w14:textId="552F816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6C9B4E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32D74F4" w14:textId="58D077C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1ECA496" w14:textId="202694E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179</w:t>
            </w:r>
          </w:p>
        </w:tc>
        <w:tc>
          <w:tcPr>
            <w:tcW w:w="1417" w:type="dxa"/>
            <w:noWrap/>
            <w:vAlign w:val="center"/>
            <w:hideMark/>
          </w:tcPr>
          <w:p w14:paraId="5E72D05A" w14:textId="44BEBD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1251594</w:t>
            </w:r>
          </w:p>
        </w:tc>
      </w:tr>
      <w:tr w:rsidR="00821CD1" w:rsidRPr="003D49C3" w14:paraId="1F4EA91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BFA5B99" w14:textId="31EC00F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E98EC73" w14:textId="249B1F1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19641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BB3D8F5" w14:textId="295627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1D971F6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99C5137" w14:textId="1E0F69A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CE47790" w14:textId="3D1CEE1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16</w:t>
            </w:r>
          </w:p>
        </w:tc>
        <w:tc>
          <w:tcPr>
            <w:tcW w:w="1417" w:type="dxa"/>
            <w:noWrap/>
            <w:vAlign w:val="center"/>
            <w:hideMark/>
          </w:tcPr>
          <w:p w14:paraId="33CB74DA" w14:textId="4A5A7F0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0A090E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7BA6FD0" w14:textId="5CA602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66053D5" w14:textId="1B8AD9E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19642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87CE0FB" w14:textId="1D8887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9CFC56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2D5513F" w14:textId="7F64192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C9A9A48" w14:textId="38F19F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16</w:t>
            </w:r>
          </w:p>
        </w:tc>
        <w:tc>
          <w:tcPr>
            <w:tcW w:w="1417" w:type="dxa"/>
            <w:noWrap/>
            <w:vAlign w:val="center"/>
            <w:hideMark/>
          </w:tcPr>
          <w:p w14:paraId="721D7F11" w14:textId="74FC79A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17BA12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AE3028B" w14:textId="64BE04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1E5839C" w14:textId="5D10B5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0551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CF6CDD6" w14:textId="552370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343869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8F7F29" w14:textId="6F417FF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C0E3117" w14:textId="6C04596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94</w:t>
            </w:r>
          </w:p>
        </w:tc>
        <w:tc>
          <w:tcPr>
            <w:tcW w:w="1417" w:type="dxa"/>
            <w:noWrap/>
            <w:vAlign w:val="center"/>
            <w:hideMark/>
          </w:tcPr>
          <w:p w14:paraId="477E4075" w14:textId="2308107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08FC10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EE1DDB7" w14:textId="10472F5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A035DB8" w14:textId="3E61CB3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2228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E2F2413" w14:textId="60ABFB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187CAA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175B1F8" w14:textId="000ED3A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B39605E" w14:textId="2D238C0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0:214</w:t>
            </w:r>
          </w:p>
        </w:tc>
        <w:tc>
          <w:tcPr>
            <w:tcW w:w="1417" w:type="dxa"/>
            <w:noWrap/>
            <w:vAlign w:val="center"/>
            <w:hideMark/>
          </w:tcPr>
          <w:p w14:paraId="4332D7DB" w14:textId="6DDCC773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039136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5EC1209" w14:textId="118C984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C7CD8D4" w14:textId="4B88C21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3618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C973D11" w14:textId="5625E27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10E9F5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90401EF" w14:textId="62AF5B6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9CAF72E" w14:textId="2096D41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46</w:t>
            </w:r>
          </w:p>
        </w:tc>
        <w:tc>
          <w:tcPr>
            <w:tcW w:w="1417" w:type="dxa"/>
            <w:noWrap/>
            <w:vAlign w:val="center"/>
            <w:hideMark/>
          </w:tcPr>
          <w:p w14:paraId="0A7972E3" w14:textId="2C5E3AE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F4BA07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8AA4550" w14:textId="213961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731E150" w14:textId="5B8AD7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4119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F9D65F8" w14:textId="4491E1E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45DC5D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C7CA959" w14:textId="13075C3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5796AAF" w14:textId="692AB56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04</w:t>
            </w:r>
          </w:p>
        </w:tc>
        <w:tc>
          <w:tcPr>
            <w:tcW w:w="1417" w:type="dxa"/>
            <w:noWrap/>
            <w:vAlign w:val="center"/>
            <w:hideMark/>
          </w:tcPr>
          <w:p w14:paraId="4DFEB3FC" w14:textId="4749A98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FDD013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358C25C" w14:textId="0F96659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F25334B" w14:textId="384636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6021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12D7EFE" w14:textId="27ABE48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96D995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CA04186" w14:textId="7CB24F5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AFE7DE2" w14:textId="7BC6784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5</w:t>
            </w:r>
          </w:p>
        </w:tc>
        <w:tc>
          <w:tcPr>
            <w:tcW w:w="1417" w:type="dxa"/>
            <w:noWrap/>
            <w:vAlign w:val="center"/>
            <w:hideMark/>
          </w:tcPr>
          <w:p w14:paraId="30301687" w14:textId="693D2AF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8F07C4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C83D84C" w14:textId="17BD344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90D9C20" w14:textId="047125A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7048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A2B3A29" w14:textId="323F13F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7631C20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3ABA4F" w14:textId="325A64B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80A5BDC" w14:textId="056989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17</w:t>
            </w:r>
          </w:p>
        </w:tc>
        <w:tc>
          <w:tcPr>
            <w:tcW w:w="1417" w:type="dxa"/>
            <w:noWrap/>
            <w:vAlign w:val="center"/>
            <w:hideMark/>
          </w:tcPr>
          <w:p w14:paraId="40730E18" w14:textId="0D1CB6B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FBD178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CDC3CD4" w14:textId="3205AFB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8168216" w14:textId="5CB941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7513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2893D23" w14:textId="5A7717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5FB5BE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70288BC" w14:textId="4AEC950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74474E2" w14:textId="495ACFA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61</w:t>
            </w:r>
          </w:p>
        </w:tc>
        <w:tc>
          <w:tcPr>
            <w:tcW w:w="1417" w:type="dxa"/>
            <w:noWrap/>
            <w:vAlign w:val="center"/>
            <w:hideMark/>
          </w:tcPr>
          <w:p w14:paraId="3844BAC0" w14:textId="48BBC06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0127910</w:t>
            </w:r>
          </w:p>
        </w:tc>
      </w:tr>
      <w:tr w:rsidR="00821CD1" w:rsidRPr="003D49C3" w14:paraId="6AA4AE6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43BEC88" w14:textId="3664916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9EE057C" w14:textId="484A89C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7536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B5524FC" w14:textId="3AD4083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C78C790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08CCE5B" w14:textId="4ABD5CC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4D55A63" w14:textId="59488D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19</w:t>
            </w:r>
          </w:p>
        </w:tc>
        <w:tc>
          <w:tcPr>
            <w:tcW w:w="1417" w:type="dxa"/>
            <w:noWrap/>
            <w:vAlign w:val="center"/>
            <w:hideMark/>
          </w:tcPr>
          <w:p w14:paraId="67F9865E" w14:textId="313A708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6826390</w:t>
            </w:r>
          </w:p>
        </w:tc>
      </w:tr>
      <w:tr w:rsidR="00821CD1" w:rsidRPr="003D49C3" w14:paraId="52E5CEA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AC34842" w14:textId="2686CC9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40B7F793" w14:textId="079AB70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7563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CA195F2" w14:textId="449CC2A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E025310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A3940E4" w14:textId="7B2492B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17B2785" w14:textId="7AB3EF4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22</w:t>
            </w:r>
          </w:p>
        </w:tc>
        <w:tc>
          <w:tcPr>
            <w:tcW w:w="1417" w:type="dxa"/>
            <w:noWrap/>
            <w:vAlign w:val="center"/>
            <w:hideMark/>
          </w:tcPr>
          <w:p w14:paraId="7CA7F819" w14:textId="3827909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BE2869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5364C10" w14:textId="1FA811E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1F10E8C4" w14:textId="31788F3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7572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6BE70B5" w14:textId="7C4CCA1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2F6B0DD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CEBD159" w14:textId="276A650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DCB0C9D" w14:textId="413F9EF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3</w:t>
            </w:r>
          </w:p>
        </w:tc>
        <w:tc>
          <w:tcPr>
            <w:tcW w:w="1417" w:type="dxa"/>
            <w:noWrap/>
            <w:vAlign w:val="center"/>
            <w:hideMark/>
          </w:tcPr>
          <w:p w14:paraId="31AFAF3D" w14:textId="57D70D4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7DC8CB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C51F0A5" w14:textId="1148797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E89E712" w14:textId="4E34277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8059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B728491" w14:textId="6A4FFD3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33547F3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BA191A9" w14:textId="378042B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05DE613" w14:textId="402EEA1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4</w:t>
            </w:r>
          </w:p>
        </w:tc>
        <w:tc>
          <w:tcPr>
            <w:tcW w:w="1417" w:type="dxa"/>
            <w:noWrap/>
            <w:vAlign w:val="center"/>
            <w:hideMark/>
          </w:tcPr>
          <w:p w14:paraId="7D502D08" w14:textId="767024DE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DA95D5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30EDEE3" w14:textId="344A970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C8969DA" w14:textId="6EFDA1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8088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EAEC3AA" w14:textId="1FE9EC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319500B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C49298C" w14:textId="6BBEEC5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DCBBB1F" w14:textId="4FE4010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82</w:t>
            </w:r>
          </w:p>
        </w:tc>
        <w:tc>
          <w:tcPr>
            <w:tcW w:w="1417" w:type="dxa"/>
            <w:noWrap/>
            <w:vAlign w:val="center"/>
            <w:hideMark/>
          </w:tcPr>
          <w:p w14:paraId="6BD6773D" w14:textId="7BE2C9E4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F2AF3D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56EA7F4" w14:textId="20A3AB0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12DEADA" w14:textId="5EFF821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28150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9974AF1" w14:textId="2EB7BD1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1C22DDA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09E8719" w14:textId="0D830C3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CB1705E" w14:textId="289F114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7</w:t>
            </w:r>
          </w:p>
        </w:tc>
        <w:tc>
          <w:tcPr>
            <w:tcW w:w="1417" w:type="dxa"/>
            <w:noWrap/>
            <w:vAlign w:val="center"/>
            <w:hideMark/>
          </w:tcPr>
          <w:p w14:paraId="1E30BF63" w14:textId="6305CEC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8603153</w:t>
            </w:r>
          </w:p>
        </w:tc>
      </w:tr>
      <w:tr w:rsidR="00821CD1" w:rsidRPr="003D49C3" w14:paraId="20EC58A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DDA0FEB" w14:textId="3076661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71A191C5" w14:textId="0600512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2020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E6225E1" w14:textId="0C412C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7654178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318953B" w14:textId="39718F9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121A89D" w14:textId="5793705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27</w:t>
            </w:r>
          </w:p>
        </w:tc>
        <w:tc>
          <w:tcPr>
            <w:tcW w:w="1417" w:type="dxa"/>
            <w:noWrap/>
            <w:vAlign w:val="center"/>
            <w:hideMark/>
          </w:tcPr>
          <w:p w14:paraId="734E6101" w14:textId="762EDF2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5825911</w:t>
            </w:r>
          </w:p>
        </w:tc>
      </w:tr>
      <w:tr w:rsidR="00821CD1" w:rsidRPr="003D49C3" w14:paraId="2FD6306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610D64E" w14:textId="046AD22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EFA428E" w14:textId="22CBF7A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3397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1D821B9" w14:textId="4B51717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B926B7C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322D25" w14:textId="65D8F02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EFAA7A7" w14:textId="1F491DA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54</w:t>
            </w:r>
          </w:p>
        </w:tc>
        <w:tc>
          <w:tcPr>
            <w:tcW w:w="1417" w:type="dxa"/>
            <w:noWrap/>
            <w:vAlign w:val="center"/>
            <w:hideMark/>
          </w:tcPr>
          <w:p w14:paraId="30FE88E3" w14:textId="2391F0E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846AE8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70C95C5" w14:textId="60BB6F1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48DA8E0B" w14:textId="7C37C2F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3521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3880FEB" w14:textId="3605DC3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5D76EA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4BC028A" w14:textId="4C9071E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BBA18C3" w14:textId="799D36E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0:577</w:t>
            </w:r>
          </w:p>
        </w:tc>
        <w:tc>
          <w:tcPr>
            <w:tcW w:w="1417" w:type="dxa"/>
            <w:noWrap/>
            <w:vAlign w:val="center"/>
            <w:hideMark/>
          </w:tcPr>
          <w:p w14:paraId="6D54C641" w14:textId="400BCF5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70AAE5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AA1BE03" w14:textId="37EF3FE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2A0384E8" w14:textId="7CBF46E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3736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40E9005" w14:textId="618DB5B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1DB8048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7939547" w14:textId="7C56CA2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3D28887" w14:textId="0E4C00C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26</w:t>
            </w:r>
          </w:p>
        </w:tc>
        <w:tc>
          <w:tcPr>
            <w:tcW w:w="1417" w:type="dxa"/>
            <w:noWrap/>
            <w:vAlign w:val="center"/>
            <w:hideMark/>
          </w:tcPr>
          <w:p w14:paraId="2ECC84AD" w14:textId="1A8BBBD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527145</w:t>
            </w:r>
          </w:p>
        </w:tc>
      </w:tr>
      <w:tr w:rsidR="00821CD1" w:rsidRPr="003D49C3" w14:paraId="0E5FFD9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FCE78F2" w14:textId="2FFDBF8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F02D12D" w14:textId="7CE9109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3740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A1F8F88" w14:textId="46DEBD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7D2024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EADA479" w14:textId="04A623B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68B9197" w14:textId="69127E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80</w:t>
            </w:r>
          </w:p>
        </w:tc>
        <w:tc>
          <w:tcPr>
            <w:tcW w:w="1417" w:type="dxa"/>
            <w:noWrap/>
            <w:vAlign w:val="center"/>
            <w:hideMark/>
          </w:tcPr>
          <w:p w14:paraId="635D53AD" w14:textId="4D0B0FE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D0E29A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38FAF32" w14:textId="23B29D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0A40CCE3" w14:textId="11409C8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3750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300CB05" w14:textId="2D1E3FF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079859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107A92F" w14:textId="642F61D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DF23F0D" w14:textId="5F89455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8</w:t>
            </w:r>
          </w:p>
        </w:tc>
        <w:tc>
          <w:tcPr>
            <w:tcW w:w="1417" w:type="dxa"/>
            <w:noWrap/>
            <w:vAlign w:val="center"/>
            <w:hideMark/>
          </w:tcPr>
          <w:p w14:paraId="4169A5E5" w14:textId="22FD936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522904</w:t>
            </w:r>
          </w:p>
        </w:tc>
      </w:tr>
      <w:tr w:rsidR="00821CD1" w:rsidRPr="003D49C3" w14:paraId="54FE590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361590A" w14:textId="1BB766E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78A1BF41" w14:textId="776BAE4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54099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0330CBB" w14:textId="1B4D55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717C665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C6EA338" w14:textId="48BC767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B787B2D" w14:textId="33C83E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:484</w:t>
            </w:r>
          </w:p>
        </w:tc>
        <w:tc>
          <w:tcPr>
            <w:tcW w:w="1417" w:type="dxa"/>
            <w:noWrap/>
            <w:vAlign w:val="center"/>
            <w:hideMark/>
          </w:tcPr>
          <w:p w14:paraId="681A5366" w14:textId="748383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0442955</w:t>
            </w:r>
          </w:p>
        </w:tc>
      </w:tr>
      <w:tr w:rsidR="00821CD1" w:rsidRPr="003D49C3" w14:paraId="227C775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CAA4DBD" w14:textId="205D6DB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C753096" w14:textId="38822B3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91519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6D5DE08" w14:textId="20C7E13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5B3B65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6714DA" w14:textId="7BB39AE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F97C297" w14:textId="4A21A4F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93</w:t>
            </w:r>
          </w:p>
        </w:tc>
        <w:tc>
          <w:tcPr>
            <w:tcW w:w="1417" w:type="dxa"/>
            <w:noWrap/>
            <w:vAlign w:val="center"/>
            <w:hideMark/>
          </w:tcPr>
          <w:p w14:paraId="2C10FB11" w14:textId="5CE5A7E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6D0640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BFB3F57" w14:textId="360F2BC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10B9B451" w14:textId="1036D32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391528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F473462" w14:textId="572809A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29B16CD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6A95AC3" w14:textId="5AE470E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A0B9878" w14:textId="42D5DF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13</w:t>
            </w:r>
          </w:p>
        </w:tc>
        <w:tc>
          <w:tcPr>
            <w:tcW w:w="1417" w:type="dxa"/>
            <w:noWrap/>
            <w:vAlign w:val="center"/>
            <w:hideMark/>
          </w:tcPr>
          <w:p w14:paraId="29E52530" w14:textId="0B67A9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9778075</w:t>
            </w:r>
          </w:p>
        </w:tc>
      </w:tr>
      <w:tr w:rsidR="00821CD1" w:rsidRPr="003D49C3" w14:paraId="6B6D4EC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3992B5F" w14:textId="013739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7621870B" w14:textId="3E5099E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34361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F469F49" w14:textId="00C41D6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359C21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5787920" w14:textId="193E04C0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9CB8901" w14:textId="6129AF0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25</w:t>
            </w:r>
          </w:p>
        </w:tc>
        <w:tc>
          <w:tcPr>
            <w:tcW w:w="1417" w:type="dxa"/>
            <w:noWrap/>
            <w:vAlign w:val="center"/>
            <w:hideMark/>
          </w:tcPr>
          <w:p w14:paraId="4053D709" w14:textId="5292B2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85467208</w:t>
            </w:r>
          </w:p>
        </w:tc>
      </w:tr>
      <w:tr w:rsidR="00821CD1" w:rsidRPr="003D49C3" w14:paraId="19C5585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B7438AE" w14:textId="7152F7B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14AF45F4" w14:textId="7C74354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53371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31B53D8" w14:textId="09E2A5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A6C53C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8D67F49" w14:textId="3757408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7DE01BD" w14:textId="71B4460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52</w:t>
            </w:r>
          </w:p>
        </w:tc>
        <w:tc>
          <w:tcPr>
            <w:tcW w:w="1417" w:type="dxa"/>
            <w:noWrap/>
            <w:vAlign w:val="center"/>
            <w:hideMark/>
          </w:tcPr>
          <w:p w14:paraId="5AF590EA" w14:textId="2809673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513171</w:t>
            </w:r>
          </w:p>
        </w:tc>
      </w:tr>
      <w:tr w:rsidR="00821CD1" w:rsidRPr="003D49C3" w14:paraId="48268B3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2DBF58D" w14:textId="209A1F9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0B67EF2D" w14:textId="195D2D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53941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D4F59BB" w14:textId="77D879A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832203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60BC50A" w14:textId="7CB8761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C92D44B" w14:textId="4ABFDF3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97</w:t>
            </w:r>
          </w:p>
        </w:tc>
        <w:tc>
          <w:tcPr>
            <w:tcW w:w="1417" w:type="dxa"/>
            <w:noWrap/>
            <w:vAlign w:val="center"/>
            <w:hideMark/>
          </w:tcPr>
          <w:p w14:paraId="07E71BEA" w14:textId="61122F6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533400</w:t>
            </w:r>
          </w:p>
        </w:tc>
      </w:tr>
      <w:tr w:rsidR="00821CD1" w:rsidRPr="003D49C3" w14:paraId="2EA8A3C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9B89BF3" w14:textId="7BDFD48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A436544" w14:textId="3FA605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54955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69086B7" w14:textId="54D6A2F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18D105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BB8CF18" w14:textId="1206D07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BED9E5E" w14:textId="67A163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2</w:t>
            </w:r>
          </w:p>
        </w:tc>
        <w:tc>
          <w:tcPr>
            <w:tcW w:w="1417" w:type="dxa"/>
            <w:noWrap/>
            <w:vAlign w:val="center"/>
            <w:hideMark/>
          </w:tcPr>
          <w:p w14:paraId="05E1488B" w14:textId="7FF3193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1496274</w:t>
            </w:r>
          </w:p>
        </w:tc>
      </w:tr>
      <w:tr w:rsidR="00821CD1" w:rsidRPr="003D49C3" w14:paraId="39DAD1F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6A09A26" w14:textId="0588252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A465526" w14:textId="4A2FEAB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55247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73D4A83" w14:textId="248891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560728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164244" w14:textId="3C8937C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0F8FE67" w14:textId="1CD0DE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133</w:t>
            </w:r>
          </w:p>
        </w:tc>
        <w:tc>
          <w:tcPr>
            <w:tcW w:w="1417" w:type="dxa"/>
            <w:noWrap/>
            <w:vAlign w:val="center"/>
            <w:hideMark/>
          </w:tcPr>
          <w:p w14:paraId="6B4464C5" w14:textId="3BE5F84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699719</w:t>
            </w:r>
          </w:p>
        </w:tc>
      </w:tr>
      <w:tr w:rsidR="00821CD1" w:rsidRPr="003D49C3" w14:paraId="15A9496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AB6454E" w14:textId="463F60E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5D8D80E0" w14:textId="0DD8E7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45822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895EC6A" w14:textId="0CBFD79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A9B6C9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A1744F" w14:textId="577E90B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7F7CEEC" w14:textId="3BD5E55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15</w:t>
            </w:r>
          </w:p>
        </w:tc>
        <w:tc>
          <w:tcPr>
            <w:tcW w:w="1417" w:type="dxa"/>
            <w:noWrap/>
            <w:vAlign w:val="center"/>
            <w:hideMark/>
          </w:tcPr>
          <w:p w14:paraId="18C9ED82" w14:textId="609F55B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699736</w:t>
            </w:r>
          </w:p>
        </w:tc>
      </w:tr>
      <w:tr w:rsidR="00821CD1" w:rsidRPr="003D49C3" w14:paraId="4BED61F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A72B317" w14:textId="0E1C108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3D4D40B0" w14:textId="203F07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653467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7B776C7" w14:textId="54AC428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4549E2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D43897F" w14:textId="6D0E367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2FE8C61" w14:textId="2BC778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1:66</w:t>
            </w:r>
          </w:p>
        </w:tc>
        <w:tc>
          <w:tcPr>
            <w:tcW w:w="1417" w:type="dxa"/>
            <w:noWrap/>
            <w:vAlign w:val="center"/>
            <w:hideMark/>
          </w:tcPr>
          <w:p w14:paraId="4A5C2467" w14:textId="1CD29C7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DD0A83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CD49680" w14:textId="26B3921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329E8ECF" w14:textId="2E811C8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31152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7D95AAB" w14:textId="178697A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877FFD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E9E3A36" w14:textId="17BDBC6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72C0D6C" w14:textId="16EC0CF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1:135</w:t>
            </w:r>
          </w:p>
        </w:tc>
        <w:tc>
          <w:tcPr>
            <w:tcW w:w="1417" w:type="dxa"/>
            <w:noWrap/>
            <w:vAlign w:val="center"/>
            <w:hideMark/>
          </w:tcPr>
          <w:p w14:paraId="000BBFFB" w14:textId="742F09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61809940</w:t>
            </w:r>
          </w:p>
        </w:tc>
      </w:tr>
      <w:tr w:rsidR="00821CD1" w:rsidRPr="003D49C3" w14:paraId="63DE9EC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8D15FDB" w14:textId="280D59F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35725EF" w14:textId="2321F3C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4063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156FF57" w14:textId="20FB0F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18E8B5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4836CAF" w14:textId="013FBB0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0ED2947" w14:textId="09BCB6F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21</w:t>
            </w:r>
          </w:p>
        </w:tc>
        <w:tc>
          <w:tcPr>
            <w:tcW w:w="1417" w:type="dxa"/>
            <w:noWrap/>
            <w:vAlign w:val="center"/>
            <w:hideMark/>
          </w:tcPr>
          <w:p w14:paraId="75554901" w14:textId="09216BE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CFF090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E7D2176" w14:textId="5992FB7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5179936B" w14:textId="7A83F8B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4091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0194AE9" w14:textId="3B028EE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55B9AB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4B6906" w14:textId="78B5E4F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608DF66" w14:textId="4AE5400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3:8</w:t>
            </w:r>
          </w:p>
        </w:tc>
        <w:tc>
          <w:tcPr>
            <w:tcW w:w="1417" w:type="dxa"/>
            <w:noWrap/>
            <w:vAlign w:val="center"/>
            <w:hideMark/>
          </w:tcPr>
          <w:p w14:paraId="2D6F2C30" w14:textId="3F0F361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2986919</w:t>
            </w:r>
          </w:p>
        </w:tc>
      </w:tr>
      <w:tr w:rsidR="00821CD1" w:rsidRPr="003D49C3" w14:paraId="2999E56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F091D7D" w14:textId="779265F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BBD321C" w14:textId="181C508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277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4380CA7" w14:textId="38A29C8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54A2A2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93FD894" w14:textId="29A1FF4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164B1BC" w14:textId="769C026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3:285</w:t>
            </w:r>
          </w:p>
        </w:tc>
        <w:tc>
          <w:tcPr>
            <w:tcW w:w="1417" w:type="dxa"/>
            <w:noWrap/>
            <w:vAlign w:val="center"/>
            <w:hideMark/>
          </w:tcPr>
          <w:p w14:paraId="2F033876" w14:textId="29B7509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CD432E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0036948" w14:textId="5EE8E74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DEAAB19" w14:textId="45FBF77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277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EB2C3E8" w14:textId="34D1D95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B1295C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3093F8C" w14:textId="52577DA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4D7BD8A" w14:textId="44E8B67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:285</w:t>
            </w:r>
          </w:p>
        </w:tc>
        <w:tc>
          <w:tcPr>
            <w:tcW w:w="1417" w:type="dxa"/>
            <w:noWrap/>
            <w:vAlign w:val="center"/>
            <w:hideMark/>
          </w:tcPr>
          <w:p w14:paraId="138F559D" w14:textId="0651F03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A9A455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3B119E9" w14:textId="52A2DE5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C3BEBC4" w14:textId="1BF27FD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29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1D09C3D" w14:textId="4DB048E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B06A880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97B1642" w14:textId="429FA84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211C10F" w14:textId="2A931F2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4:537</w:t>
            </w:r>
          </w:p>
        </w:tc>
        <w:tc>
          <w:tcPr>
            <w:tcW w:w="1417" w:type="dxa"/>
            <w:noWrap/>
            <w:vAlign w:val="center"/>
            <w:hideMark/>
          </w:tcPr>
          <w:p w14:paraId="5E28498B" w14:textId="292C8C8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ADFE0C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B621CE1" w14:textId="17CC7E9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DFA9F29" w14:textId="04437EB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31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2B89CF2" w14:textId="0A9C666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F69BA7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6235D2B" w14:textId="6BC8664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5BA10DD" w14:textId="6D1F0BE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:641</w:t>
            </w:r>
          </w:p>
        </w:tc>
        <w:tc>
          <w:tcPr>
            <w:tcW w:w="1417" w:type="dxa"/>
            <w:noWrap/>
            <w:vAlign w:val="center"/>
            <w:hideMark/>
          </w:tcPr>
          <w:p w14:paraId="5E25CABF" w14:textId="6ACB4CF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DD100F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9BEC82C" w14:textId="68A684A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7121B53" w14:textId="3A40DC0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54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CAF02BD" w14:textId="5BA08B8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5108E05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C93D8C6" w14:textId="1C325658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EF01C57" w14:textId="06E7349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379</w:t>
            </w:r>
          </w:p>
        </w:tc>
        <w:tc>
          <w:tcPr>
            <w:tcW w:w="1417" w:type="dxa"/>
            <w:noWrap/>
            <w:vAlign w:val="center"/>
            <w:hideMark/>
          </w:tcPr>
          <w:p w14:paraId="4C7C0B79" w14:textId="2C46C37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80E8A5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61DEB2D" w14:textId="65354C4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4D3FE15" w14:textId="5B7C1E8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54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3C73235" w14:textId="3C1CEFB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BDE1F8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36B6244" w14:textId="42F012F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9A5B2B4" w14:textId="2A04550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0:381</w:t>
            </w:r>
          </w:p>
        </w:tc>
        <w:tc>
          <w:tcPr>
            <w:tcW w:w="1417" w:type="dxa"/>
            <w:noWrap/>
            <w:vAlign w:val="center"/>
            <w:hideMark/>
          </w:tcPr>
          <w:p w14:paraId="44C581BA" w14:textId="133C485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D346F0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0DE40A4" w14:textId="4E8A380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96291EB" w14:textId="69CE663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59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584C302" w14:textId="39A8E5F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139E70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5603C46" w14:textId="7A40AC08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7F52FA2" w14:textId="3DC9020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0:408</w:t>
            </w:r>
          </w:p>
        </w:tc>
        <w:tc>
          <w:tcPr>
            <w:tcW w:w="1417" w:type="dxa"/>
            <w:noWrap/>
            <w:vAlign w:val="center"/>
            <w:hideMark/>
          </w:tcPr>
          <w:p w14:paraId="34312A67" w14:textId="14F1F67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8B99F2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F938568" w14:textId="7CA85E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971ACEB" w14:textId="475FA6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60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9036772" w14:textId="736518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52A4637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788D162" w14:textId="19AE610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6D54776" w14:textId="4099278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407</w:t>
            </w:r>
          </w:p>
        </w:tc>
        <w:tc>
          <w:tcPr>
            <w:tcW w:w="1417" w:type="dxa"/>
            <w:noWrap/>
            <w:vAlign w:val="center"/>
            <w:hideMark/>
          </w:tcPr>
          <w:p w14:paraId="5F234FCF" w14:textId="297844A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78BC3B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41B64AC" w14:textId="411EEC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9F1FB98" w14:textId="435DE9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76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34DB947" w14:textId="09618D1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07C9C87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31B3D0A" w14:textId="267C813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70185FF" w14:textId="084078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5:433</w:t>
            </w:r>
          </w:p>
        </w:tc>
        <w:tc>
          <w:tcPr>
            <w:tcW w:w="1417" w:type="dxa"/>
            <w:noWrap/>
            <w:vAlign w:val="center"/>
            <w:hideMark/>
          </w:tcPr>
          <w:p w14:paraId="007E478E" w14:textId="2553A86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6575134</w:t>
            </w:r>
          </w:p>
        </w:tc>
      </w:tr>
      <w:tr w:rsidR="00821CD1" w:rsidRPr="003D49C3" w14:paraId="7FAB105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7E1097F" w14:textId="27847E5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F361854" w14:textId="01530A1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5997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9501FC6" w14:textId="7AFBC1C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1DFDB8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3F60ECF" w14:textId="7F9B169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1A2CE3A" w14:textId="55C463D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3:267</w:t>
            </w:r>
          </w:p>
        </w:tc>
        <w:tc>
          <w:tcPr>
            <w:tcW w:w="1417" w:type="dxa"/>
            <w:noWrap/>
            <w:vAlign w:val="center"/>
            <w:hideMark/>
          </w:tcPr>
          <w:p w14:paraId="4DCE554C" w14:textId="011927D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2B8295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09F8BC3" w14:textId="775BB7A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3C198DF" w14:textId="7BBF058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016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5128578" w14:textId="3B3B292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02971A00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9CD1776" w14:textId="59FA3ED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C0A032E" w14:textId="5A3568B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266</w:t>
            </w:r>
          </w:p>
        </w:tc>
        <w:tc>
          <w:tcPr>
            <w:tcW w:w="1417" w:type="dxa"/>
            <w:noWrap/>
            <w:vAlign w:val="center"/>
            <w:hideMark/>
          </w:tcPr>
          <w:p w14:paraId="3728C91D" w14:textId="27F27A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7161672</w:t>
            </w:r>
          </w:p>
        </w:tc>
      </w:tr>
      <w:tr w:rsidR="00821CD1" w:rsidRPr="003D49C3" w14:paraId="4569257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E17A7BB" w14:textId="72AD691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C8A8DB2" w14:textId="6683E36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019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A6ABA8E" w14:textId="6CAE92F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B83D21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B1ED960" w14:textId="68CBEDE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98613D0" w14:textId="1D86746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215</w:t>
            </w:r>
          </w:p>
        </w:tc>
        <w:tc>
          <w:tcPr>
            <w:tcW w:w="1417" w:type="dxa"/>
            <w:noWrap/>
            <w:vAlign w:val="center"/>
            <w:hideMark/>
          </w:tcPr>
          <w:p w14:paraId="17B2E789" w14:textId="3CB34D95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5C0FA3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DD051D9" w14:textId="11927B8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BE0F46E" w14:textId="68184BD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022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00E10E1" w14:textId="2AB0145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26AA576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FE74E06" w14:textId="5EFAD8D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7A92CF3" w14:textId="15316A6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147</w:t>
            </w:r>
          </w:p>
        </w:tc>
        <w:tc>
          <w:tcPr>
            <w:tcW w:w="1417" w:type="dxa"/>
            <w:noWrap/>
            <w:vAlign w:val="center"/>
            <w:hideMark/>
          </w:tcPr>
          <w:p w14:paraId="502E27FD" w14:textId="2AE04E6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61E01F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74BD9A3" w14:textId="5CE0569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3E90AE6" w14:textId="5C1F44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025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E53D460" w14:textId="2FAF71F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10730E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BEBF970" w14:textId="347A0CE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6CD30A1" w14:textId="78B71F3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139</w:t>
            </w:r>
          </w:p>
        </w:tc>
        <w:tc>
          <w:tcPr>
            <w:tcW w:w="1417" w:type="dxa"/>
            <w:noWrap/>
            <w:vAlign w:val="center"/>
            <w:hideMark/>
          </w:tcPr>
          <w:p w14:paraId="28CF5C8B" w14:textId="38D07725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7C0C8A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83EF0F2" w14:textId="0068B36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1AE49EE" w14:textId="6186794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23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6571D61" w14:textId="7460E25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070EFDFD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5328E2D" w14:textId="6B54487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F85482F" w14:textId="6BA2737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2:291</w:t>
            </w:r>
          </w:p>
        </w:tc>
        <w:tc>
          <w:tcPr>
            <w:tcW w:w="1417" w:type="dxa"/>
            <w:noWrap/>
            <w:vAlign w:val="center"/>
            <w:hideMark/>
          </w:tcPr>
          <w:p w14:paraId="172F2C3C" w14:textId="26E6364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514617</w:t>
            </w:r>
          </w:p>
        </w:tc>
      </w:tr>
      <w:tr w:rsidR="00821CD1" w:rsidRPr="003D49C3" w14:paraId="543471A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9DD58E7" w14:textId="460E7AF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BA840EE" w14:textId="7F03E2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53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0CFA7FA" w14:textId="090B997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96C008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F5D2BA9" w14:textId="3858ACB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460CC75" w14:textId="65DDEA4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2:379</w:t>
            </w:r>
          </w:p>
        </w:tc>
        <w:tc>
          <w:tcPr>
            <w:tcW w:w="1417" w:type="dxa"/>
            <w:noWrap/>
            <w:vAlign w:val="center"/>
            <w:hideMark/>
          </w:tcPr>
          <w:p w14:paraId="50908B14" w14:textId="77F0BFF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83A944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AF90961" w14:textId="0F3E2DB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EE9B5CA" w14:textId="43D27E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57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6EFE16C" w14:textId="784C3E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5BA7BA4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CA34CE1" w14:textId="1A6F53C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FC927F6" w14:textId="66C9C6A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1:422</w:t>
            </w:r>
          </w:p>
        </w:tc>
        <w:tc>
          <w:tcPr>
            <w:tcW w:w="1417" w:type="dxa"/>
            <w:noWrap/>
            <w:vAlign w:val="center"/>
            <w:hideMark/>
          </w:tcPr>
          <w:p w14:paraId="530EC223" w14:textId="4F899698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8F68F1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A574048" w14:textId="50CB950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049F7EE" w14:textId="058D2E1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61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0B91CFC" w14:textId="169D559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899B9E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C7CB5CB" w14:textId="0C61F1C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7570A68" w14:textId="23BE3A3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2:429</w:t>
            </w:r>
          </w:p>
        </w:tc>
        <w:tc>
          <w:tcPr>
            <w:tcW w:w="1417" w:type="dxa"/>
            <w:noWrap/>
            <w:vAlign w:val="center"/>
            <w:hideMark/>
          </w:tcPr>
          <w:p w14:paraId="11371392" w14:textId="303E448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3C389D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5DB86DE" w14:textId="6E4039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1D1F0FB" w14:textId="3DA6C3B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80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E168A3F" w14:textId="76A2BD5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71C2948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C85FA6" w14:textId="17F2E00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20A3919" w14:textId="13B6B1C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389</w:t>
            </w:r>
          </w:p>
        </w:tc>
        <w:tc>
          <w:tcPr>
            <w:tcW w:w="1417" w:type="dxa"/>
            <w:noWrap/>
            <w:vAlign w:val="center"/>
            <w:hideMark/>
          </w:tcPr>
          <w:p w14:paraId="4D3D4D19" w14:textId="0EE4A504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703B7A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F8B6A60" w14:textId="704743D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27CAEFA" w14:textId="0DC03EA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80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4519F4F" w14:textId="125AE09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2A59888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D72298" w14:textId="464DDCD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356F79D" w14:textId="393AD37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386</w:t>
            </w:r>
          </w:p>
        </w:tc>
        <w:tc>
          <w:tcPr>
            <w:tcW w:w="1417" w:type="dxa"/>
            <w:noWrap/>
            <w:vAlign w:val="center"/>
            <w:hideMark/>
          </w:tcPr>
          <w:p w14:paraId="5A660612" w14:textId="03B1D8F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A4D82B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4AA7192" w14:textId="31850DA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9D39BF9" w14:textId="53C8B5F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885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6136031" w14:textId="0D6EFE9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105E359C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93B542D" w14:textId="606F6EF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4190628" w14:textId="6792D8E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:385</w:t>
            </w:r>
          </w:p>
        </w:tc>
        <w:tc>
          <w:tcPr>
            <w:tcW w:w="1417" w:type="dxa"/>
            <w:noWrap/>
            <w:vAlign w:val="center"/>
            <w:hideMark/>
          </w:tcPr>
          <w:p w14:paraId="0F0E1522" w14:textId="4EC6D44F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09F759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A9C2CEC" w14:textId="37E8BF0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4744B66" w14:textId="4AC5513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6910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C7D7707" w14:textId="676E96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44BFB6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1F81FD8" w14:textId="6D4361E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6EA6641" w14:textId="3F3AA29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7:531</w:t>
            </w:r>
          </w:p>
        </w:tc>
        <w:tc>
          <w:tcPr>
            <w:tcW w:w="1417" w:type="dxa"/>
            <w:noWrap/>
            <w:vAlign w:val="center"/>
            <w:hideMark/>
          </w:tcPr>
          <w:p w14:paraId="39619BB6" w14:textId="6DDFA38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97BE8A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070532B" w14:textId="4CF1820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0335C94" w14:textId="508CD73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7618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D73904E" w14:textId="516DF2F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573C17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4D12CB3" w14:textId="191BFE6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7AC9349" w14:textId="5F02FE3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185</w:t>
            </w:r>
          </w:p>
        </w:tc>
        <w:tc>
          <w:tcPr>
            <w:tcW w:w="1417" w:type="dxa"/>
            <w:noWrap/>
            <w:vAlign w:val="center"/>
            <w:hideMark/>
          </w:tcPr>
          <w:p w14:paraId="629B4390" w14:textId="778A32C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2CB264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199BD8B" w14:textId="10D58F7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20933AC" w14:textId="1718F69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7730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6100D79" w14:textId="47DED1C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0E1B97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E93FFC4" w14:textId="7A7FC34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EC7C243" w14:textId="0975244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7:430</w:t>
            </w:r>
          </w:p>
        </w:tc>
        <w:tc>
          <w:tcPr>
            <w:tcW w:w="1417" w:type="dxa"/>
            <w:noWrap/>
            <w:vAlign w:val="center"/>
            <w:hideMark/>
          </w:tcPr>
          <w:p w14:paraId="50749028" w14:textId="7D66607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9BD2DD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68819CD" w14:textId="492F7FE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E52CD87" w14:textId="39CA4BD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7750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9A377C8" w14:textId="020C902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2F36EEED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978C792" w14:textId="5C40834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98D2532" w14:textId="59EBCBB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246</w:t>
            </w:r>
          </w:p>
        </w:tc>
        <w:tc>
          <w:tcPr>
            <w:tcW w:w="1417" w:type="dxa"/>
            <w:noWrap/>
            <w:vAlign w:val="center"/>
            <w:hideMark/>
          </w:tcPr>
          <w:p w14:paraId="16D8E45B" w14:textId="1F77AC6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00955731</w:t>
            </w:r>
          </w:p>
        </w:tc>
      </w:tr>
      <w:tr w:rsidR="00821CD1" w:rsidRPr="003D49C3" w14:paraId="4A7E9BB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99415C1" w14:textId="5D272CD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1134AA2" w14:textId="27C849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7751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C22E133" w14:textId="3B02CD0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51262BC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06A71B8" w14:textId="58E4EB1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E99866C" w14:textId="5AC230C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3:230</w:t>
            </w:r>
          </w:p>
        </w:tc>
        <w:tc>
          <w:tcPr>
            <w:tcW w:w="1417" w:type="dxa"/>
            <w:noWrap/>
            <w:vAlign w:val="center"/>
            <w:hideMark/>
          </w:tcPr>
          <w:p w14:paraId="72C6AA42" w14:textId="653ADDC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82771617</w:t>
            </w:r>
          </w:p>
        </w:tc>
      </w:tr>
      <w:tr w:rsidR="00821CD1" w:rsidRPr="003D49C3" w14:paraId="79D3A8B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627968F" w14:textId="4116CA7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7C7F42B" w14:textId="3F1A9E0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9540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CEEF826" w14:textId="739E507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6B2C48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32AA9FD" w14:textId="1E6C93C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6C8303E" w14:textId="3AD3F82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209</w:t>
            </w:r>
          </w:p>
        </w:tc>
        <w:tc>
          <w:tcPr>
            <w:tcW w:w="1417" w:type="dxa"/>
            <w:noWrap/>
            <w:vAlign w:val="center"/>
            <w:hideMark/>
          </w:tcPr>
          <w:p w14:paraId="58EF927D" w14:textId="2F1CC3F1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8C5566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7FB5BA0" w14:textId="153E142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0F6F45A" w14:textId="7CBE14F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779542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D08D165" w14:textId="06BBD4C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0656127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F0E518B" w14:textId="0E66E5E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35B08D4" w14:textId="00377BC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158</w:t>
            </w:r>
          </w:p>
        </w:tc>
        <w:tc>
          <w:tcPr>
            <w:tcW w:w="1417" w:type="dxa"/>
            <w:noWrap/>
            <w:vAlign w:val="center"/>
            <w:hideMark/>
          </w:tcPr>
          <w:p w14:paraId="666E83DB" w14:textId="481122D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41629877</w:t>
            </w:r>
          </w:p>
        </w:tc>
      </w:tr>
      <w:tr w:rsidR="00821CD1" w:rsidRPr="003D49C3" w14:paraId="528E8BD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5909233" w14:textId="641A4A3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6456DC5" w14:textId="4A7A3F7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35216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090DDBC" w14:textId="5253EBE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0972D7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2B91D74" w14:textId="0E7E311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2ABD8EA" w14:textId="50C485A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66</w:t>
            </w:r>
          </w:p>
        </w:tc>
        <w:tc>
          <w:tcPr>
            <w:tcW w:w="1417" w:type="dxa"/>
            <w:noWrap/>
            <w:vAlign w:val="center"/>
            <w:hideMark/>
          </w:tcPr>
          <w:p w14:paraId="35AD4075" w14:textId="7D456EB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938042</w:t>
            </w:r>
          </w:p>
        </w:tc>
      </w:tr>
      <w:tr w:rsidR="00821CD1" w:rsidRPr="003D49C3" w14:paraId="41C0229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1988270" w14:textId="2897A55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2D0E4C6" w14:textId="1E572AC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53399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2E52A7C" w14:textId="549FFC9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5C9BDDD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29A789D" w14:textId="5A827C1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B12145F" w14:textId="1378FE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75</w:t>
            </w:r>
          </w:p>
        </w:tc>
        <w:tc>
          <w:tcPr>
            <w:tcW w:w="1417" w:type="dxa"/>
            <w:noWrap/>
            <w:vAlign w:val="center"/>
            <w:hideMark/>
          </w:tcPr>
          <w:p w14:paraId="5FA46B95" w14:textId="539749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2477340</w:t>
            </w:r>
          </w:p>
        </w:tc>
      </w:tr>
      <w:tr w:rsidR="00821CD1" w:rsidRPr="003D49C3" w14:paraId="50BDDE3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2FD1265" w14:textId="58FDA5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1B75DFF" w14:textId="2E812D3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53405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29DC70C" w14:textId="6C9074B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9E9E5C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D2216DB" w14:textId="7672B18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FD3B58A" w14:textId="624BC6E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7</w:t>
            </w:r>
          </w:p>
        </w:tc>
        <w:tc>
          <w:tcPr>
            <w:tcW w:w="1417" w:type="dxa"/>
            <w:noWrap/>
            <w:vAlign w:val="center"/>
            <w:hideMark/>
          </w:tcPr>
          <w:p w14:paraId="67E82AC6" w14:textId="7701C52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2E0A4C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F03FB71" w14:textId="4F7501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6D1EEBF" w14:textId="151E843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54167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EC10746" w14:textId="09F9CCF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E410C3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07EFA65" w14:textId="0D06EC7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258A8C4" w14:textId="70F80F1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1</w:t>
            </w:r>
          </w:p>
        </w:tc>
        <w:tc>
          <w:tcPr>
            <w:tcW w:w="1417" w:type="dxa"/>
            <w:noWrap/>
            <w:vAlign w:val="center"/>
            <w:hideMark/>
          </w:tcPr>
          <w:p w14:paraId="5E4F4A42" w14:textId="021871AE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AC6BD6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F1D9E10" w14:textId="4A6AE1D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E45A1C1" w14:textId="4287A05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54857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05B5010" w14:textId="25D4DB8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A1B65A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818A551" w14:textId="141BCA9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48AFDD9" w14:textId="4803A86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96</w:t>
            </w:r>
          </w:p>
        </w:tc>
        <w:tc>
          <w:tcPr>
            <w:tcW w:w="1417" w:type="dxa"/>
            <w:noWrap/>
            <w:vAlign w:val="center"/>
            <w:hideMark/>
          </w:tcPr>
          <w:p w14:paraId="43395D8D" w14:textId="368FD785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BBDAE7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55C9700" w14:textId="719701C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C197D2B" w14:textId="229ED5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68338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8E3ADDF" w14:textId="02E721A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191EFEC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6ADF524" w14:textId="4A9CC5C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AA26011" w14:textId="02BCD6D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40</w:t>
            </w:r>
          </w:p>
        </w:tc>
        <w:tc>
          <w:tcPr>
            <w:tcW w:w="1417" w:type="dxa"/>
            <w:noWrap/>
            <w:vAlign w:val="center"/>
            <w:hideMark/>
          </w:tcPr>
          <w:p w14:paraId="124C1491" w14:textId="4E2B538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6657525</w:t>
            </w:r>
          </w:p>
        </w:tc>
      </w:tr>
      <w:tr w:rsidR="00821CD1" w:rsidRPr="003D49C3" w14:paraId="5D6FBAD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6DB7A2E" w14:textId="18FA311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CEAF3DB" w14:textId="601BCF4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683412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C99D46D" w14:textId="530B457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4477387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CBDB8B2" w14:textId="1BF2BAE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563567D" w14:textId="0C86BB2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66</w:t>
            </w:r>
          </w:p>
        </w:tc>
        <w:tc>
          <w:tcPr>
            <w:tcW w:w="1417" w:type="dxa"/>
            <w:noWrap/>
            <w:vAlign w:val="center"/>
            <w:hideMark/>
          </w:tcPr>
          <w:p w14:paraId="4EF9BA5F" w14:textId="46D775E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63B4D2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260566D" w14:textId="10DDDDE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64E05888" w14:textId="07C9453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5060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DB13772" w14:textId="1F88ACF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2A8C25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F337636" w14:textId="0096C0C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44AFF2F" w14:textId="4E5A62C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20</w:t>
            </w:r>
          </w:p>
        </w:tc>
        <w:tc>
          <w:tcPr>
            <w:tcW w:w="1417" w:type="dxa"/>
            <w:noWrap/>
            <w:vAlign w:val="center"/>
            <w:hideMark/>
          </w:tcPr>
          <w:p w14:paraId="7C2C9ACB" w14:textId="5809E68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0E77C7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C0C21FE" w14:textId="228F541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3880F008" w14:textId="0C5ED5D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7743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58525D1" w14:textId="3FACB9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008A4A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6A0AF4D" w14:textId="40AFE46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D71C548" w14:textId="1172C96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32</w:t>
            </w:r>
          </w:p>
        </w:tc>
        <w:tc>
          <w:tcPr>
            <w:tcW w:w="1417" w:type="dxa"/>
            <w:noWrap/>
            <w:vAlign w:val="center"/>
            <w:hideMark/>
          </w:tcPr>
          <w:p w14:paraId="70AA50B7" w14:textId="049A4B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381193</w:t>
            </w:r>
          </w:p>
        </w:tc>
      </w:tr>
      <w:tr w:rsidR="00821CD1" w:rsidRPr="003D49C3" w14:paraId="6194252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B9E77A2" w14:textId="3CD32A2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960679A" w14:textId="324322B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7830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2737269" w14:textId="6E073CF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11F8FC7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7FA1E4D" w14:textId="59C1F9F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16924DF" w14:textId="519C5A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0:91</w:t>
            </w:r>
          </w:p>
        </w:tc>
        <w:tc>
          <w:tcPr>
            <w:tcW w:w="1417" w:type="dxa"/>
            <w:noWrap/>
            <w:vAlign w:val="center"/>
            <w:hideMark/>
          </w:tcPr>
          <w:p w14:paraId="69B861FD" w14:textId="6EFBD2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00373911</w:t>
            </w:r>
          </w:p>
        </w:tc>
      </w:tr>
      <w:tr w:rsidR="00821CD1" w:rsidRPr="003D49C3" w14:paraId="6FDD7EE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B629893" w14:textId="0B29D46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6083EA7C" w14:textId="1686B57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7831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FC781E5" w14:textId="446E7B1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63CF08C7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890AB4A" w14:textId="6B7F9E4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107E611" w14:textId="1779BD9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102</w:t>
            </w:r>
          </w:p>
        </w:tc>
        <w:tc>
          <w:tcPr>
            <w:tcW w:w="1417" w:type="dxa"/>
            <w:noWrap/>
            <w:vAlign w:val="center"/>
            <w:hideMark/>
          </w:tcPr>
          <w:p w14:paraId="2711C5C9" w14:textId="0C25A681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DE347C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F5AECFB" w14:textId="3E401FE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7E420EC1" w14:textId="44800AD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8128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73CFD72" w14:textId="7ED29D6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09D3D7A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F050852" w14:textId="65DCD0A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F1D05C9" w14:textId="43B197D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76</w:t>
            </w:r>
          </w:p>
        </w:tc>
        <w:tc>
          <w:tcPr>
            <w:tcW w:w="1417" w:type="dxa"/>
            <w:noWrap/>
            <w:vAlign w:val="center"/>
            <w:hideMark/>
          </w:tcPr>
          <w:p w14:paraId="3773BB40" w14:textId="6477AB6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825BD0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346CDEE" w14:textId="6126CF0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0E56F583" w14:textId="0606D01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9331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9155218" w14:textId="411992A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01FB42B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F3AC105" w14:textId="66E16E8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C0B9730" w14:textId="4D48CA6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50</w:t>
            </w:r>
          </w:p>
        </w:tc>
        <w:tc>
          <w:tcPr>
            <w:tcW w:w="1417" w:type="dxa"/>
            <w:noWrap/>
            <w:vAlign w:val="center"/>
            <w:hideMark/>
          </w:tcPr>
          <w:p w14:paraId="53B3EA06" w14:textId="2D2D0F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1671756</w:t>
            </w:r>
          </w:p>
        </w:tc>
      </w:tr>
      <w:tr w:rsidR="00821CD1" w:rsidRPr="003D49C3" w14:paraId="47EADD1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AD07428" w14:textId="3D1AF68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A04DD20" w14:textId="268CFD0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89523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7A3F01D" w14:textId="3BF658A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73F5A0F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46EBCE7" w14:textId="18EF8C9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751C062" w14:textId="0B196F3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:463</w:t>
            </w:r>
          </w:p>
        </w:tc>
        <w:tc>
          <w:tcPr>
            <w:tcW w:w="1417" w:type="dxa"/>
            <w:noWrap/>
            <w:vAlign w:val="center"/>
            <w:hideMark/>
          </w:tcPr>
          <w:p w14:paraId="464E60F8" w14:textId="5AD106E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F27162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8318544" w14:textId="0645C56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3ED2527A" w14:textId="3B1FC75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91046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5B2E4D1" w14:textId="1AB89F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5B00FF3D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04CB4C8" w14:textId="09E5DF2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9C02C88" w14:textId="47612F3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7:381</w:t>
            </w:r>
          </w:p>
        </w:tc>
        <w:tc>
          <w:tcPr>
            <w:tcW w:w="1417" w:type="dxa"/>
            <w:noWrap/>
            <w:vAlign w:val="center"/>
            <w:hideMark/>
          </w:tcPr>
          <w:p w14:paraId="4C792902" w14:textId="2EE630A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601E3D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988D91C" w14:textId="573D614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11FE014F" w14:textId="3E82B48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892320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884EA2C" w14:textId="298C7B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E1875D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B6DD3D6" w14:textId="3277796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F646FAB" w14:textId="6B29F84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08</w:t>
            </w:r>
          </w:p>
        </w:tc>
        <w:tc>
          <w:tcPr>
            <w:tcW w:w="1417" w:type="dxa"/>
            <w:noWrap/>
            <w:vAlign w:val="center"/>
            <w:hideMark/>
          </w:tcPr>
          <w:p w14:paraId="1B1CAC12" w14:textId="21CE8A4F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654C24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18D8206" w14:textId="57C2BE3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2CC1E364" w14:textId="67017A4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02476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53D4A8C" w14:textId="773AEF7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3B61AC5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D1CA49D" w14:textId="62C985E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EE3DC86" w14:textId="13D3C94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110</w:t>
            </w:r>
          </w:p>
        </w:tc>
        <w:tc>
          <w:tcPr>
            <w:tcW w:w="1417" w:type="dxa"/>
            <w:noWrap/>
            <w:vAlign w:val="center"/>
            <w:hideMark/>
          </w:tcPr>
          <w:p w14:paraId="468FD114" w14:textId="1982529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8A9C59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CAE3213" w14:textId="7770E2B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1C3EEA6" w14:textId="13DB1B0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02480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4A737C9" w14:textId="7AF9082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7E13FFE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04DDBC5" w14:textId="11166CE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5F50915" w14:textId="3751452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2:80</w:t>
            </w:r>
          </w:p>
        </w:tc>
        <w:tc>
          <w:tcPr>
            <w:tcW w:w="1417" w:type="dxa"/>
            <w:noWrap/>
            <w:vAlign w:val="center"/>
            <w:hideMark/>
          </w:tcPr>
          <w:p w14:paraId="446A2F6A" w14:textId="3431DA8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DA2DAF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40EABD0" w14:textId="43560E3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1E248F8" w14:textId="058CBE6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02828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11615FC" w14:textId="4F78DB5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A</w:t>
            </w:r>
          </w:p>
        </w:tc>
        <w:tc>
          <w:tcPr>
            <w:tcW w:w="1559" w:type="dxa"/>
            <w:noWrap/>
            <w:vAlign w:val="center"/>
            <w:hideMark/>
          </w:tcPr>
          <w:p w14:paraId="4756076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664C90" w14:textId="789E5FB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1940F52" w14:textId="2F75ADC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34</w:t>
            </w:r>
          </w:p>
        </w:tc>
        <w:tc>
          <w:tcPr>
            <w:tcW w:w="1417" w:type="dxa"/>
            <w:noWrap/>
            <w:vAlign w:val="center"/>
            <w:hideMark/>
          </w:tcPr>
          <w:p w14:paraId="381CA2EB" w14:textId="30CA712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5DC81B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BB6845B" w14:textId="030DC3B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4005600" w14:textId="18919CB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02897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BF007A7" w14:textId="0460D63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26280B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7F0A773" w14:textId="7C0ECAA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654BED1" w14:textId="03CCF28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19</w:t>
            </w:r>
          </w:p>
        </w:tc>
        <w:tc>
          <w:tcPr>
            <w:tcW w:w="1417" w:type="dxa"/>
            <w:noWrap/>
            <w:vAlign w:val="center"/>
            <w:hideMark/>
          </w:tcPr>
          <w:p w14:paraId="2C29422D" w14:textId="54B728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55697632</w:t>
            </w:r>
          </w:p>
        </w:tc>
      </w:tr>
      <w:tr w:rsidR="00821CD1" w:rsidRPr="003D49C3" w14:paraId="2F42094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768A990" w14:textId="113111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</w:p>
        </w:tc>
        <w:tc>
          <w:tcPr>
            <w:tcW w:w="1276" w:type="dxa"/>
            <w:noWrap/>
            <w:vAlign w:val="center"/>
            <w:hideMark/>
          </w:tcPr>
          <w:p w14:paraId="453DC49E" w14:textId="1E2C2ED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30472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DACA9ED" w14:textId="5827918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13FFE2B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AA90C19" w14:textId="303A8AA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2420CD3" w14:textId="4B3CE21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32</w:t>
            </w:r>
          </w:p>
        </w:tc>
        <w:tc>
          <w:tcPr>
            <w:tcW w:w="1417" w:type="dxa"/>
            <w:noWrap/>
            <w:vAlign w:val="center"/>
            <w:hideMark/>
          </w:tcPr>
          <w:p w14:paraId="5AF2CA26" w14:textId="219C19F5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E48AC97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36B54E5" w14:textId="0EA463B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7A49615" w14:textId="4294039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30817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01E62A5" w14:textId="308CB0E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8BB2490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E76933C" w14:textId="441DA94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5FB465B" w14:textId="7077046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2:317</w:t>
            </w:r>
          </w:p>
        </w:tc>
        <w:tc>
          <w:tcPr>
            <w:tcW w:w="1417" w:type="dxa"/>
            <w:noWrap/>
            <w:vAlign w:val="center"/>
            <w:hideMark/>
          </w:tcPr>
          <w:p w14:paraId="03C6D792" w14:textId="1DBEC1B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53FDE7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51211AB" w14:textId="7681682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613CADDA" w14:textId="18F6B6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33108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FE67123" w14:textId="7B24A21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68F4FF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FB8122" w14:textId="4A775E8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595DD6E" w14:textId="0DFB5E9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86</w:t>
            </w:r>
          </w:p>
        </w:tc>
        <w:tc>
          <w:tcPr>
            <w:tcW w:w="1417" w:type="dxa"/>
            <w:noWrap/>
            <w:vAlign w:val="center"/>
            <w:hideMark/>
          </w:tcPr>
          <w:p w14:paraId="515C83FA" w14:textId="14362E3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749362</w:t>
            </w:r>
          </w:p>
        </w:tc>
      </w:tr>
      <w:tr w:rsidR="00821CD1" w:rsidRPr="003D49C3" w14:paraId="41170E7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E457FF9" w14:textId="185CB6A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B4B5504" w14:textId="173180F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41932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40940F7" w14:textId="13DE7A5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20DF44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C6162F9" w14:textId="754D004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F1EA4D3" w14:textId="7381911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33</w:t>
            </w:r>
          </w:p>
        </w:tc>
        <w:tc>
          <w:tcPr>
            <w:tcW w:w="1417" w:type="dxa"/>
            <w:noWrap/>
            <w:vAlign w:val="center"/>
            <w:hideMark/>
          </w:tcPr>
          <w:p w14:paraId="35A61F99" w14:textId="38B645B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8C43BA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C92DBED" w14:textId="3C50CA1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190BCDC5" w14:textId="218831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45450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4E1BAA8" w14:textId="3CE874D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12C2B2CC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2520803" w14:textId="4C46D82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00A3501" w14:textId="7F8B1A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24</w:t>
            </w:r>
          </w:p>
        </w:tc>
        <w:tc>
          <w:tcPr>
            <w:tcW w:w="1417" w:type="dxa"/>
            <w:noWrap/>
            <w:vAlign w:val="center"/>
            <w:hideMark/>
          </w:tcPr>
          <w:p w14:paraId="12A04002" w14:textId="3B50EE0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9697441</w:t>
            </w:r>
          </w:p>
        </w:tc>
      </w:tr>
      <w:tr w:rsidR="00821CD1" w:rsidRPr="003D49C3" w14:paraId="7794437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B308474" w14:textId="1176BC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F561E5F" w14:textId="1EF6A6A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45450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5D80040" w14:textId="32B020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A8E53A4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12BA3DA" w14:textId="09B2CD18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239C3E8" w14:textId="6194F4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28</w:t>
            </w:r>
          </w:p>
        </w:tc>
        <w:tc>
          <w:tcPr>
            <w:tcW w:w="1417" w:type="dxa"/>
            <w:noWrap/>
            <w:vAlign w:val="center"/>
            <w:hideMark/>
          </w:tcPr>
          <w:p w14:paraId="4D1D495D" w14:textId="68D05CD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9697441</w:t>
            </w:r>
          </w:p>
        </w:tc>
      </w:tr>
      <w:tr w:rsidR="00821CD1" w:rsidRPr="003D49C3" w14:paraId="4A9C474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DECD512" w14:textId="4A951D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51B6C6DD" w14:textId="495BB6D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454608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BF7F662" w14:textId="5561DA2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2B3EF3C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BED9E58" w14:textId="6B3AD56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5E09619" w14:textId="5D1D2EB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46</w:t>
            </w:r>
          </w:p>
        </w:tc>
        <w:tc>
          <w:tcPr>
            <w:tcW w:w="1417" w:type="dxa"/>
            <w:noWrap/>
            <w:vAlign w:val="center"/>
            <w:hideMark/>
          </w:tcPr>
          <w:p w14:paraId="63EB07EF" w14:textId="7823DB8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9697408</w:t>
            </w:r>
          </w:p>
        </w:tc>
      </w:tr>
      <w:tr w:rsidR="00821CD1" w:rsidRPr="003D49C3" w14:paraId="313750B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8670E09" w14:textId="155C34A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549265A8" w14:textId="54BBF7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68007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F52B793" w14:textId="3FFCE44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359383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0CDE667" w14:textId="2D4A555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60CCA38" w14:textId="3BF6584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115</w:t>
            </w:r>
          </w:p>
        </w:tc>
        <w:tc>
          <w:tcPr>
            <w:tcW w:w="1417" w:type="dxa"/>
            <w:noWrap/>
            <w:vAlign w:val="center"/>
            <w:hideMark/>
          </w:tcPr>
          <w:p w14:paraId="23B6A727" w14:textId="1512C1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574230</w:t>
            </w:r>
          </w:p>
        </w:tc>
      </w:tr>
      <w:tr w:rsidR="00821CD1" w:rsidRPr="003D49C3" w14:paraId="10879BB6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2207C9C" w14:textId="6C5FA4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76" w:type="dxa"/>
            <w:noWrap/>
            <w:vAlign w:val="center"/>
            <w:hideMark/>
          </w:tcPr>
          <w:p w14:paraId="23593761" w14:textId="423A76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69759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30AE3B63" w14:textId="6E7E5DE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72912D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DC3AB33" w14:textId="21E5AE2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68BA41D" w14:textId="7B21CC4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95</w:t>
            </w:r>
          </w:p>
        </w:tc>
        <w:tc>
          <w:tcPr>
            <w:tcW w:w="1417" w:type="dxa"/>
            <w:noWrap/>
            <w:vAlign w:val="center"/>
            <w:hideMark/>
          </w:tcPr>
          <w:p w14:paraId="3623A542" w14:textId="750D9D0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39718723</w:t>
            </w:r>
          </w:p>
        </w:tc>
      </w:tr>
      <w:tr w:rsidR="00821CD1" w:rsidRPr="003D49C3" w14:paraId="0E46915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D6D5A94" w14:textId="31C9BEB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2738A1DB" w14:textId="15FCA1E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69914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2A609FA" w14:textId="07E02A6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6D9973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48BA35A" w14:textId="517861B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C068358" w14:textId="771029B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26</w:t>
            </w:r>
          </w:p>
        </w:tc>
        <w:tc>
          <w:tcPr>
            <w:tcW w:w="1417" w:type="dxa"/>
            <w:noWrap/>
            <w:vAlign w:val="center"/>
            <w:hideMark/>
          </w:tcPr>
          <w:p w14:paraId="30E9A408" w14:textId="0BF5C7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4344365</w:t>
            </w:r>
          </w:p>
        </w:tc>
      </w:tr>
      <w:tr w:rsidR="00821CD1" w:rsidRPr="003D49C3" w14:paraId="68BFFA1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4416BB3" w14:textId="3AC8574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CCD905D" w14:textId="58D3BC8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70307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5280D90" w14:textId="3266991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3C9D159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1533319" w14:textId="45604E80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FDC4B15" w14:textId="5E98CC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63</w:t>
            </w:r>
          </w:p>
        </w:tc>
        <w:tc>
          <w:tcPr>
            <w:tcW w:w="1417" w:type="dxa"/>
            <w:noWrap/>
            <w:vAlign w:val="center"/>
            <w:hideMark/>
          </w:tcPr>
          <w:p w14:paraId="613927FD" w14:textId="2F7EFB3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084623</w:t>
            </w:r>
          </w:p>
        </w:tc>
      </w:tr>
      <w:tr w:rsidR="00821CD1" w:rsidRPr="003D49C3" w14:paraId="4E03E089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7E919E5" w14:textId="6DF4F13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493371D" w14:textId="7C8F210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975175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EB633F9" w14:textId="44F67BF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EF4822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53273A2" w14:textId="7A87A82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B8AB064" w14:textId="1B684F7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00</w:t>
            </w:r>
          </w:p>
        </w:tc>
        <w:tc>
          <w:tcPr>
            <w:tcW w:w="1417" w:type="dxa"/>
            <w:noWrap/>
            <w:vAlign w:val="center"/>
            <w:hideMark/>
          </w:tcPr>
          <w:p w14:paraId="129DE26B" w14:textId="191568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113666509</w:t>
            </w:r>
          </w:p>
        </w:tc>
      </w:tr>
      <w:tr w:rsidR="00821CD1" w:rsidRPr="003D49C3" w14:paraId="7BE70F1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5C9D46B" w14:textId="3F343DD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2AE6CEE2" w14:textId="01B5B96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017120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39B8EE9" w14:textId="1F9312A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1C6868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8244CC0" w14:textId="4C3B708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3A13BD1" w14:textId="7E8BADB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73</w:t>
            </w:r>
          </w:p>
        </w:tc>
        <w:tc>
          <w:tcPr>
            <w:tcW w:w="1417" w:type="dxa"/>
            <w:noWrap/>
            <w:vAlign w:val="center"/>
            <w:hideMark/>
          </w:tcPr>
          <w:p w14:paraId="2B808124" w14:textId="1052418E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1E802E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A3B4E28" w14:textId="4EAB5FE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0323C29" w14:textId="18EF341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017132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23AAC64" w14:textId="5199011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FF4345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6890F27" w14:textId="50E15581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3171653" w14:textId="7E59003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124</w:t>
            </w:r>
          </w:p>
        </w:tc>
        <w:tc>
          <w:tcPr>
            <w:tcW w:w="1417" w:type="dxa"/>
            <w:noWrap/>
            <w:vAlign w:val="center"/>
            <w:hideMark/>
          </w:tcPr>
          <w:p w14:paraId="47C028BF" w14:textId="0A89378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D22399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CC31CE6" w14:textId="7F73F3B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4386F02" w14:textId="603E027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017380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4077632" w14:textId="7174338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D4E272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A416FA4" w14:textId="07C5F69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B64CA4E" w14:textId="14E292C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175</w:t>
            </w:r>
          </w:p>
        </w:tc>
        <w:tc>
          <w:tcPr>
            <w:tcW w:w="1417" w:type="dxa"/>
            <w:noWrap/>
            <w:vAlign w:val="center"/>
            <w:hideMark/>
          </w:tcPr>
          <w:p w14:paraId="64B20978" w14:textId="56FE4757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F57782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4508B032" w14:textId="3B0B332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795C538A" w14:textId="0057F5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5045399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5FDCC1E" w14:textId="128AEBA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548C85D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DF6AAD9" w14:textId="2FBE97D5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B050D56" w14:textId="096ADB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20</w:t>
            </w:r>
          </w:p>
        </w:tc>
        <w:tc>
          <w:tcPr>
            <w:tcW w:w="1417" w:type="dxa"/>
            <w:noWrap/>
            <w:vAlign w:val="center"/>
            <w:hideMark/>
          </w:tcPr>
          <w:p w14:paraId="3BDD9986" w14:textId="4E25479E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82421AB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9A86AA6" w14:textId="710604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D1021EB" w14:textId="5694640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661411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EF21661" w14:textId="2F69EB9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8515131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A4A95A" w14:textId="77FEB54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201D8C2" w14:textId="3BCC229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6:68</w:t>
            </w:r>
          </w:p>
        </w:tc>
        <w:tc>
          <w:tcPr>
            <w:tcW w:w="1417" w:type="dxa"/>
            <w:noWrap/>
            <w:vAlign w:val="center"/>
            <w:hideMark/>
          </w:tcPr>
          <w:p w14:paraId="0BE55615" w14:textId="3DFAB57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BF3AF5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D2C863F" w14:textId="53D9E53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026F2BB" w14:textId="3D04DF5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48582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13AD398" w14:textId="1E1A88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8D411A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AB65704" w14:textId="707F4BB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1034F27F" w14:textId="07C6954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37</w:t>
            </w:r>
          </w:p>
        </w:tc>
        <w:tc>
          <w:tcPr>
            <w:tcW w:w="1417" w:type="dxa"/>
            <w:noWrap/>
            <w:vAlign w:val="center"/>
            <w:hideMark/>
          </w:tcPr>
          <w:p w14:paraId="5A47B4E6" w14:textId="6EAB8F03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9155B5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1E99DFD7" w14:textId="28DFE5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02D0909" w14:textId="00F44B1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3092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AC04E26" w14:textId="76E9CAE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E82E44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E7BE416" w14:textId="1F9B9EEC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1EA029A" w14:textId="37C9F8A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56</w:t>
            </w:r>
          </w:p>
        </w:tc>
        <w:tc>
          <w:tcPr>
            <w:tcW w:w="1417" w:type="dxa"/>
            <w:noWrap/>
            <w:vAlign w:val="center"/>
            <w:hideMark/>
          </w:tcPr>
          <w:p w14:paraId="297282EC" w14:textId="283CCC1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1AF9FFE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35D2C7C" w14:textId="1487D0D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88066C4" w14:textId="3591F6F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3109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0F33F41" w14:textId="1EC757F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A</w:t>
            </w:r>
          </w:p>
        </w:tc>
        <w:tc>
          <w:tcPr>
            <w:tcW w:w="1559" w:type="dxa"/>
            <w:noWrap/>
            <w:vAlign w:val="center"/>
            <w:hideMark/>
          </w:tcPr>
          <w:p w14:paraId="5ECE501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BE46EE2" w14:textId="36E8AD2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57EA1B9" w14:textId="0191F7E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1:77</w:t>
            </w:r>
          </w:p>
        </w:tc>
        <w:tc>
          <w:tcPr>
            <w:tcW w:w="1417" w:type="dxa"/>
            <w:noWrap/>
            <w:vAlign w:val="center"/>
            <w:hideMark/>
          </w:tcPr>
          <w:p w14:paraId="160F3D4E" w14:textId="68B1332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2470A7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999B821" w14:textId="7E225F7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9399033" w14:textId="724E243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32655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05DAF93" w14:textId="787465F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252552F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3ECF99F" w14:textId="1C0BD3F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530FE7C" w14:textId="4FFB8F7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4:74</w:t>
            </w:r>
          </w:p>
        </w:tc>
        <w:tc>
          <w:tcPr>
            <w:tcW w:w="1417" w:type="dxa"/>
            <w:noWrap/>
            <w:vAlign w:val="center"/>
            <w:hideMark/>
          </w:tcPr>
          <w:p w14:paraId="539FBDF4" w14:textId="449F71D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465150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A6A36DF" w14:textId="0322627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7C80492" w14:textId="01B4AB1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3281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F641CAC" w14:textId="035944D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EACBED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421F51B" w14:textId="7A46C23F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5C4CCB9" w14:textId="6F1BB66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48</w:t>
            </w:r>
          </w:p>
        </w:tc>
        <w:tc>
          <w:tcPr>
            <w:tcW w:w="1417" w:type="dxa"/>
            <w:noWrap/>
            <w:vAlign w:val="center"/>
            <w:hideMark/>
          </w:tcPr>
          <w:p w14:paraId="29EEACBA" w14:textId="33797693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AE56DB4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4E506AF" w14:textId="1FCF400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113E508D" w14:textId="297EFBF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3282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EA4F722" w14:textId="2A477A6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G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9A998E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3A5B0585" w14:textId="4355881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0EF9CFA" w14:textId="00FB8B15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0:44</w:t>
            </w:r>
          </w:p>
        </w:tc>
        <w:tc>
          <w:tcPr>
            <w:tcW w:w="1417" w:type="dxa"/>
            <w:noWrap/>
            <w:vAlign w:val="center"/>
            <w:hideMark/>
          </w:tcPr>
          <w:p w14:paraId="1365FE9C" w14:textId="43DA484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444CFA1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5EAE73B9" w14:textId="66CD88F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659A582C" w14:textId="53AFB75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55286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D357343" w14:textId="555CFCD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693C50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DFA88C4" w14:textId="3B1E9324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F5D9E44" w14:textId="57D6A3A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5</w:t>
            </w:r>
          </w:p>
        </w:tc>
        <w:tc>
          <w:tcPr>
            <w:tcW w:w="1417" w:type="dxa"/>
            <w:noWrap/>
            <w:vAlign w:val="center"/>
            <w:hideMark/>
          </w:tcPr>
          <w:p w14:paraId="758D9973" w14:textId="2558415C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61818931</w:t>
            </w:r>
          </w:p>
        </w:tc>
      </w:tr>
      <w:tr w:rsidR="00821CD1" w:rsidRPr="003D49C3" w14:paraId="25091F4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EDE4141" w14:textId="611B9D9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5F7A5EC9" w14:textId="5918127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560517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74932EBE" w14:textId="3A1784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4D75142D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F93E495" w14:textId="51C64BF2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07B4E0A1" w14:textId="1CC8E7B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9:87</w:t>
            </w:r>
          </w:p>
        </w:tc>
        <w:tc>
          <w:tcPr>
            <w:tcW w:w="1417" w:type="dxa"/>
            <w:noWrap/>
            <w:vAlign w:val="center"/>
            <w:hideMark/>
          </w:tcPr>
          <w:p w14:paraId="411A3251" w14:textId="69B3799D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25BDC9D3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A009B36" w14:textId="274E1C0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344F52F7" w14:textId="7C31FD2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61881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22E9A3B" w14:textId="41698AC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30DFB4B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12547F9" w14:textId="56FA374A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E46CD5C" w14:textId="01277C3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29</w:t>
            </w:r>
          </w:p>
        </w:tc>
        <w:tc>
          <w:tcPr>
            <w:tcW w:w="1417" w:type="dxa"/>
            <w:noWrap/>
            <w:vAlign w:val="center"/>
            <w:hideMark/>
          </w:tcPr>
          <w:p w14:paraId="5D411B36" w14:textId="4BB16C7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789897</w:t>
            </w:r>
          </w:p>
        </w:tc>
      </w:tr>
      <w:tr w:rsidR="00821CD1" w:rsidRPr="003D49C3" w14:paraId="4E99408C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CF46A02" w14:textId="2336274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4793BE12" w14:textId="028056A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61881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09EF8F62" w14:textId="1F46678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C</w:t>
            </w:r>
          </w:p>
        </w:tc>
        <w:tc>
          <w:tcPr>
            <w:tcW w:w="1559" w:type="dxa"/>
            <w:noWrap/>
            <w:vAlign w:val="center"/>
            <w:hideMark/>
          </w:tcPr>
          <w:p w14:paraId="465C6A15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25E8C68" w14:textId="1225A05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03D5762" w14:textId="1C780D2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:3</w:t>
            </w:r>
          </w:p>
        </w:tc>
        <w:tc>
          <w:tcPr>
            <w:tcW w:w="1417" w:type="dxa"/>
            <w:noWrap/>
            <w:vAlign w:val="center"/>
            <w:hideMark/>
          </w:tcPr>
          <w:p w14:paraId="2C4E3022" w14:textId="6807A76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2789897</w:t>
            </w:r>
          </w:p>
        </w:tc>
      </w:tr>
      <w:tr w:rsidR="00821CD1" w:rsidRPr="003D49C3" w14:paraId="1E74D20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84E1D8A" w14:textId="242D25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17D01971" w14:textId="4EF1EBF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76806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56CC384" w14:textId="3A48678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T</w:t>
            </w:r>
          </w:p>
        </w:tc>
        <w:tc>
          <w:tcPr>
            <w:tcW w:w="1559" w:type="dxa"/>
            <w:noWrap/>
            <w:vAlign w:val="center"/>
            <w:hideMark/>
          </w:tcPr>
          <w:p w14:paraId="58957306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86A7F5F" w14:textId="5748EF4D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8A569AE" w14:textId="2102D094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:36</w:t>
            </w:r>
          </w:p>
        </w:tc>
        <w:tc>
          <w:tcPr>
            <w:tcW w:w="1417" w:type="dxa"/>
            <w:noWrap/>
            <w:vAlign w:val="center"/>
            <w:hideMark/>
          </w:tcPr>
          <w:p w14:paraId="6CD40FF3" w14:textId="28FA3DF4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1FB2FDD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02A9BD4C" w14:textId="363980A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4CFB7EB" w14:textId="7F320D2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84167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6FCF8BC3" w14:textId="67E245E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08319D1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2637E4C" w14:textId="4464F03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6DF123BD" w14:textId="4954EAD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8:64</w:t>
            </w:r>
          </w:p>
        </w:tc>
        <w:tc>
          <w:tcPr>
            <w:tcW w:w="1417" w:type="dxa"/>
            <w:noWrap/>
            <w:vAlign w:val="center"/>
            <w:hideMark/>
          </w:tcPr>
          <w:p w14:paraId="56F50CDC" w14:textId="3EF8B6E0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1242C31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C67DFE3" w14:textId="582107F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76" w:type="dxa"/>
            <w:noWrap/>
            <w:vAlign w:val="center"/>
            <w:hideMark/>
          </w:tcPr>
          <w:p w14:paraId="680506EA" w14:textId="3D92802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862870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3E73E2A" w14:textId="4C98B8C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A</w:t>
            </w:r>
          </w:p>
        </w:tc>
        <w:tc>
          <w:tcPr>
            <w:tcW w:w="1559" w:type="dxa"/>
            <w:noWrap/>
            <w:vAlign w:val="center"/>
            <w:hideMark/>
          </w:tcPr>
          <w:p w14:paraId="79488E19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F8041CD" w14:textId="031C6EE7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66944E5" w14:textId="3F41027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7:38</w:t>
            </w:r>
          </w:p>
        </w:tc>
        <w:tc>
          <w:tcPr>
            <w:tcW w:w="1417" w:type="dxa"/>
            <w:noWrap/>
            <w:vAlign w:val="center"/>
            <w:hideMark/>
          </w:tcPr>
          <w:p w14:paraId="2F84BC91" w14:textId="37C69CAC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916FAC8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6424C74" w14:textId="7813FC9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noWrap/>
            <w:vAlign w:val="center"/>
            <w:hideMark/>
          </w:tcPr>
          <w:p w14:paraId="587BB97C" w14:textId="4517ECB0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998137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1D879E7E" w14:textId="48773E5E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76D8167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5AE208FA" w14:textId="00E38A7E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2C7F3883" w14:textId="52D1F67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8:43</w:t>
            </w:r>
          </w:p>
        </w:tc>
        <w:tc>
          <w:tcPr>
            <w:tcW w:w="1417" w:type="dxa"/>
            <w:noWrap/>
            <w:vAlign w:val="center"/>
            <w:hideMark/>
          </w:tcPr>
          <w:p w14:paraId="27A7BD54" w14:textId="01F8751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048B4125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319FBE7F" w14:textId="2AFE3B1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585BE0EE" w14:textId="533CA14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851471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7D0FFA6" w14:textId="42DFDF9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7EC6072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23CA06D" w14:textId="4A342F90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AE3331D" w14:textId="79B163F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28</w:t>
            </w:r>
          </w:p>
        </w:tc>
        <w:tc>
          <w:tcPr>
            <w:tcW w:w="1417" w:type="dxa"/>
            <w:noWrap/>
            <w:vAlign w:val="center"/>
            <w:hideMark/>
          </w:tcPr>
          <w:p w14:paraId="392CBE3F" w14:textId="2C44560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rs7414066</w:t>
            </w:r>
          </w:p>
        </w:tc>
      </w:tr>
      <w:tr w:rsidR="00821CD1" w:rsidRPr="003D49C3" w14:paraId="695B066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D4EDC24" w14:textId="54A4262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noWrap/>
            <w:vAlign w:val="center"/>
            <w:hideMark/>
          </w:tcPr>
          <w:p w14:paraId="056037A9" w14:textId="575C007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19085530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5743F522" w14:textId="38D8726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G</w:t>
            </w:r>
          </w:p>
        </w:tc>
        <w:tc>
          <w:tcPr>
            <w:tcW w:w="1559" w:type="dxa"/>
            <w:noWrap/>
            <w:vAlign w:val="center"/>
            <w:hideMark/>
          </w:tcPr>
          <w:p w14:paraId="651FEFA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153A568E" w14:textId="6D53D9C9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7A173A7B" w14:textId="76D14DB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39:82</w:t>
            </w:r>
          </w:p>
        </w:tc>
        <w:tc>
          <w:tcPr>
            <w:tcW w:w="1417" w:type="dxa"/>
            <w:noWrap/>
            <w:vAlign w:val="center"/>
            <w:hideMark/>
          </w:tcPr>
          <w:p w14:paraId="682B8A06" w14:textId="33D92CBA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4E03432F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412ACA2" w14:textId="6C50B258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B75BAAA" w14:textId="428846C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4747843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2E86D03E" w14:textId="014EF0E1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04EFB51E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7B03E429" w14:textId="027E61D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F54F5CC" w14:textId="4F06759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171</w:t>
            </w:r>
          </w:p>
        </w:tc>
        <w:tc>
          <w:tcPr>
            <w:tcW w:w="1417" w:type="dxa"/>
            <w:noWrap/>
            <w:vAlign w:val="center"/>
            <w:hideMark/>
          </w:tcPr>
          <w:p w14:paraId="59668B85" w14:textId="61F5FEFB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3A171B30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6E35420E" w14:textId="7EE23B1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0C340714" w14:textId="2A82345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474784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30044A3" w14:textId="17A5544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G</w:t>
            </w:r>
          </w:p>
        </w:tc>
        <w:tc>
          <w:tcPr>
            <w:tcW w:w="1559" w:type="dxa"/>
            <w:noWrap/>
            <w:vAlign w:val="center"/>
            <w:hideMark/>
          </w:tcPr>
          <w:p w14:paraId="7C55E7CB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06AA5B00" w14:textId="2F851E4B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5071B30A" w14:textId="2703E02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7:172</w:t>
            </w:r>
          </w:p>
        </w:tc>
        <w:tc>
          <w:tcPr>
            <w:tcW w:w="1417" w:type="dxa"/>
            <w:noWrap/>
            <w:vAlign w:val="center"/>
            <w:hideMark/>
          </w:tcPr>
          <w:p w14:paraId="34EE6EA2" w14:textId="051BA54F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7A071D7A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237ACE37" w14:textId="0B5ED34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76" w:type="dxa"/>
            <w:noWrap/>
            <w:vAlign w:val="center"/>
            <w:hideMark/>
          </w:tcPr>
          <w:p w14:paraId="3945DC49" w14:textId="2ED1566F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24750829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820C139" w14:textId="4E2B4D8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T&gt;G</w:t>
            </w:r>
          </w:p>
        </w:tc>
        <w:tc>
          <w:tcPr>
            <w:tcW w:w="1559" w:type="dxa"/>
            <w:noWrap/>
            <w:vAlign w:val="center"/>
            <w:hideMark/>
          </w:tcPr>
          <w:p w14:paraId="2BA18658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6EABA140" w14:textId="7E77CB93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495618CC" w14:textId="201BE5BB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9:217</w:t>
            </w:r>
          </w:p>
        </w:tc>
        <w:tc>
          <w:tcPr>
            <w:tcW w:w="1417" w:type="dxa"/>
            <w:noWrap/>
            <w:vAlign w:val="center"/>
            <w:hideMark/>
          </w:tcPr>
          <w:p w14:paraId="07023064" w14:textId="1E9D57E9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6E7B2E32" w14:textId="77777777" w:rsidTr="437C5069">
        <w:trPr>
          <w:trHeight w:val="288"/>
          <w:jc w:val="center"/>
        </w:trPr>
        <w:tc>
          <w:tcPr>
            <w:tcW w:w="709" w:type="dxa"/>
            <w:noWrap/>
            <w:vAlign w:val="center"/>
            <w:hideMark/>
          </w:tcPr>
          <w:p w14:paraId="7E02D783" w14:textId="0E79D7BA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276" w:type="dxa"/>
            <w:noWrap/>
            <w:vAlign w:val="center"/>
            <w:hideMark/>
          </w:tcPr>
          <w:p w14:paraId="4E12C914" w14:textId="3C9AAAA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49239504</w:t>
            </w:r>
            <w:proofErr w:type="gramEnd"/>
          </w:p>
        </w:tc>
        <w:tc>
          <w:tcPr>
            <w:tcW w:w="1134" w:type="dxa"/>
            <w:noWrap/>
            <w:vAlign w:val="center"/>
            <w:hideMark/>
          </w:tcPr>
          <w:p w14:paraId="41B8F449" w14:textId="2A210276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C&gt;T</w:t>
            </w:r>
          </w:p>
        </w:tc>
        <w:tc>
          <w:tcPr>
            <w:tcW w:w="1559" w:type="dxa"/>
            <w:noWrap/>
            <w:vAlign w:val="center"/>
            <w:hideMark/>
          </w:tcPr>
          <w:p w14:paraId="6F805D33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2A844EB6" w14:textId="5C3C7566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noWrap/>
            <w:vAlign w:val="center"/>
            <w:hideMark/>
          </w:tcPr>
          <w:p w14:paraId="30CC6639" w14:textId="1711D5AD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:48</w:t>
            </w:r>
          </w:p>
        </w:tc>
        <w:tc>
          <w:tcPr>
            <w:tcW w:w="1417" w:type="dxa"/>
            <w:noWrap/>
            <w:vAlign w:val="center"/>
            <w:hideMark/>
          </w:tcPr>
          <w:p w14:paraId="2C7A64D6" w14:textId="290C06A2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  <w:tr w:rsidR="00821CD1" w:rsidRPr="003D49C3" w14:paraId="58C83ADD" w14:textId="77777777" w:rsidTr="437C5069">
        <w:trPr>
          <w:trHeight w:val="288"/>
          <w:jc w:val="center"/>
        </w:trPr>
        <w:tc>
          <w:tcPr>
            <w:tcW w:w="70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6A826CF" w14:textId="5ED98522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BE58360" w14:textId="6687F493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249239760</w:t>
            </w:r>
            <w:proofErr w:type="gramEnd"/>
          </w:p>
        </w:tc>
        <w:tc>
          <w:tcPr>
            <w:tcW w:w="1134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EDF236" w14:textId="10A5A63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A&gt;C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71D0AA" w14:textId="77777777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E5EFBCD" w14:textId="7C09E5D0" w:rsidR="00821CD1" w:rsidRPr="003D49C3" w:rsidRDefault="003C45FC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EEACA2" w14:textId="734CF459" w:rsidR="00821CD1" w:rsidRPr="003D49C3" w:rsidRDefault="00821CD1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D49C3">
              <w:rPr>
                <w:rFonts w:ascii="Times New Roman" w:hAnsi="Times New Roman" w:cs="Times New Roman"/>
                <w:sz w:val="20"/>
                <w:szCs w:val="20"/>
              </w:rPr>
              <w:t>5:47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B618F6E" w14:textId="0CDE6986" w:rsidR="00821CD1" w:rsidRPr="003D49C3" w:rsidRDefault="00A501F0" w:rsidP="007C6AE8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vel</w:t>
            </w:r>
          </w:p>
        </w:tc>
      </w:tr>
    </w:tbl>
    <w:p w14:paraId="22CFAB48" w14:textId="4D288B9D" w:rsidR="007C6AE8" w:rsidRPr="007D7513" w:rsidRDefault="437C5069" w:rsidP="437C5069">
      <w:pPr>
        <w:spacing w:before="120" w:after="0" w:line="36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Abbreviations: BCP ALL, B-cell precursor acute lymphoblastic leukemia; dbSNP, data base of single nucleotide polymorphisms;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lang w:val="en-US"/>
        </w:rPr>
        <w:t>nc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>, non-coding; n-</w:t>
      </w:r>
      <w:proofErr w:type="spellStart"/>
      <w:r w:rsidRPr="437C5069">
        <w:rPr>
          <w:rFonts w:ascii="Times New Roman" w:hAnsi="Times New Roman" w:cs="Times New Roman"/>
          <w:sz w:val="20"/>
          <w:szCs w:val="20"/>
          <w:lang w:val="en-US"/>
        </w:rPr>
        <w:t>syn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, non-synonymous;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lang w:val="en-US"/>
        </w:rPr>
        <w:t>N</w:t>
      </w:r>
      <w:r w:rsidR="005E5079">
        <w:rPr>
          <w:rFonts w:ascii="Times New Roman" w:hAnsi="Times New Roman" w:cs="Times New Roman"/>
          <w:sz w:val="20"/>
          <w:szCs w:val="20"/>
          <w:lang w:val="en-US"/>
        </w:rPr>
        <w:t>t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, nucleotide; ref, reference;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lang w:val="en-US"/>
        </w:rPr>
        <w:t>rs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>-ID, reference SNP-</w:t>
      </w:r>
      <w:r w:rsidRPr="437C5069">
        <w:rPr>
          <w:rFonts w:ascii="Times New Roman" w:hAnsi="Times New Roman" w:cs="Times New Roman"/>
          <w:sz w:val="20"/>
          <w:szCs w:val="20"/>
          <w:lang w:val="en-US"/>
        </w:rPr>
        <w:lastRenderedPageBreak/>
        <w:t xml:space="preserve">ID; SNV, single nucleotide variant;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lang w:val="en-US"/>
        </w:rPr>
        <w:t>syn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, synonymous;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lang w:val="en-US"/>
        </w:rPr>
        <w:t>var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, variant.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437C5069">
        <w:rPr>
          <w:rFonts w:ascii="Times New Roman" w:hAnsi="Times New Roman" w:cs="Times New Roman"/>
          <w:sz w:val="20"/>
          <w:szCs w:val="20"/>
          <w:lang w:val="en-US"/>
        </w:rPr>
        <w:t>Chromosome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 1 positions according to the GRCh37 genome build.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437C5069">
        <w:rPr>
          <w:rFonts w:ascii="Times New Roman" w:hAnsi="Times New Roman" w:cs="Times New Roman"/>
          <w:sz w:val="20"/>
          <w:szCs w:val="20"/>
          <w:lang w:val="en-US"/>
        </w:rPr>
        <w:t>The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 dbSNP detection was based on build 138. </w:t>
      </w:r>
      <w:proofErr w:type="spellStart"/>
      <w:r w:rsidRPr="437C5069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437C5069">
        <w:rPr>
          <w:rFonts w:ascii="Times New Roman" w:hAnsi="Times New Roman" w:cs="Times New Roman"/>
          <w:sz w:val="20"/>
          <w:szCs w:val="20"/>
          <w:lang w:val="en-US"/>
        </w:rPr>
        <w:t>These</w:t>
      </w:r>
      <w:proofErr w:type="spellEnd"/>
      <w:r w:rsidRPr="437C5069">
        <w:rPr>
          <w:rFonts w:ascii="Times New Roman" w:hAnsi="Times New Roman" w:cs="Times New Roman"/>
          <w:sz w:val="20"/>
          <w:szCs w:val="20"/>
          <w:lang w:val="en-US"/>
        </w:rPr>
        <w:t xml:space="preserve"> variants were verified by Sanger sequencing.</w:t>
      </w:r>
      <w:bookmarkStart w:id="0" w:name="_GoBack"/>
      <w:bookmarkEnd w:id="0"/>
    </w:p>
    <w:sectPr w:rsidR="007C6AE8" w:rsidRPr="007D7513" w:rsidSect="009370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C5C62"/>
    <w:rsid w:val="00020DC5"/>
    <w:rsid w:val="00054F3B"/>
    <w:rsid w:val="00065695"/>
    <w:rsid w:val="00083F4A"/>
    <w:rsid w:val="000D46C8"/>
    <w:rsid w:val="000D4C6A"/>
    <w:rsid w:val="00111251"/>
    <w:rsid w:val="00127F39"/>
    <w:rsid w:val="00180CCA"/>
    <w:rsid w:val="001A10B3"/>
    <w:rsid w:val="001C06C8"/>
    <w:rsid w:val="001D4A2E"/>
    <w:rsid w:val="001D7BBE"/>
    <w:rsid w:val="001E2A62"/>
    <w:rsid w:val="001F7C38"/>
    <w:rsid w:val="002019FD"/>
    <w:rsid w:val="0020452F"/>
    <w:rsid w:val="00204531"/>
    <w:rsid w:val="00232EB1"/>
    <w:rsid w:val="002333F7"/>
    <w:rsid w:val="00242794"/>
    <w:rsid w:val="0025689B"/>
    <w:rsid w:val="002739B1"/>
    <w:rsid w:val="002755AB"/>
    <w:rsid w:val="002A5719"/>
    <w:rsid w:val="002E0E71"/>
    <w:rsid w:val="003143BC"/>
    <w:rsid w:val="003175AB"/>
    <w:rsid w:val="00320D2E"/>
    <w:rsid w:val="003449F8"/>
    <w:rsid w:val="003819F5"/>
    <w:rsid w:val="003A30EC"/>
    <w:rsid w:val="003A6845"/>
    <w:rsid w:val="003C45FC"/>
    <w:rsid w:val="003C6895"/>
    <w:rsid w:val="003D49C3"/>
    <w:rsid w:val="0043561B"/>
    <w:rsid w:val="0045366E"/>
    <w:rsid w:val="00483275"/>
    <w:rsid w:val="004D379E"/>
    <w:rsid w:val="0050380A"/>
    <w:rsid w:val="00513B3F"/>
    <w:rsid w:val="00531A38"/>
    <w:rsid w:val="005326B9"/>
    <w:rsid w:val="00546855"/>
    <w:rsid w:val="00575DCE"/>
    <w:rsid w:val="00576950"/>
    <w:rsid w:val="005913B2"/>
    <w:rsid w:val="00593012"/>
    <w:rsid w:val="005B09EC"/>
    <w:rsid w:val="005C387C"/>
    <w:rsid w:val="005C7E47"/>
    <w:rsid w:val="005D407D"/>
    <w:rsid w:val="005E5079"/>
    <w:rsid w:val="005E50EF"/>
    <w:rsid w:val="00621579"/>
    <w:rsid w:val="00671A09"/>
    <w:rsid w:val="00677945"/>
    <w:rsid w:val="006C19D2"/>
    <w:rsid w:val="006D6FA3"/>
    <w:rsid w:val="006D707B"/>
    <w:rsid w:val="006E2623"/>
    <w:rsid w:val="00707116"/>
    <w:rsid w:val="0073236F"/>
    <w:rsid w:val="00761B8A"/>
    <w:rsid w:val="00784B15"/>
    <w:rsid w:val="00785DB3"/>
    <w:rsid w:val="007B3E91"/>
    <w:rsid w:val="007C6AE8"/>
    <w:rsid w:val="007D7513"/>
    <w:rsid w:val="007E2732"/>
    <w:rsid w:val="007F270E"/>
    <w:rsid w:val="007F6920"/>
    <w:rsid w:val="0081147D"/>
    <w:rsid w:val="00817565"/>
    <w:rsid w:val="00821CD1"/>
    <w:rsid w:val="008350F6"/>
    <w:rsid w:val="00860E2B"/>
    <w:rsid w:val="00892C3F"/>
    <w:rsid w:val="008A04D8"/>
    <w:rsid w:val="008C213A"/>
    <w:rsid w:val="008F3263"/>
    <w:rsid w:val="00906A2D"/>
    <w:rsid w:val="00927FBD"/>
    <w:rsid w:val="00937027"/>
    <w:rsid w:val="00987A74"/>
    <w:rsid w:val="00994198"/>
    <w:rsid w:val="009C60B8"/>
    <w:rsid w:val="009D098D"/>
    <w:rsid w:val="009D3396"/>
    <w:rsid w:val="009E1B5C"/>
    <w:rsid w:val="009E2410"/>
    <w:rsid w:val="009F153F"/>
    <w:rsid w:val="00A0297D"/>
    <w:rsid w:val="00A25B1C"/>
    <w:rsid w:val="00A321F6"/>
    <w:rsid w:val="00A501F0"/>
    <w:rsid w:val="00A63F93"/>
    <w:rsid w:val="00A75BF8"/>
    <w:rsid w:val="00A81DCD"/>
    <w:rsid w:val="00A851F9"/>
    <w:rsid w:val="00AA2996"/>
    <w:rsid w:val="00AA7D66"/>
    <w:rsid w:val="00AE7AEA"/>
    <w:rsid w:val="00B14B83"/>
    <w:rsid w:val="00B44EC8"/>
    <w:rsid w:val="00B62BA8"/>
    <w:rsid w:val="00B63E5A"/>
    <w:rsid w:val="00B86694"/>
    <w:rsid w:val="00B911C7"/>
    <w:rsid w:val="00BA036B"/>
    <w:rsid w:val="00BA1298"/>
    <w:rsid w:val="00BA278D"/>
    <w:rsid w:val="00BB3ADC"/>
    <w:rsid w:val="00C01382"/>
    <w:rsid w:val="00C0657F"/>
    <w:rsid w:val="00C23409"/>
    <w:rsid w:val="00C4208D"/>
    <w:rsid w:val="00C835D9"/>
    <w:rsid w:val="00C84DAB"/>
    <w:rsid w:val="00CE2F09"/>
    <w:rsid w:val="00CE749C"/>
    <w:rsid w:val="00CF225D"/>
    <w:rsid w:val="00D06628"/>
    <w:rsid w:val="00D20AFD"/>
    <w:rsid w:val="00D35772"/>
    <w:rsid w:val="00D41EC8"/>
    <w:rsid w:val="00DB5693"/>
    <w:rsid w:val="00DC3C5C"/>
    <w:rsid w:val="00DD6937"/>
    <w:rsid w:val="00E1096D"/>
    <w:rsid w:val="00E30EDA"/>
    <w:rsid w:val="00E76202"/>
    <w:rsid w:val="00E93FFE"/>
    <w:rsid w:val="00E97915"/>
    <w:rsid w:val="00EB46D0"/>
    <w:rsid w:val="00EC7CC3"/>
    <w:rsid w:val="00EE6CDD"/>
    <w:rsid w:val="00F37024"/>
    <w:rsid w:val="00F47BEC"/>
    <w:rsid w:val="00F7596B"/>
    <w:rsid w:val="00F90F44"/>
    <w:rsid w:val="00F92B80"/>
    <w:rsid w:val="00FA38B1"/>
    <w:rsid w:val="00FA545B"/>
    <w:rsid w:val="00FA7416"/>
    <w:rsid w:val="00FC5C62"/>
    <w:rsid w:val="00FC62AB"/>
    <w:rsid w:val="00FC7DD4"/>
    <w:rsid w:val="00FD7834"/>
    <w:rsid w:val="437C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EC63FE"/>
  <w15:docId w15:val="{2499453B-95D2-438D-B5A0-B7CA781E57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FC5C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gtext">
    <w:name w:val="Balloon Text"/>
    <w:basedOn w:val="Normal"/>
    <w:link w:val="BallongtextChar"/>
    <w:uiPriority w:val="99"/>
    <w:semiHidden/>
    <w:unhideWhenUsed/>
    <w:rsid w:val="005C7E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5C7E47"/>
    <w:rPr>
      <w:rFonts w:ascii="Segoe UI" w:hAnsi="Segoe UI" w:cs="Segoe UI"/>
      <w:sz w:val="18"/>
      <w:szCs w:val="18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546855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546855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546855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546855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54685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255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8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05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82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07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741</Words>
  <Characters>9229</Characters>
  <Application>Microsoft Office Word</Application>
  <DocSecurity>0</DocSecurity>
  <Lines>76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109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sson Bertil</dc:creator>
  <cp:lastModifiedBy>Bertil</cp:lastModifiedBy>
  <cp:revision>3</cp:revision>
  <cp:lastPrinted>2017-03-01T09:41:00Z</cp:lastPrinted>
  <dcterms:created xsi:type="dcterms:W3CDTF">2018-01-13T02:51:00Z</dcterms:created>
  <dcterms:modified xsi:type="dcterms:W3CDTF">2018-01-13T02:51:00Z</dcterms:modified>
</cp:coreProperties>
</file>